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16406" w14:textId="012E32EA" w:rsidR="00E76763" w:rsidRPr="004B51E7" w:rsidRDefault="00E76763" w:rsidP="00343D61">
      <w:pPr>
        <w:widowControl/>
        <w:shd w:val="clear" w:color="auto" w:fill="FFFFFF"/>
        <w:wordWrap/>
        <w:autoSpaceDE/>
        <w:spacing w:after="0" w:line="480" w:lineRule="auto"/>
        <w:textAlignment w:val="baseline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</w:pPr>
      <w:bookmarkStart w:id="0" w:name="_GoBack"/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t xml:space="preserve">Supplementary </w:t>
      </w:r>
      <w:r w:rsidR="00100C10"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t>T</w:t>
      </w:r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t xml:space="preserve">able 1. Validation set PRS </w:t>
      </w:r>
      <w:r w:rsidR="007D44FA"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t>summary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771"/>
        <w:gridCol w:w="1486"/>
        <w:gridCol w:w="1179"/>
        <w:gridCol w:w="1016"/>
        <w:gridCol w:w="1200"/>
        <w:gridCol w:w="1166"/>
      </w:tblGrid>
      <w:tr w:rsidR="004B51E7" w:rsidRPr="004B51E7" w14:paraId="7224AC8B" w14:textId="77777777" w:rsidTr="00343D61">
        <w:trPr>
          <w:jc w:val="center"/>
        </w:trPr>
        <w:tc>
          <w:tcPr>
            <w:tcW w:w="66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753DD99" w14:textId="3B553AEC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MAF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6918E3" w14:textId="4FC236EA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Mtehod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5ECA24B" w14:textId="68C19E46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Correaltion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21AEB52" w14:textId="66E1D984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AIC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DC2549F" w14:textId="016280FD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BETA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3353B93" w14:textId="3AFB09D5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Statistics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3B186C" w14:textId="3A9BC517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="00A71C67"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-</w:t>
            </w: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value</w:t>
            </w:r>
          </w:p>
        </w:tc>
      </w:tr>
      <w:tr w:rsidR="004B51E7" w:rsidRPr="004B51E7" w14:paraId="1F60130E" w14:textId="77777777" w:rsidTr="00343D61">
        <w:trPr>
          <w:jc w:val="center"/>
        </w:trPr>
        <w:tc>
          <w:tcPr>
            <w:tcW w:w="669" w:type="pct"/>
            <w:tcBorders>
              <w:top w:val="single" w:sz="2" w:space="0" w:color="auto"/>
            </w:tcBorders>
            <w:vAlign w:val="center"/>
          </w:tcPr>
          <w:p w14:paraId="03FC4204" w14:textId="550F3968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tcBorders>
              <w:top w:val="single" w:sz="2" w:space="0" w:color="auto"/>
            </w:tcBorders>
            <w:vAlign w:val="center"/>
          </w:tcPr>
          <w:p w14:paraId="7F7D4E1E" w14:textId="441A3B1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+T</w:t>
            </w:r>
          </w:p>
        </w:tc>
        <w:tc>
          <w:tcPr>
            <w:tcW w:w="823" w:type="pct"/>
            <w:tcBorders>
              <w:top w:val="single" w:sz="2" w:space="0" w:color="auto"/>
            </w:tcBorders>
            <w:vAlign w:val="center"/>
          </w:tcPr>
          <w:p w14:paraId="052ADDB9" w14:textId="3D5A12A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818</w:t>
            </w:r>
          </w:p>
        </w:tc>
        <w:tc>
          <w:tcPr>
            <w:tcW w:w="653" w:type="pct"/>
            <w:tcBorders>
              <w:top w:val="single" w:sz="2" w:space="0" w:color="auto"/>
            </w:tcBorders>
            <w:vAlign w:val="center"/>
          </w:tcPr>
          <w:p w14:paraId="5888A965" w14:textId="4389C7E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61.58</w:t>
            </w:r>
          </w:p>
        </w:tc>
        <w:tc>
          <w:tcPr>
            <w:tcW w:w="563" w:type="pct"/>
            <w:tcBorders>
              <w:top w:val="single" w:sz="2" w:space="0" w:color="auto"/>
            </w:tcBorders>
            <w:vAlign w:val="center"/>
          </w:tcPr>
          <w:p w14:paraId="0DD76175" w14:textId="17C7278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5051</w:t>
            </w:r>
          </w:p>
        </w:tc>
        <w:tc>
          <w:tcPr>
            <w:tcW w:w="665" w:type="pct"/>
            <w:tcBorders>
              <w:top w:val="single" w:sz="2" w:space="0" w:color="auto"/>
            </w:tcBorders>
            <w:vAlign w:val="center"/>
          </w:tcPr>
          <w:p w14:paraId="1AC29036" w14:textId="4E44903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667</w:t>
            </w:r>
          </w:p>
        </w:tc>
        <w:tc>
          <w:tcPr>
            <w:tcW w:w="646" w:type="pct"/>
            <w:tcBorders>
              <w:top w:val="single" w:sz="2" w:space="0" w:color="auto"/>
            </w:tcBorders>
            <w:vAlign w:val="center"/>
          </w:tcPr>
          <w:p w14:paraId="35231EC4" w14:textId="375D082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88E-11</w:t>
            </w:r>
          </w:p>
        </w:tc>
      </w:tr>
      <w:tr w:rsidR="004B51E7" w:rsidRPr="004B51E7" w14:paraId="2972F2B1" w14:textId="77777777" w:rsidTr="00343D61">
        <w:trPr>
          <w:jc w:val="center"/>
        </w:trPr>
        <w:tc>
          <w:tcPr>
            <w:tcW w:w="669" w:type="pct"/>
            <w:vAlign w:val="center"/>
          </w:tcPr>
          <w:p w14:paraId="43C7CF5C" w14:textId="070DFA1D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636ADD01" w14:textId="3E40E46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+T</w:t>
            </w:r>
          </w:p>
        </w:tc>
        <w:tc>
          <w:tcPr>
            <w:tcW w:w="823" w:type="pct"/>
            <w:vAlign w:val="center"/>
          </w:tcPr>
          <w:p w14:paraId="15AD4E60" w14:textId="5A863FC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49</w:t>
            </w:r>
          </w:p>
        </w:tc>
        <w:tc>
          <w:tcPr>
            <w:tcW w:w="653" w:type="pct"/>
            <w:vAlign w:val="center"/>
          </w:tcPr>
          <w:p w14:paraId="34A478A4" w14:textId="6B493CE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23.69</w:t>
            </w:r>
          </w:p>
        </w:tc>
        <w:tc>
          <w:tcPr>
            <w:tcW w:w="563" w:type="pct"/>
            <w:vAlign w:val="center"/>
          </w:tcPr>
          <w:p w14:paraId="24B4F529" w14:textId="73B38AE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444</w:t>
            </w:r>
          </w:p>
        </w:tc>
        <w:tc>
          <w:tcPr>
            <w:tcW w:w="665" w:type="pct"/>
            <w:vAlign w:val="center"/>
          </w:tcPr>
          <w:p w14:paraId="4D2DE79B" w14:textId="49E4469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093</w:t>
            </w:r>
          </w:p>
        </w:tc>
        <w:tc>
          <w:tcPr>
            <w:tcW w:w="646" w:type="pct"/>
            <w:vAlign w:val="center"/>
          </w:tcPr>
          <w:p w14:paraId="751B0A9C" w14:textId="5574C8C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33E-19</w:t>
            </w:r>
          </w:p>
        </w:tc>
      </w:tr>
      <w:tr w:rsidR="004B51E7" w:rsidRPr="004B51E7" w14:paraId="54A3A5A7" w14:textId="77777777" w:rsidTr="00343D61">
        <w:trPr>
          <w:jc w:val="center"/>
        </w:trPr>
        <w:tc>
          <w:tcPr>
            <w:tcW w:w="669" w:type="pct"/>
            <w:vAlign w:val="center"/>
          </w:tcPr>
          <w:p w14:paraId="39D5390F" w14:textId="7C473D6D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43FAB63D" w14:textId="540C753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cs</w:t>
            </w:r>
          </w:p>
        </w:tc>
        <w:tc>
          <w:tcPr>
            <w:tcW w:w="823" w:type="pct"/>
            <w:vAlign w:val="center"/>
          </w:tcPr>
          <w:p w14:paraId="042E0812" w14:textId="7CF960C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296</w:t>
            </w:r>
          </w:p>
        </w:tc>
        <w:tc>
          <w:tcPr>
            <w:tcW w:w="653" w:type="pct"/>
            <w:vAlign w:val="center"/>
          </w:tcPr>
          <w:p w14:paraId="74F86012" w14:textId="060262B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91.37</w:t>
            </w:r>
          </w:p>
        </w:tc>
        <w:tc>
          <w:tcPr>
            <w:tcW w:w="563" w:type="pct"/>
            <w:vAlign w:val="center"/>
          </w:tcPr>
          <w:p w14:paraId="778A81F4" w14:textId="24912DB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4094</w:t>
            </w:r>
          </w:p>
        </w:tc>
        <w:tc>
          <w:tcPr>
            <w:tcW w:w="665" w:type="pct"/>
            <w:vAlign w:val="center"/>
          </w:tcPr>
          <w:p w14:paraId="17A871BE" w14:textId="7092AFC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0.748</w:t>
            </w:r>
          </w:p>
        </w:tc>
        <w:tc>
          <w:tcPr>
            <w:tcW w:w="646" w:type="pct"/>
            <w:vAlign w:val="center"/>
          </w:tcPr>
          <w:p w14:paraId="3420427E" w14:textId="466E1BE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3E-26</w:t>
            </w:r>
          </w:p>
        </w:tc>
      </w:tr>
      <w:tr w:rsidR="004B51E7" w:rsidRPr="004B51E7" w14:paraId="32272FAC" w14:textId="77777777" w:rsidTr="00343D61">
        <w:trPr>
          <w:jc w:val="center"/>
        </w:trPr>
        <w:tc>
          <w:tcPr>
            <w:tcW w:w="669" w:type="pct"/>
            <w:vAlign w:val="center"/>
          </w:tcPr>
          <w:p w14:paraId="2516D541" w14:textId="0931C9E3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77FFF36E" w14:textId="561AAFD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inf</w:t>
            </w:r>
          </w:p>
        </w:tc>
        <w:tc>
          <w:tcPr>
            <w:tcW w:w="823" w:type="pct"/>
            <w:vAlign w:val="center"/>
          </w:tcPr>
          <w:p w14:paraId="312AB47B" w14:textId="58D831D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69</w:t>
            </w:r>
          </w:p>
        </w:tc>
        <w:tc>
          <w:tcPr>
            <w:tcW w:w="653" w:type="pct"/>
            <w:vAlign w:val="center"/>
          </w:tcPr>
          <w:p w14:paraId="4E5A8D5A" w14:textId="78FD703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12.35</w:t>
            </w:r>
          </w:p>
        </w:tc>
        <w:tc>
          <w:tcPr>
            <w:tcW w:w="563" w:type="pct"/>
            <w:vAlign w:val="center"/>
          </w:tcPr>
          <w:p w14:paraId="02ED9828" w14:textId="2DC760D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1802</w:t>
            </w:r>
          </w:p>
        </w:tc>
        <w:tc>
          <w:tcPr>
            <w:tcW w:w="665" w:type="pct"/>
            <w:vAlign w:val="center"/>
          </w:tcPr>
          <w:p w14:paraId="6FF2DD91" w14:textId="54DA4CF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705</w:t>
            </w:r>
          </w:p>
        </w:tc>
        <w:tc>
          <w:tcPr>
            <w:tcW w:w="646" w:type="pct"/>
            <w:vAlign w:val="center"/>
          </w:tcPr>
          <w:p w14:paraId="532AF5DE" w14:textId="55C6FF5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.35E-22</w:t>
            </w:r>
          </w:p>
        </w:tc>
      </w:tr>
      <w:tr w:rsidR="004B51E7" w:rsidRPr="004B51E7" w14:paraId="225A3E93" w14:textId="77777777" w:rsidTr="00343D61">
        <w:trPr>
          <w:jc w:val="center"/>
        </w:trPr>
        <w:tc>
          <w:tcPr>
            <w:tcW w:w="669" w:type="pct"/>
            <w:vAlign w:val="center"/>
          </w:tcPr>
          <w:p w14:paraId="245CB426" w14:textId="4E3F5AA4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1377E768" w14:textId="6F8526D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auto</w:t>
            </w:r>
          </w:p>
        </w:tc>
        <w:tc>
          <w:tcPr>
            <w:tcW w:w="823" w:type="pct"/>
            <w:vAlign w:val="center"/>
          </w:tcPr>
          <w:p w14:paraId="79F52CD6" w14:textId="622FB0B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84</w:t>
            </w:r>
          </w:p>
        </w:tc>
        <w:tc>
          <w:tcPr>
            <w:tcW w:w="653" w:type="pct"/>
            <w:vAlign w:val="center"/>
          </w:tcPr>
          <w:p w14:paraId="4DC60673" w14:textId="5A9C2A2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7.42</w:t>
            </w:r>
          </w:p>
        </w:tc>
        <w:tc>
          <w:tcPr>
            <w:tcW w:w="563" w:type="pct"/>
            <w:vAlign w:val="center"/>
          </w:tcPr>
          <w:p w14:paraId="40F25B98" w14:textId="340954A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379</w:t>
            </w:r>
          </w:p>
        </w:tc>
        <w:tc>
          <w:tcPr>
            <w:tcW w:w="665" w:type="pct"/>
            <w:vAlign w:val="center"/>
          </w:tcPr>
          <w:p w14:paraId="2CB0ACB0" w14:textId="6500B57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256</w:t>
            </w:r>
          </w:p>
        </w:tc>
        <w:tc>
          <w:tcPr>
            <w:tcW w:w="646" w:type="pct"/>
            <w:vAlign w:val="center"/>
          </w:tcPr>
          <w:p w14:paraId="10DDA6F2" w14:textId="673ECF0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.41E-34</w:t>
            </w:r>
          </w:p>
        </w:tc>
      </w:tr>
      <w:tr w:rsidR="004B51E7" w:rsidRPr="004B51E7" w14:paraId="5D8875E5" w14:textId="77777777" w:rsidTr="00343D61">
        <w:trPr>
          <w:jc w:val="center"/>
        </w:trPr>
        <w:tc>
          <w:tcPr>
            <w:tcW w:w="669" w:type="pct"/>
            <w:vAlign w:val="center"/>
          </w:tcPr>
          <w:p w14:paraId="7B1F4AC4" w14:textId="6F98305A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7A843856" w14:textId="3C83E87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grid</w:t>
            </w:r>
          </w:p>
        </w:tc>
        <w:tc>
          <w:tcPr>
            <w:tcW w:w="823" w:type="pct"/>
            <w:vAlign w:val="center"/>
          </w:tcPr>
          <w:p w14:paraId="3D723440" w14:textId="2B7A6CD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88</w:t>
            </w:r>
          </w:p>
        </w:tc>
        <w:tc>
          <w:tcPr>
            <w:tcW w:w="653" w:type="pct"/>
            <w:vAlign w:val="center"/>
          </w:tcPr>
          <w:p w14:paraId="614B6293" w14:textId="12AEF3E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8.11</w:t>
            </w:r>
          </w:p>
        </w:tc>
        <w:tc>
          <w:tcPr>
            <w:tcW w:w="563" w:type="pct"/>
            <w:vAlign w:val="center"/>
          </w:tcPr>
          <w:p w14:paraId="24118DC0" w14:textId="5CD0102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313</w:t>
            </w:r>
          </w:p>
        </w:tc>
        <w:tc>
          <w:tcPr>
            <w:tcW w:w="665" w:type="pct"/>
            <w:vAlign w:val="center"/>
          </w:tcPr>
          <w:p w14:paraId="5077CB40" w14:textId="35079DB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227</w:t>
            </w:r>
          </w:p>
        </w:tc>
        <w:tc>
          <w:tcPr>
            <w:tcW w:w="646" w:type="pct"/>
            <w:vAlign w:val="center"/>
          </w:tcPr>
          <w:p w14:paraId="1EBD418D" w14:textId="0039C27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22E-34</w:t>
            </w:r>
          </w:p>
        </w:tc>
      </w:tr>
      <w:tr w:rsidR="004B51E7" w:rsidRPr="004B51E7" w14:paraId="695692AD" w14:textId="77777777" w:rsidTr="00343D61">
        <w:trPr>
          <w:jc w:val="center"/>
        </w:trPr>
        <w:tc>
          <w:tcPr>
            <w:tcW w:w="669" w:type="pct"/>
            <w:vAlign w:val="center"/>
          </w:tcPr>
          <w:p w14:paraId="571FAA75" w14:textId="42E5C198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74DB234B" w14:textId="0340BBD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v</w:t>
            </w:r>
          </w:p>
        </w:tc>
        <w:tc>
          <w:tcPr>
            <w:tcW w:w="823" w:type="pct"/>
            <w:vAlign w:val="center"/>
          </w:tcPr>
          <w:p w14:paraId="15E5D774" w14:textId="6571E96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202</w:t>
            </w:r>
          </w:p>
        </w:tc>
        <w:tc>
          <w:tcPr>
            <w:tcW w:w="653" w:type="pct"/>
            <w:vAlign w:val="center"/>
          </w:tcPr>
          <w:p w14:paraId="2D874380" w14:textId="5E13581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105.95</w:t>
            </w:r>
          </w:p>
        </w:tc>
        <w:tc>
          <w:tcPr>
            <w:tcW w:w="563" w:type="pct"/>
            <w:vAlign w:val="center"/>
          </w:tcPr>
          <w:p w14:paraId="39354E7B" w14:textId="2727C5D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280</w:t>
            </w:r>
          </w:p>
        </w:tc>
        <w:tc>
          <w:tcPr>
            <w:tcW w:w="665" w:type="pct"/>
            <w:vAlign w:val="center"/>
          </w:tcPr>
          <w:p w14:paraId="4D109B60" w14:textId="3BDCE41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124</w:t>
            </w:r>
          </w:p>
        </w:tc>
        <w:tc>
          <w:tcPr>
            <w:tcW w:w="646" w:type="pct"/>
            <w:vAlign w:val="center"/>
          </w:tcPr>
          <w:p w14:paraId="112591C9" w14:textId="242798F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02E-01</w:t>
            </w:r>
          </w:p>
        </w:tc>
      </w:tr>
      <w:tr w:rsidR="004B51E7" w:rsidRPr="004B51E7" w14:paraId="3A10E78A" w14:textId="77777777" w:rsidTr="00343D61">
        <w:trPr>
          <w:jc w:val="center"/>
        </w:trPr>
        <w:tc>
          <w:tcPr>
            <w:tcW w:w="669" w:type="pct"/>
            <w:vAlign w:val="center"/>
          </w:tcPr>
          <w:p w14:paraId="3945DBB4" w14:textId="1E249F5D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</w:t>
            </w:r>
          </w:p>
        </w:tc>
        <w:tc>
          <w:tcPr>
            <w:tcW w:w="981" w:type="pct"/>
            <w:vAlign w:val="center"/>
          </w:tcPr>
          <w:p w14:paraId="480A4E99" w14:textId="7E0285E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pv</w:t>
            </w:r>
          </w:p>
        </w:tc>
        <w:tc>
          <w:tcPr>
            <w:tcW w:w="823" w:type="pct"/>
            <w:vAlign w:val="center"/>
          </w:tcPr>
          <w:p w14:paraId="4E7624FD" w14:textId="41D6F37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55</w:t>
            </w:r>
          </w:p>
        </w:tc>
        <w:tc>
          <w:tcPr>
            <w:tcW w:w="653" w:type="pct"/>
            <w:vAlign w:val="center"/>
          </w:tcPr>
          <w:p w14:paraId="2575DCD9" w14:textId="6E45DC5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71.07</w:t>
            </w:r>
          </w:p>
        </w:tc>
        <w:tc>
          <w:tcPr>
            <w:tcW w:w="563" w:type="pct"/>
            <w:vAlign w:val="center"/>
          </w:tcPr>
          <w:p w14:paraId="35A629A1" w14:textId="0922C87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6131</w:t>
            </w:r>
          </w:p>
        </w:tc>
        <w:tc>
          <w:tcPr>
            <w:tcW w:w="665" w:type="pct"/>
            <w:vAlign w:val="center"/>
          </w:tcPr>
          <w:p w14:paraId="4297D330" w14:textId="1671C64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1.671</w:t>
            </w:r>
          </w:p>
        </w:tc>
        <w:tc>
          <w:tcPr>
            <w:tcW w:w="646" w:type="pct"/>
            <w:vAlign w:val="center"/>
          </w:tcPr>
          <w:p w14:paraId="558DC023" w14:textId="25CFDF4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.19E-31</w:t>
            </w:r>
          </w:p>
        </w:tc>
      </w:tr>
      <w:tr w:rsidR="004B51E7" w:rsidRPr="004B51E7" w14:paraId="2D4C4D4C" w14:textId="77777777" w:rsidTr="00343D61">
        <w:trPr>
          <w:jc w:val="center"/>
        </w:trPr>
        <w:tc>
          <w:tcPr>
            <w:tcW w:w="669" w:type="pct"/>
            <w:vAlign w:val="center"/>
          </w:tcPr>
          <w:p w14:paraId="358F7765" w14:textId="32B609C0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5BE4247F" w14:textId="0CA0EBD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+T</w:t>
            </w:r>
          </w:p>
        </w:tc>
        <w:tc>
          <w:tcPr>
            <w:tcW w:w="823" w:type="pct"/>
            <w:vAlign w:val="center"/>
          </w:tcPr>
          <w:p w14:paraId="5A590EED" w14:textId="148519F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818</w:t>
            </w:r>
          </w:p>
        </w:tc>
        <w:tc>
          <w:tcPr>
            <w:tcW w:w="653" w:type="pct"/>
            <w:vAlign w:val="center"/>
          </w:tcPr>
          <w:p w14:paraId="259E7E6E" w14:textId="5142A1D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61.58</w:t>
            </w:r>
          </w:p>
        </w:tc>
        <w:tc>
          <w:tcPr>
            <w:tcW w:w="563" w:type="pct"/>
            <w:vAlign w:val="center"/>
          </w:tcPr>
          <w:p w14:paraId="4C64FDC1" w14:textId="04470E3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5051</w:t>
            </w:r>
          </w:p>
        </w:tc>
        <w:tc>
          <w:tcPr>
            <w:tcW w:w="665" w:type="pct"/>
            <w:vAlign w:val="center"/>
          </w:tcPr>
          <w:p w14:paraId="5967AD01" w14:textId="34F949C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667</w:t>
            </w:r>
          </w:p>
        </w:tc>
        <w:tc>
          <w:tcPr>
            <w:tcW w:w="646" w:type="pct"/>
            <w:vAlign w:val="center"/>
          </w:tcPr>
          <w:p w14:paraId="7964DBAC" w14:textId="5A8FD2B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88E-11</w:t>
            </w:r>
          </w:p>
        </w:tc>
      </w:tr>
      <w:tr w:rsidR="004B51E7" w:rsidRPr="004B51E7" w14:paraId="7E3AB591" w14:textId="77777777" w:rsidTr="00343D61">
        <w:trPr>
          <w:jc w:val="center"/>
        </w:trPr>
        <w:tc>
          <w:tcPr>
            <w:tcW w:w="669" w:type="pct"/>
            <w:vAlign w:val="center"/>
          </w:tcPr>
          <w:p w14:paraId="633E212B" w14:textId="5A93D9F9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618B502D" w14:textId="751E0C5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+T</w:t>
            </w:r>
          </w:p>
        </w:tc>
        <w:tc>
          <w:tcPr>
            <w:tcW w:w="823" w:type="pct"/>
            <w:vAlign w:val="center"/>
          </w:tcPr>
          <w:p w14:paraId="388FBB38" w14:textId="1CCC01C8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49</w:t>
            </w:r>
          </w:p>
        </w:tc>
        <w:tc>
          <w:tcPr>
            <w:tcW w:w="653" w:type="pct"/>
            <w:vAlign w:val="center"/>
          </w:tcPr>
          <w:p w14:paraId="7D0E2A42" w14:textId="596D148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23.69</w:t>
            </w:r>
          </w:p>
        </w:tc>
        <w:tc>
          <w:tcPr>
            <w:tcW w:w="563" w:type="pct"/>
            <w:vAlign w:val="center"/>
          </w:tcPr>
          <w:p w14:paraId="23781ACB" w14:textId="48B91B5E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444</w:t>
            </w:r>
          </w:p>
        </w:tc>
        <w:tc>
          <w:tcPr>
            <w:tcW w:w="665" w:type="pct"/>
            <w:vAlign w:val="center"/>
          </w:tcPr>
          <w:p w14:paraId="51A8981D" w14:textId="005BB1F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093</w:t>
            </w:r>
          </w:p>
        </w:tc>
        <w:tc>
          <w:tcPr>
            <w:tcW w:w="646" w:type="pct"/>
            <w:vAlign w:val="center"/>
          </w:tcPr>
          <w:p w14:paraId="4BE07D7B" w14:textId="58C6981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33E-19</w:t>
            </w:r>
          </w:p>
        </w:tc>
      </w:tr>
      <w:tr w:rsidR="004B51E7" w:rsidRPr="004B51E7" w14:paraId="6F3842FB" w14:textId="77777777" w:rsidTr="00343D61">
        <w:trPr>
          <w:jc w:val="center"/>
        </w:trPr>
        <w:tc>
          <w:tcPr>
            <w:tcW w:w="669" w:type="pct"/>
            <w:vAlign w:val="center"/>
          </w:tcPr>
          <w:p w14:paraId="2D546C5F" w14:textId="55C5518B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1ACE332F" w14:textId="0DD629A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cs</w:t>
            </w:r>
          </w:p>
        </w:tc>
        <w:tc>
          <w:tcPr>
            <w:tcW w:w="823" w:type="pct"/>
            <w:vAlign w:val="center"/>
          </w:tcPr>
          <w:p w14:paraId="738E4E2A" w14:textId="6C088B3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275</w:t>
            </w:r>
          </w:p>
        </w:tc>
        <w:tc>
          <w:tcPr>
            <w:tcW w:w="653" w:type="pct"/>
            <w:vAlign w:val="center"/>
          </w:tcPr>
          <w:p w14:paraId="35599506" w14:textId="1ED1828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96.19</w:t>
            </w:r>
          </w:p>
        </w:tc>
        <w:tc>
          <w:tcPr>
            <w:tcW w:w="563" w:type="pct"/>
            <w:vAlign w:val="center"/>
          </w:tcPr>
          <w:p w14:paraId="48B6D315" w14:textId="6688CB0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3582</w:t>
            </w:r>
          </w:p>
        </w:tc>
        <w:tc>
          <w:tcPr>
            <w:tcW w:w="665" w:type="pct"/>
            <w:vAlign w:val="center"/>
          </w:tcPr>
          <w:p w14:paraId="28CCA68B" w14:textId="28E0E96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0.517</w:t>
            </w:r>
          </w:p>
        </w:tc>
        <w:tc>
          <w:tcPr>
            <w:tcW w:w="646" w:type="pct"/>
            <w:vAlign w:val="center"/>
          </w:tcPr>
          <w:p w14:paraId="4E1DFB23" w14:textId="576656C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27E-25</w:t>
            </w:r>
          </w:p>
        </w:tc>
      </w:tr>
      <w:tr w:rsidR="004B51E7" w:rsidRPr="004B51E7" w14:paraId="78AC66FE" w14:textId="77777777" w:rsidTr="00343D61">
        <w:trPr>
          <w:jc w:val="center"/>
        </w:trPr>
        <w:tc>
          <w:tcPr>
            <w:tcW w:w="669" w:type="pct"/>
            <w:vAlign w:val="center"/>
          </w:tcPr>
          <w:p w14:paraId="5C6E8C25" w14:textId="0C1AF126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1803561D" w14:textId="00A1F9C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inf</w:t>
            </w:r>
          </w:p>
        </w:tc>
        <w:tc>
          <w:tcPr>
            <w:tcW w:w="823" w:type="pct"/>
            <w:vAlign w:val="center"/>
          </w:tcPr>
          <w:p w14:paraId="530B54E0" w14:textId="60F7F8E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65</w:t>
            </w:r>
          </w:p>
        </w:tc>
        <w:tc>
          <w:tcPr>
            <w:tcW w:w="653" w:type="pct"/>
            <w:vAlign w:val="center"/>
          </w:tcPr>
          <w:p w14:paraId="74C3F402" w14:textId="24144C7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12.73</w:t>
            </w:r>
          </w:p>
        </w:tc>
        <w:tc>
          <w:tcPr>
            <w:tcW w:w="563" w:type="pct"/>
            <w:vAlign w:val="center"/>
          </w:tcPr>
          <w:p w14:paraId="1C74DA61" w14:textId="39C696B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1755</w:t>
            </w:r>
          </w:p>
        </w:tc>
        <w:tc>
          <w:tcPr>
            <w:tcW w:w="665" w:type="pct"/>
            <w:vAlign w:val="center"/>
          </w:tcPr>
          <w:p w14:paraId="49EA7336" w14:textId="12920098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685</w:t>
            </w:r>
          </w:p>
        </w:tc>
        <w:tc>
          <w:tcPr>
            <w:tcW w:w="646" w:type="pct"/>
            <w:vAlign w:val="center"/>
          </w:tcPr>
          <w:p w14:paraId="4252AC65" w14:textId="062D8D9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5.27E-22</w:t>
            </w:r>
          </w:p>
        </w:tc>
      </w:tr>
      <w:tr w:rsidR="004B51E7" w:rsidRPr="004B51E7" w14:paraId="72934543" w14:textId="77777777" w:rsidTr="00343D61">
        <w:trPr>
          <w:jc w:val="center"/>
        </w:trPr>
        <w:tc>
          <w:tcPr>
            <w:tcW w:w="669" w:type="pct"/>
            <w:vAlign w:val="center"/>
          </w:tcPr>
          <w:p w14:paraId="08F82958" w14:textId="1C9D2FC0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3356CD3E" w14:textId="553D891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auto</w:t>
            </w:r>
          </w:p>
        </w:tc>
        <w:tc>
          <w:tcPr>
            <w:tcW w:w="823" w:type="pct"/>
            <w:vAlign w:val="center"/>
          </w:tcPr>
          <w:p w14:paraId="240C86D0" w14:textId="34C0A42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81</w:t>
            </w:r>
          </w:p>
        </w:tc>
        <w:tc>
          <w:tcPr>
            <w:tcW w:w="653" w:type="pct"/>
            <w:vAlign w:val="center"/>
          </w:tcPr>
          <w:p w14:paraId="0F9C9163" w14:textId="5D67190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8.13</w:t>
            </w:r>
          </w:p>
        </w:tc>
        <w:tc>
          <w:tcPr>
            <w:tcW w:w="563" w:type="pct"/>
            <w:vAlign w:val="center"/>
          </w:tcPr>
          <w:p w14:paraId="048242CF" w14:textId="5737203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316</w:t>
            </w:r>
          </w:p>
        </w:tc>
        <w:tc>
          <w:tcPr>
            <w:tcW w:w="665" w:type="pct"/>
            <w:vAlign w:val="center"/>
          </w:tcPr>
          <w:p w14:paraId="1449A963" w14:textId="78DBCA8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226</w:t>
            </w:r>
          </w:p>
        </w:tc>
        <w:tc>
          <w:tcPr>
            <w:tcW w:w="646" w:type="pct"/>
            <w:vAlign w:val="center"/>
          </w:tcPr>
          <w:p w14:paraId="68F3F88E" w14:textId="22F664A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30E-34</w:t>
            </w:r>
          </w:p>
        </w:tc>
      </w:tr>
      <w:tr w:rsidR="004B51E7" w:rsidRPr="004B51E7" w14:paraId="68538DE7" w14:textId="77777777" w:rsidTr="00343D61">
        <w:trPr>
          <w:jc w:val="center"/>
        </w:trPr>
        <w:tc>
          <w:tcPr>
            <w:tcW w:w="669" w:type="pct"/>
            <w:vAlign w:val="center"/>
          </w:tcPr>
          <w:p w14:paraId="16D507D7" w14:textId="617F536C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059A772F" w14:textId="6CB0356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grid</w:t>
            </w:r>
          </w:p>
        </w:tc>
        <w:tc>
          <w:tcPr>
            <w:tcW w:w="823" w:type="pct"/>
            <w:vAlign w:val="center"/>
          </w:tcPr>
          <w:p w14:paraId="11DB02C5" w14:textId="3EFD316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76</w:t>
            </w:r>
          </w:p>
        </w:tc>
        <w:tc>
          <w:tcPr>
            <w:tcW w:w="653" w:type="pct"/>
            <w:vAlign w:val="center"/>
          </w:tcPr>
          <w:p w14:paraId="1A05F7FD" w14:textId="125CB11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8.27</w:t>
            </w:r>
          </w:p>
        </w:tc>
        <w:tc>
          <w:tcPr>
            <w:tcW w:w="563" w:type="pct"/>
            <w:vAlign w:val="center"/>
          </w:tcPr>
          <w:p w14:paraId="72077621" w14:textId="0903223E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303</w:t>
            </w:r>
          </w:p>
        </w:tc>
        <w:tc>
          <w:tcPr>
            <w:tcW w:w="665" w:type="pct"/>
            <w:vAlign w:val="center"/>
          </w:tcPr>
          <w:p w14:paraId="234BCC4C" w14:textId="5845584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220</w:t>
            </w:r>
          </w:p>
        </w:tc>
        <w:tc>
          <w:tcPr>
            <w:tcW w:w="646" w:type="pct"/>
            <w:vAlign w:val="center"/>
          </w:tcPr>
          <w:p w14:paraId="2DE94046" w14:textId="7759492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76E-34</w:t>
            </w:r>
          </w:p>
        </w:tc>
      </w:tr>
      <w:tr w:rsidR="004B51E7" w:rsidRPr="004B51E7" w14:paraId="25788A7F" w14:textId="77777777" w:rsidTr="00343D61">
        <w:trPr>
          <w:jc w:val="center"/>
        </w:trPr>
        <w:tc>
          <w:tcPr>
            <w:tcW w:w="669" w:type="pct"/>
            <w:vAlign w:val="center"/>
          </w:tcPr>
          <w:p w14:paraId="6877B3E7" w14:textId="37584C70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533D8EB7" w14:textId="5179347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v</w:t>
            </w:r>
          </w:p>
        </w:tc>
        <w:tc>
          <w:tcPr>
            <w:tcW w:w="823" w:type="pct"/>
            <w:vAlign w:val="center"/>
          </w:tcPr>
          <w:p w14:paraId="7B98EE99" w14:textId="31DF640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199</w:t>
            </w:r>
          </w:p>
        </w:tc>
        <w:tc>
          <w:tcPr>
            <w:tcW w:w="653" w:type="pct"/>
            <w:vAlign w:val="center"/>
          </w:tcPr>
          <w:p w14:paraId="350667E8" w14:textId="620DE28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105.95</w:t>
            </w:r>
          </w:p>
        </w:tc>
        <w:tc>
          <w:tcPr>
            <w:tcW w:w="563" w:type="pct"/>
            <w:vAlign w:val="center"/>
          </w:tcPr>
          <w:p w14:paraId="51CD00BA" w14:textId="49B7F11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244</w:t>
            </w:r>
          </w:p>
        </w:tc>
        <w:tc>
          <w:tcPr>
            <w:tcW w:w="665" w:type="pct"/>
            <w:vAlign w:val="center"/>
          </w:tcPr>
          <w:p w14:paraId="40A1CA6B" w14:textId="30A7F078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107</w:t>
            </w:r>
          </w:p>
        </w:tc>
        <w:tc>
          <w:tcPr>
            <w:tcW w:w="646" w:type="pct"/>
            <w:vAlign w:val="center"/>
          </w:tcPr>
          <w:p w14:paraId="19DF4576" w14:textId="35C0F68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15E-01</w:t>
            </w:r>
          </w:p>
        </w:tc>
      </w:tr>
      <w:tr w:rsidR="004B51E7" w:rsidRPr="004B51E7" w14:paraId="49D6EE4C" w14:textId="77777777" w:rsidTr="00343D61">
        <w:trPr>
          <w:jc w:val="center"/>
        </w:trPr>
        <w:tc>
          <w:tcPr>
            <w:tcW w:w="669" w:type="pct"/>
            <w:vAlign w:val="center"/>
          </w:tcPr>
          <w:p w14:paraId="1C6600AE" w14:textId="46BE3EBB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05</w:t>
            </w:r>
          </w:p>
        </w:tc>
        <w:tc>
          <w:tcPr>
            <w:tcW w:w="981" w:type="pct"/>
            <w:vAlign w:val="center"/>
          </w:tcPr>
          <w:p w14:paraId="1034E530" w14:textId="0B7973C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pv</w:t>
            </w:r>
          </w:p>
        </w:tc>
        <w:tc>
          <w:tcPr>
            <w:tcW w:w="823" w:type="pct"/>
            <w:vAlign w:val="center"/>
          </w:tcPr>
          <w:p w14:paraId="58490AF9" w14:textId="4D5BB66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55</w:t>
            </w:r>
          </w:p>
        </w:tc>
        <w:tc>
          <w:tcPr>
            <w:tcW w:w="653" w:type="pct"/>
            <w:vAlign w:val="center"/>
          </w:tcPr>
          <w:p w14:paraId="0536D691" w14:textId="5271FCE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71.12</w:t>
            </w:r>
          </w:p>
        </w:tc>
        <w:tc>
          <w:tcPr>
            <w:tcW w:w="563" w:type="pct"/>
            <w:vAlign w:val="center"/>
          </w:tcPr>
          <w:p w14:paraId="23D21F91" w14:textId="79FF7E6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6127</w:t>
            </w:r>
          </w:p>
        </w:tc>
        <w:tc>
          <w:tcPr>
            <w:tcW w:w="665" w:type="pct"/>
            <w:vAlign w:val="center"/>
          </w:tcPr>
          <w:p w14:paraId="4F11BB91" w14:textId="59A0615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1.669</w:t>
            </w:r>
          </w:p>
        </w:tc>
        <w:tc>
          <w:tcPr>
            <w:tcW w:w="646" w:type="pct"/>
            <w:vAlign w:val="center"/>
          </w:tcPr>
          <w:p w14:paraId="765584DC" w14:textId="78C374F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.28E-31</w:t>
            </w:r>
          </w:p>
        </w:tc>
      </w:tr>
      <w:tr w:rsidR="004B51E7" w:rsidRPr="004B51E7" w14:paraId="6F164CAF" w14:textId="77777777" w:rsidTr="00343D61">
        <w:trPr>
          <w:jc w:val="center"/>
        </w:trPr>
        <w:tc>
          <w:tcPr>
            <w:tcW w:w="669" w:type="pct"/>
            <w:vAlign w:val="center"/>
          </w:tcPr>
          <w:p w14:paraId="5580B58C" w14:textId="7D6AF534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45C190D4" w14:textId="0B4DC53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+T</w:t>
            </w:r>
          </w:p>
        </w:tc>
        <w:tc>
          <w:tcPr>
            <w:tcW w:w="823" w:type="pct"/>
            <w:vAlign w:val="center"/>
          </w:tcPr>
          <w:p w14:paraId="2DDDEE1B" w14:textId="4193125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818</w:t>
            </w:r>
          </w:p>
        </w:tc>
        <w:tc>
          <w:tcPr>
            <w:tcW w:w="653" w:type="pct"/>
            <w:vAlign w:val="center"/>
          </w:tcPr>
          <w:p w14:paraId="36045A86" w14:textId="423455A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61.58</w:t>
            </w:r>
          </w:p>
        </w:tc>
        <w:tc>
          <w:tcPr>
            <w:tcW w:w="563" w:type="pct"/>
            <w:vAlign w:val="center"/>
          </w:tcPr>
          <w:p w14:paraId="6011A2EA" w14:textId="6CC68F4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5051</w:t>
            </w:r>
          </w:p>
        </w:tc>
        <w:tc>
          <w:tcPr>
            <w:tcW w:w="665" w:type="pct"/>
            <w:vAlign w:val="center"/>
          </w:tcPr>
          <w:p w14:paraId="1FA3DBDA" w14:textId="1874808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667</w:t>
            </w:r>
          </w:p>
        </w:tc>
        <w:tc>
          <w:tcPr>
            <w:tcW w:w="646" w:type="pct"/>
            <w:vAlign w:val="center"/>
          </w:tcPr>
          <w:p w14:paraId="6C3602CC" w14:textId="4874533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88E-11</w:t>
            </w:r>
          </w:p>
        </w:tc>
      </w:tr>
      <w:tr w:rsidR="004B51E7" w:rsidRPr="004B51E7" w14:paraId="48298008" w14:textId="77777777" w:rsidTr="00343D61">
        <w:trPr>
          <w:jc w:val="center"/>
        </w:trPr>
        <w:tc>
          <w:tcPr>
            <w:tcW w:w="669" w:type="pct"/>
            <w:vAlign w:val="center"/>
          </w:tcPr>
          <w:p w14:paraId="4588CA16" w14:textId="31A8AB49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2BBD9937" w14:textId="2EBFEE9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+T</w:t>
            </w:r>
          </w:p>
        </w:tc>
        <w:tc>
          <w:tcPr>
            <w:tcW w:w="823" w:type="pct"/>
            <w:vAlign w:val="center"/>
          </w:tcPr>
          <w:p w14:paraId="23ABAA0D" w14:textId="1431770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54</w:t>
            </w:r>
          </w:p>
        </w:tc>
        <w:tc>
          <w:tcPr>
            <w:tcW w:w="653" w:type="pct"/>
            <w:vAlign w:val="center"/>
          </w:tcPr>
          <w:p w14:paraId="0BA76AC0" w14:textId="48B0A67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22.59</w:t>
            </w:r>
          </w:p>
        </w:tc>
        <w:tc>
          <w:tcPr>
            <w:tcW w:w="563" w:type="pct"/>
            <w:vAlign w:val="center"/>
          </w:tcPr>
          <w:p w14:paraId="30B6F9CE" w14:textId="3BEE989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579</w:t>
            </w:r>
          </w:p>
        </w:tc>
        <w:tc>
          <w:tcPr>
            <w:tcW w:w="665" w:type="pct"/>
            <w:vAlign w:val="center"/>
          </w:tcPr>
          <w:p w14:paraId="769A1432" w14:textId="4B60BAA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154</w:t>
            </w:r>
          </w:p>
        </w:tc>
        <w:tc>
          <w:tcPr>
            <w:tcW w:w="646" w:type="pct"/>
            <w:vAlign w:val="center"/>
          </w:tcPr>
          <w:p w14:paraId="1005C37E" w14:textId="58E4DAA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7.62E-20</w:t>
            </w:r>
          </w:p>
        </w:tc>
      </w:tr>
      <w:tr w:rsidR="004B51E7" w:rsidRPr="004B51E7" w14:paraId="0DE12D37" w14:textId="77777777" w:rsidTr="00343D61">
        <w:trPr>
          <w:jc w:val="center"/>
        </w:trPr>
        <w:tc>
          <w:tcPr>
            <w:tcW w:w="669" w:type="pct"/>
            <w:vAlign w:val="center"/>
          </w:tcPr>
          <w:p w14:paraId="7B2182C7" w14:textId="5EA41D0A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4FA2FE42" w14:textId="58FAFE9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cs</w:t>
            </w:r>
          </w:p>
        </w:tc>
        <w:tc>
          <w:tcPr>
            <w:tcW w:w="823" w:type="pct"/>
            <w:vAlign w:val="center"/>
          </w:tcPr>
          <w:p w14:paraId="3B010E75" w14:textId="3004FD2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303</w:t>
            </w:r>
          </w:p>
        </w:tc>
        <w:tc>
          <w:tcPr>
            <w:tcW w:w="653" w:type="pct"/>
            <w:vAlign w:val="center"/>
          </w:tcPr>
          <w:p w14:paraId="3294683C" w14:textId="4A6FCFE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91.63</w:t>
            </w:r>
          </w:p>
        </w:tc>
        <w:tc>
          <w:tcPr>
            <w:tcW w:w="563" w:type="pct"/>
            <w:vAlign w:val="center"/>
          </w:tcPr>
          <w:p w14:paraId="026F9573" w14:textId="3E86AC0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4062</w:t>
            </w:r>
          </w:p>
        </w:tc>
        <w:tc>
          <w:tcPr>
            <w:tcW w:w="665" w:type="pct"/>
            <w:vAlign w:val="center"/>
          </w:tcPr>
          <w:p w14:paraId="0DC5137A" w14:textId="4F815DDB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0.735</w:t>
            </w:r>
          </w:p>
        </w:tc>
        <w:tc>
          <w:tcPr>
            <w:tcW w:w="646" w:type="pct"/>
            <w:vAlign w:val="center"/>
          </w:tcPr>
          <w:p w14:paraId="5C88F9BA" w14:textId="30FA7CF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29E-26</w:t>
            </w:r>
          </w:p>
        </w:tc>
      </w:tr>
      <w:tr w:rsidR="004B51E7" w:rsidRPr="004B51E7" w14:paraId="6D16E9C9" w14:textId="77777777" w:rsidTr="00343D61">
        <w:trPr>
          <w:jc w:val="center"/>
        </w:trPr>
        <w:tc>
          <w:tcPr>
            <w:tcW w:w="669" w:type="pct"/>
            <w:vAlign w:val="center"/>
          </w:tcPr>
          <w:p w14:paraId="129045E4" w14:textId="1497EFFD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43D5E411" w14:textId="23DE667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inf</w:t>
            </w:r>
          </w:p>
        </w:tc>
        <w:tc>
          <w:tcPr>
            <w:tcW w:w="823" w:type="pct"/>
            <w:vAlign w:val="center"/>
          </w:tcPr>
          <w:p w14:paraId="7F9B2867" w14:textId="260EE8B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73</w:t>
            </w:r>
          </w:p>
        </w:tc>
        <w:tc>
          <w:tcPr>
            <w:tcW w:w="653" w:type="pct"/>
            <w:vAlign w:val="center"/>
          </w:tcPr>
          <w:p w14:paraId="7E69FB83" w14:textId="2502480A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12.12</w:t>
            </w:r>
          </w:p>
        </w:tc>
        <w:tc>
          <w:tcPr>
            <w:tcW w:w="563" w:type="pct"/>
            <w:vAlign w:val="center"/>
          </w:tcPr>
          <w:p w14:paraId="42E2D9C9" w14:textId="63926AC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1826</w:t>
            </w:r>
          </w:p>
        </w:tc>
        <w:tc>
          <w:tcPr>
            <w:tcW w:w="665" w:type="pct"/>
            <w:vAlign w:val="center"/>
          </w:tcPr>
          <w:p w14:paraId="13C9BDFA" w14:textId="0316D7D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716</w:t>
            </w:r>
          </w:p>
        </w:tc>
        <w:tc>
          <w:tcPr>
            <w:tcW w:w="646" w:type="pct"/>
            <w:vAlign w:val="center"/>
          </w:tcPr>
          <w:p w14:paraId="3D89DE03" w14:textId="1E62350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3.88E-22</w:t>
            </w:r>
          </w:p>
        </w:tc>
      </w:tr>
      <w:tr w:rsidR="004B51E7" w:rsidRPr="004B51E7" w14:paraId="10EAD8C6" w14:textId="77777777" w:rsidTr="00343D61">
        <w:trPr>
          <w:jc w:val="center"/>
        </w:trPr>
        <w:tc>
          <w:tcPr>
            <w:tcW w:w="669" w:type="pct"/>
            <w:vAlign w:val="center"/>
          </w:tcPr>
          <w:p w14:paraId="2313B5EA" w14:textId="38985D87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46368914" w14:textId="4848DFAE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auto</w:t>
            </w:r>
          </w:p>
        </w:tc>
        <w:tc>
          <w:tcPr>
            <w:tcW w:w="823" w:type="pct"/>
            <w:vAlign w:val="center"/>
          </w:tcPr>
          <w:p w14:paraId="3535B183" w14:textId="2EB9F5A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83</w:t>
            </w:r>
          </w:p>
        </w:tc>
        <w:tc>
          <w:tcPr>
            <w:tcW w:w="653" w:type="pct"/>
            <w:vAlign w:val="center"/>
          </w:tcPr>
          <w:p w14:paraId="67E7C1FC" w14:textId="2F128AB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7.99</w:t>
            </w:r>
          </w:p>
        </w:tc>
        <w:tc>
          <w:tcPr>
            <w:tcW w:w="563" w:type="pct"/>
            <w:vAlign w:val="center"/>
          </w:tcPr>
          <w:p w14:paraId="4109C0C1" w14:textId="755FA5E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330</w:t>
            </w:r>
          </w:p>
        </w:tc>
        <w:tc>
          <w:tcPr>
            <w:tcW w:w="665" w:type="pct"/>
            <w:vAlign w:val="center"/>
          </w:tcPr>
          <w:p w14:paraId="2E348EA5" w14:textId="716B930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232</w:t>
            </w:r>
          </w:p>
        </w:tc>
        <w:tc>
          <w:tcPr>
            <w:tcW w:w="646" w:type="pct"/>
            <w:vAlign w:val="center"/>
          </w:tcPr>
          <w:p w14:paraId="31512450" w14:textId="46F59D1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5.88E-34</w:t>
            </w:r>
          </w:p>
        </w:tc>
      </w:tr>
      <w:tr w:rsidR="004B51E7" w:rsidRPr="004B51E7" w14:paraId="63792CC6" w14:textId="77777777" w:rsidTr="00343D61">
        <w:trPr>
          <w:jc w:val="center"/>
        </w:trPr>
        <w:tc>
          <w:tcPr>
            <w:tcW w:w="669" w:type="pct"/>
            <w:vAlign w:val="center"/>
          </w:tcPr>
          <w:p w14:paraId="1C8AD0E4" w14:textId="579736F8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147C6DB5" w14:textId="5F249ED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grid</w:t>
            </w:r>
          </w:p>
        </w:tc>
        <w:tc>
          <w:tcPr>
            <w:tcW w:w="823" w:type="pct"/>
            <w:vAlign w:val="center"/>
          </w:tcPr>
          <w:p w14:paraId="0489790C" w14:textId="1AEF44CD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91</w:t>
            </w:r>
          </w:p>
        </w:tc>
        <w:tc>
          <w:tcPr>
            <w:tcW w:w="653" w:type="pct"/>
            <w:vAlign w:val="center"/>
          </w:tcPr>
          <w:p w14:paraId="28F56EFE" w14:textId="682F2F0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5.55</w:t>
            </w:r>
          </w:p>
        </w:tc>
        <w:tc>
          <w:tcPr>
            <w:tcW w:w="563" w:type="pct"/>
            <w:vAlign w:val="center"/>
          </w:tcPr>
          <w:p w14:paraId="6AAFD180" w14:textId="752B44F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551</w:t>
            </w:r>
          </w:p>
        </w:tc>
        <w:tc>
          <w:tcPr>
            <w:tcW w:w="665" w:type="pct"/>
            <w:vAlign w:val="center"/>
          </w:tcPr>
          <w:p w14:paraId="7605036C" w14:textId="18012DB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334</w:t>
            </w:r>
          </w:p>
        </w:tc>
        <w:tc>
          <w:tcPr>
            <w:tcW w:w="646" w:type="pct"/>
            <w:vAlign w:val="center"/>
          </w:tcPr>
          <w:p w14:paraId="396143F7" w14:textId="0042AC4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72E-34</w:t>
            </w:r>
          </w:p>
        </w:tc>
      </w:tr>
      <w:tr w:rsidR="004B51E7" w:rsidRPr="004B51E7" w14:paraId="2D317D0E" w14:textId="77777777" w:rsidTr="00343D61">
        <w:trPr>
          <w:jc w:val="center"/>
        </w:trPr>
        <w:tc>
          <w:tcPr>
            <w:tcW w:w="669" w:type="pct"/>
            <w:vAlign w:val="center"/>
          </w:tcPr>
          <w:p w14:paraId="3AB7A429" w14:textId="18D701FF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322198E1" w14:textId="0B7458F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v</w:t>
            </w:r>
          </w:p>
        </w:tc>
        <w:tc>
          <w:tcPr>
            <w:tcW w:w="823" w:type="pct"/>
            <w:vAlign w:val="center"/>
          </w:tcPr>
          <w:p w14:paraId="4DF2BD5D" w14:textId="098524C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199</w:t>
            </w:r>
          </w:p>
        </w:tc>
        <w:tc>
          <w:tcPr>
            <w:tcW w:w="653" w:type="pct"/>
            <w:vAlign w:val="center"/>
          </w:tcPr>
          <w:p w14:paraId="74577984" w14:textId="53E16CD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105.95</w:t>
            </w:r>
          </w:p>
        </w:tc>
        <w:tc>
          <w:tcPr>
            <w:tcW w:w="563" w:type="pct"/>
            <w:vAlign w:val="center"/>
          </w:tcPr>
          <w:p w14:paraId="5ADDA9E6" w14:textId="0A18A7F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242</w:t>
            </w:r>
          </w:p>
        </w:tc>
        <w:tc>
          <w:tcPr>
            <w:tcW w:w="665" w:type="pct"/>
            <w:vAlign w:val="center"/>
          </w:tcPr>
          <w:p w14:paraId="04CBBA98" w14:textId="6EF0551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107</w:t>
            </w:r>
          </w:p>
        </w:tc>
        <w:tc>
          <w:tcPr>
            <w:tcW w:w="646" w:type="pct"/>
            <w:vAlign w:val="center"/>
          </w:tcPr>
          <w:p w14:paraId="16C20B20" w14:textId="14FD539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15E-01</w:t>
            </w:r>
          </w:p>
        </w:tc>
      </w:tr>
      <w:tr w:rsidR="004B51E7" w:rsidRPr="004B51E7" w14:paraId="51C82058" w14:textId="77777777" w:rsidTr="00343D61">
        <w:trPr>
          <w:jc w:val="center"/>
        </w:trPr>
        <w:tc>
          <w:tcPr>
            <w:tcW w:w="669" w:type="pct"/>
            <w:vAlign w:val="center"/>
          </w:tcPr>
          <w:p w14:paraId="5E973EED" w14:textId="557B66B2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1</w:t>
            </w:r>
          </w:p>
        </w:tc>
        <w:tc>
          <w:tcPr>
            <w:tcW w:w="981" w:type="pct"/>
            <w:vAlign w:val="center"/>
          </w:tcPr>
          <w:p w14:paraId="6B55F6D1" w14:textId="7A1F9B0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pv</w:t>
            </w:r>
          </w:p>
        </w:tc>
        <w:tc>
          <w:tcPr>
            <w:tcW w:w="823" w:type="pct"/>
            <w:vAlign w:val="center"/>
          </w:tcPr>
          <w:p w14:paraId="5BEA9F45" w14:textId="298AFF4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388</w:t>
            </w:r>
          </w:p>
        </w:tc>
        <w:tc>
          <w:tcPr>
            <w:tcW w:w="653" w:type="pct"/>
            <w:vAlign w:val="center"/>
          </w:tcPr>
          <w:p w14:paraId="52ECF0E8" w14:textId="54705FB8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80.47</w:t>
            </w:r>
          </w:p>
        </w:tc>
        <w:tc>
          <w:tcPr>
            <w:tcW w:w="563" w:type="pct"/>
            <w:vAlign w:val="center"/>
          </w:tcPr>
          <w:p w14:paraId="66E2E220" w14:textId="76150BA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5229</w:t>
            </w:r>
          </w:p>
        </w:tc>
        <w:tc>
          <w:tcPr>
            <w:tcW w:w="665" w:type="pct"/>
            <w:vAlign w:val="center"/>
          </w:tcPr>
          <w:p w14:paraId="2909CA68" w14:textId="206C0E0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1.253</w:t>
            </w:r>
          </w:p>
        </w:tc>
        <w:tc>
          <w:tcPr>
            <w:tcW w:w="646" w:type="pct"/>
            <w:vAlign w:val="center"/>
          </w:tcPr>
          <w:p w14:paraId="77A6B705" w14:textId="6C62399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.70E-29</w:t>
            </w:r>
          </w:p>
        </w:tc>
      </w:tr>
      <w:tr w:rsidR="004B51E7" w:rsidRPr="004B51E7" w14:paraId="58613777" w14:textId="77777777" w:rsidTr="00343D61">
        <w:trPr>
          <w:jc w:val="center"/>
        </w:trPr>
        <w:tc>
          <w:tcPr>
            <w:tcW w:w="669" w:type="pct"/>
            <w:vAlign w:val="center"/>
          </w:tcPr>
          <w:p w14:paraId="058DAE9B" w14:textId="0F475D86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27703399" w14:textId="3FDB9C3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+T</w:t>
            </w:r>
          </w:p>
        </w:tc>
        <w:tc>
          <w:tcPr>
            <w:tcW w:w="823" w:type="pct"/>
            <w:vAlign w:val="center"/>
          </w:tcPr>
          <w:p w14:paraId="16782C68" w14:textId="6705EA1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800</w:t>
            </w:r>
          </w:p>
        </w:tc>
        <w:tc>
          <w:tcPr>
            <w:tcW w:w="653" w:type="pct"/>
            <w:vAlign w:val="center"/>
          </w:tcPr>
          <w:p w14:paraId="1B4C519F" w14:textId="68F1451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63.2</w:t>
            </w:r>
          </w:p>
        </w:tc>
        <w:tc>
          <w:tcPr>
            <w:tcW w:w="563" w:type="pct"/>
            <w:vAlign w:val="center"/>
          </w:tcPr>
          <w:p w14:paraId="59E4114F" w14:textId="0AF4AF65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4775</w:t>
            </w:r>
          </w:p>
        </w:tc>
        <w:tc>
          <w:tcPr>
            <w:tcW w:w="665" w:type="pct"/>
            <w:vAlign w:val="center"/>
          </w:tcPr>
          <w:p w14:paraId="1D78E7A8" w14:textId="67F96AF7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544</w:t>
            </w:r>
          </w:p>
        </w:tc>
        <w:tc>
          <w:tcPr>
            <w:tcW w:w="646" w:type="pct"/>
            <w:vAlign w:val="center"/>
          </w:tcPr>
          <w:p w14:paraId="425BD759" w14:textId="66896530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55E-11</w:t>
            </w:r>
          </w:p>
        </w:tc>
      </w:tr>
      <w:tr w:rsidR="004B51E7" w:rsidRPr="004B51E7" w14:paraId="09841645" w14:textId="77777777" w:rsidTr="00343D61">
        <w:trPr>
          <w:jc w:val="center"/>
        </w:trPr>
        <w:tc>
          <w:tcPr>
            <w:tcW w:w="669" w:type="pct"/>
            <w:vAlign w:val="center"/>
          </w:tcPr>
          <w:p w14:paraId="2499AAAC" w14:textId="3FFBCC03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JPB0.05</w:t>
            </w:r>
          </w:p>
        </w:tc>
        <w:tc>
          <w:tcPr>
            <w:tcW w:w="981" w:type="pct"/>
            <w:vAlign w:val="center"/>
          </w:tcPr>
          <w:p w14:paraId="3635452D" w14:textId="39CE664F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+T</w:t>
            </w:r>
          </w:p>
        </w:tc>
        <w:tc>
          <w:tcPr>
            <w:tcW w:w="823" w:type="pct"/>
            <w:vAlign w:val="center"/>
          </w:tcPr>
          <w:p w14:paraId="34ABAE22" w14:textId="3E37A8A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61</w:t>
            </w:r>
          </w:p>
        </w:tc>
        <w:tc>
          <w:tcPr>
            <w:tcW w:w="653" w:type="pct"/>
            <w:vAlign w:val="center"/>
          </w:tcPr>
          <w:p w14:paraId="39441F93" w14:textId="784E2B91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21.12</w:t>
            </w:r>
          </w:p>
        </w:tc>
        <w:tc>
          <w:tcPr>
            <w:tcW w:w="563" w:type="pct"/>
            <w:vAlign w:val="center"/>
          </w:tcPr>
          <w:p w14:paraId="057C2059" w14:textId="69EA412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758</w:t>
            </w:r>
          </w:p>
        </w:tc>
        <w:tc>
          <w:tcPr>
            <w:tcW w:w="665" w:type="pct"/>
            <w:vAlign w:val="center"/>
          </w:tcPr>
          <w:p w14:paraId="05F1B6ED" w14:textId="5AD24929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235</w:t>
            </w:r>
          </w:p>
        </w:tc>
        <w:tc>
          <w:tcPr>
            <w:tcW w:w="646" w:type="pct"/>
            <w:vAlign w:val="center"/>
          </w:tcPr>
          <w:p w14:paraId="2503453E" w14:textId="504D9B7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3.62E-20</w:t>
            </w:r>
          </w:p>
        </w:tc>
      </w:tr>
      <w:tr w:rsidR="004B51E7" w:rsidRPr="004B51E7" w14:paraId="48F345D0" w14:textId="77777777" w:rsidTr="00343D61">
        <w:trPr>
          <w:jc w:val="center"/>
        </w:trPr>
        <w:tc>
          <w:tcPr>
            <w:tcW w:w="669" w:type="pct"/>
            <w:vAlign w:val="center"/>
          </w:tcPr>
          <w:p w14:paraId="2B571821" w14:textId="4C52CBF9" w:rsidR="00E76763" w:rsidRPr="004B51E7" w:rsidRDefault="00E76763" w:rsidP="00E76763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47457345" w14:textId="1F67E6D3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cs</w:t>
            </w:r>
          </w:p>
        </w:tc>
        <w:tc>
          <w:tcPr>
            <w:tcW w:w="823" w:type="pct"/>
            <w:vAlign w:val="center"/>
          </w:tcPr>
          <w:p w14:paraId="4E63EA45" w14:textId="700EFE8C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311</w:t>
            </w:r>
          </w:p>
        </w:tc>
        <w:tc>
          <w:tcPr>
            <w:tcW w:w="653" w:type="pct"/>
            <w:vAlign w:val="center"/>
          </w:tcPr>
          <w:p w14:paraId="6A1F287D" w14:textId="0A482F28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89.88</w:t>
            </w:r>
          </w:p>
        </w:tc>
        <w:tc>
          <w:tcPr>
            <w:tcW w:w="563" w:type="pct"/>
            <w:vAlign w:val="center"/>
          </w:tcPr>
          <w:p w14:paraId="486131EE" w14:textId="0E45D366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4249</w:t>
            </w:r>
          </w:p>
        </w:tc>
        <w:tc>
          <w:tcPr>
            <w:tcW w:w="665" w:type="pct"/>
            <w:vAlign w:val="center"/>
          </w:tcPr>
          <w:p w14:paraId="53C54E3A" w14:textId="27CB9692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0.818</w:t>
            </w:r>
          </w:p>
        </w:tc>
        <w:tc>
          <w:tcPr>
            <w:tcW w:w="646" w:type="pct"/>
            <w:vAlign w:val="center"/>
          </w:tcPr>
          <w:p w14:paraId="5356EDF2" w14:textId="485C2074" w:rsidR="00E76763" w:rsidRPr="004B51E7" w:rsidRDefault="00E76763" w:rsidP="00E7676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5.33E-27</w:t>
            </w:r>
          </w:p>
        </w:tc>
      </w:tr>
      <w:tr w:rsidR="004B51E7" w:rsidRPr="004B51E7" w14:paraId="0E3C792C" w14:textId="77777777" w:rsidTr="00343D61">
        <w:trPr>
          <w:jc w:val="center"/>
        </w:trPr>
        <w:tc>
          <w:tcPr>
            <w:tcW w:w="669" w:type="pct"/>
            <w:vAlign w:val="center"/>
          </w:tcPr>
          <w:p w14:paraId="37CA21CB" w14:textId="1155CB93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607F2B6E" w14:textId="236F7A2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inf</w:t>
            </w:r>
          </w:p>
        </w:tc>
        <w:tc>
          <w:tcPr>
            <w:tcW w:w="823" w:type="pct"/>
            <w:vAlign w:val="center"/>
          </w:tcPr>
          <w:p w14:paraId="09B20E21" w14:textId="06AEFDE6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185</w:t>
            </w:r>
          </w:p>
        </w:tc>
        <w:tc>
          <w:tcPr>
            <w:tcW w:w="653" w:type="pct"/>
            <w:vAlign w:val="center"/>
          </w:tcPr>
          <w:p w14:paraId="0ED4C270" w14:textId="024F031A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010.23</w:t>
            </w:r>
          </w:p>
        </w:tc>
        <w:tc>
          <w:tcPr>
            <w:tcW w:w="563" w:type="pct"/>
            <w:vAlign w:val="center"/>
          </w:tcPr>
          <w:p w14:paraId="1333E9E1" w14:textId="2C36A5CF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2047</w:t>
            </w:r>
          </w:p>
        </w:tc>
        <w:tc>
          <w:tcPr>
            <w:tcW w:w="665" w:type="pct"/>
            <w:vAlign w:val="center"/>
          </w:tcPr>
          <w:p w14:paraId="49A01024" w14:textId="4783B3D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815</w:t>
            </w:r>
          </w:p>
        </w:tc>
        <w:tc>
          <w:tcPr>
            <w:tcW w:w="646" w:type="pct"/>
            <w:vAlign w:val="center"/>
          </w:tcPr>
          <w:p w14:paraId="1C97FFC9" w14:textId="229828F0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50E-22</w:t>
            </w:r>
          </w:p>
        </w:tc>
      </w:tr>
      <w:tr w:rsidR="004B51E7" w:rsidRPr="004B51E7" w14:paraId="4922CD77" w14:textId="77777777" w:rsidTr="00343D61">
        <w:trPr>
          <w:jc w:val="center"/>
        </w:trPr>
        <w:tc>
          <w:tcPr>
            <w:tcW w:w="669" w:type="pct"/>
            <w:vAlign w:val="center"/>
          </w:tcPr>
          <w:p w14:paraId="41013479" w14:textId="42673822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6646D53B" w14:textId="0CE14BF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auto</w:t>
            </w:r>
          </w:p>
        </w:tc>
        <w:tc>
          <w:tcPr>
            <w:tcW w:w="823" w:type="pct"/>
            <w:vAlign w:val="center"/>
          </w:tcPr>
          <w:p w14:paraId="466F1904" w14:textId="3A2D085F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96</w:t>
            </w:r>
          </w:p>
        </w:tc>
        <w:tc>
          <w:tcPr>
            <w:tcW w:w="653" w:type="pct"/>
            <w:vAlign w:val="center"/>
          </w:tcPr>
          <w:p w14:paraId="2F1F8D77" w14:textId="6CA6E7B8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5.93</w:t>
            </w:r>
          </w:p>
        </w:tc>
        <w:tc>
          <w:tcPr>
            <w:tcW w:w="563" w:type="pct"/>
            <w:vAlign w:val="center"/>
          </w:tcPr>
          <w:p w14:paraId="6882CDFE" w14:textId="5A147B6C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521</w:t>
            </w:r>
          </w:p>
        </w:tc>
        <w:tc>
          <w:tcPr>
            <w:tcW w:w="665" w:type="pct"/>
            <w:vAlign w:val="center"/>
          </w:tcPr>
          <w:p w14:paraId="7D257937" w14:textId="5ECFC88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318</w:t>
            </w:r>
          </w:p>
        </w:tc>
        <w:tc>
          <w:tcPr>
            <w:tcW w:w="646" w:type="pct"/>
            <w:vAlign w:val="center"/>
          </w:tcPr>
          <w:p w14:paraId="21A81B0F" w14:textId="644DE61F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9E-34</w:t>
            </w:r>
          </w:p>
        </w:tc>
      </w:tr>
      <w:tr w:rsidR="004B51E7" w:rsidRPr="004B51E7" w14:paraId="06CDEF58" w14:textId="77777777" w:rsidTr="00343D61">
        <w:trPr>
          <w:jc w:val="center"/>
        </w:trPr>
        <w:tc>
          <w:tcPr>
            <w:tcW w:w="669" w:type="pct"/>
            <w:vAlign w:val="center"/>
          </w:tcPr>
          <w:p w14:paraId="57311EDA" w14:textId="1B821AB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12797C1F" w14:textId="69489894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pred-grid</w:t>
            </w:r>
          </w:p>
        </w:tc>
        <w:tc>
          <w:tcPr>
            <w:tcW w:w="823" w:type="pct"/>
            <w:vAlign w:val="center"/>
          </w:tcPr>
          <w:p w14:paraId="599B6C74" w14:textId="21125064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497</w:t>
            </w:r>
          </w:p>
        </w:tc>
        <w:tc>
          <w:tcPr>
            <w:tcW w:w="653" w:type="pct"/>
            <w:vAlign w:val="center"/>
          </w:tcPr>
          <w:p w14:paraId="3A9C8B03" w14:textId="56A2D203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55.88</w:t>
            </w:r>
          </w:p>
        </w:tc>
        <w:tc>
          <w:tcPr>
            <w:tcW w:w="563" w:type="pct"/>
            <w:vAlign w:val="center"/>
          </w:tcPr>
          <w:p w14:paraId="228DC902" w14:textId="3F5F9415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7524</w:t>
            </w:r>
          </w:p>
        </w:tc>
        <w:tc>
          <w:tcPr>
            <w:tcW w:w="665" w:type="pct"/>
            <w:vAlign w:val="center"/>
          </w:tcPr>
          <w:p w14:paraId="3465202D" w14:textId="50C0BF0C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2.320</w:t>
            </w:r>
          </w:p>
        </w:tc>
        <w:tc>
          <w:tcPr>
            <w:tcW w:w="646" w:type="pct"/>
            <w:vAlign w:val="center"/>
          </w:tcPr>
          <w:p w14:paraId="26903F02" w14:textId="0D6E0BE6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3E-34</w:t>
            </w:r>
          </w:p>
        </w:tc>
      </w:tr>
      <w:tr w:rsidR="004B51E7" w:rsidRPr="004B51E7" w14:paraId="2E59A21D" w14:textId="77777777" w:rsidTr="00343D61">
        <w:trPr>
          <w:jc w:val="center"/>
        </w:trPr>
        <w:tc>
          <w:tcPr>
            <w:tcW w:w="669" w:type="pct"/>
            <w:vAlign w:val="center"/>
          </w:tcPr>
          <w:p w14:paraId="2563BE9D" w14:textId="51CB368B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vAlign w:val="center"/>
          </w:tcPr>
          <w:p w14:paraId="7E9456FC" w14:textId="7BF850FA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v</w:t>
            </w:r>
          </w:p>
        </w:tc>
        <w:tc>
          <w:tcPr>
            <w:tcW w:w="823" w:type="pct"/>
            <w:vAlign w:val="center"/>
          </w:tcPr>
          <w:p w14:paraId="1BDA0C77" w14:textId="004788E6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193</w:t>
            </w:r>
          </w:p>
        </w:tc>
        <w:tc>
          <w:tcPr>
            <w:tcW w:w="653" w:type="pct"/>
            <w:vAlign w:val="center"/>
          </w:tcPr>
          <w:p w14:paraId="171D0215" w14:textId="535B9F9E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6105.96</w:t>
            </w:r>
          </w:p>
        </w:tc>
        <w:tc>
          <w:tcPr>
            <w:tcW w:w="563" w:type="pct"/>
            <w:vAlign w:val="center"/>
          </w:tcPr>
          <w:p w14:paraId="4EE592BB" w14:textId="7D0755D9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118</w:t>
            </w:r>
          </w:p>
        </w:tc>
        <w:tc>
          <w:tcPr>
            <w:tcW w:w="665" w:type="pct"/>
            <w:vAlign w:val="center"/>
          </w:tcPr>
          <w:p w14:paraId="583AE520" w14:textId="1D75722D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-0.052</w:t>
            </w:r>
          </w:p>
        </w:tc>
        <w:tc>
          <w:tcPr>
            <w:tcW w:w="646" w:type="pct"/>
            <w:vAlign w:val="center"/>
          </w:tcPr>
          <w:p w14:paraId="6674EA9E" w14:textId="3DA9E411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9.58E-01</w:t>
            </w:r>
          </w:p>
        </w:tc>
      </w:tr>
      <w:tr w:rsidR="00E76763" w:rsidRPr="004B51E7" w14:paraId="5520E0F2" w14:textId="77777777" w:rsidTr="00343D61">
        <w:trPr>
          <w:jc w:val="center"/>
        </w:trPr>
        <w:tc>
          <w:tcPr>
            <w:tcW w:w="669" w:type="pct"/>
            <w:tcBorders>
              <w:bottom w:val="single" w:sz="12" w:space="0" w:color="auto"/>
            </w:tcBorders>
            <w:vAlign w:val="center"/>
          </w:tcPr>
          <w:p w14:paraId="3FAD0FE5" w14:textId="399F3119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JPB0.05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vAlign w:val="center"/>
          </w:tcPr>
          <w:p w14:paraId="6D47AA77" w14:textId="2B2B6C84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ASSOsum-pv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vAlign w:val="center"/>
          </w:tcPr>
          <w:p w14:paraId="7163951B" w14:textId="3BEED507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37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145C3302" w14:textId="546F358C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45982.08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vAlign w:val="center"/>
          </w:tcPr>
          <w:p w14:paraId="301D937E" w14:textId="49662B0D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5064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14:paraId="79B0125A" w14:textId="6F8E80D7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1.179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72BCEEC5" w14:textId="48F1A041" w:rsidR="00E76763" w:rsidRPr="004B51E7" w:rsidRDefault="00E76763" w:rsidP="00C155C9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6E-28</w:t>
            </w:r>
          </w:p>
        </w:tc>
      </w:tr>
    </w:tbl>
    <w:p w14:paraId="11A32A85" w14:textId="5E65C3B7" w:rsidR="00343D61" w:rsidRPr="004B51E7" w:rsidRDefault="00343D61">
      <w:pPr>
        <w:rPr>
          <w:color w:val="000000" w:themeColor="text1"/>
          <w:sz w:val="22"/>
        </w:rPr>
      </w:pPr>
    </w:p>
    <w:p w14:paraId="50577B49" w14:textId="77777777" w:rsidR="005B2680" w:rsidRPr="004B51E7" w:rsidRDefault="00343D61" w:rsidP="005B2680">
      <w:pPr>
        <w:rPr>
          <w:color w:val="000000" w:themeColor="text1"/>
        </w:rPr>
        <w:sectPr w:rsidR="005B2680" w:rsidRPr="004B51E7" w:rsidSect="006632A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B51E7">
        <w:rPr>
          <w:color w:val="000000" w:themeColor="text1"/>
        </w:rPr>
        <w:br w:type="page"/>
      </w:r>
    </w:p>
    <w:p w14:paraId="0B01AC34" w14:textId="1190FBFB" w:rsidR="005B2680" w:rsidRPr="004B51E7" w:rsidRDefault="00142B33" w:rsidP="005B2680">
      <w:pPr>
        <w:rPr>
          <w:rFonts w:ascii="Times New Roman" w:hAnsi="Times New Roman" w:cs="Times New Roman"/>
          <w:color w:val="000000" w:themeColor="text1"/>
          <w:sz w:val="22"/>
        </w:rPr>
      </w:pPr>
      <w:r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 w:val="22"/>
          <w:shd w:val="clear" w:color="auto" w:fill="FFFFFF"/>
        </w:rPr>
        <w:lastRenderedPageBreak/>
        <w:t xml:space="preserve">Supplementary </w:t>
      </w:r>
      <w:r w:rsidR="005B2680"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 w:val="22"/>
          <w:shd w:val="clear" w:color="auto" w:fill="FFFFFF"/>
        </w:rPr>
        <w:t xml:space="preserve">Table 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 w:val="22"/>
          <w:shd w:val="clear" w:color="auto" w:fill="FFFFFF"/>
        </w:rPr>
        <w:t>2</w:t>
      </w:r>
      <w:r w:rsidR="005B2680"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 w:val="22"/>
          <w:shd w:val="clear" w:color="auto" w:fill="FFFFFF"/>
        </w:rPr>
        <w:t>. Baseline characteristics according to the incident hypertension and normal blood pressur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276"/>
        <w:gridCol w:w="1984"/>
        <w:gridCol w:w="1701"/>
        <w:gridCol w:w="1081"/>
      </w:tblGrid>
      <w:tr w:rsidR="004B51E7" w:rsidRPr="004B51E7" w14:paraId="55C08EBE" w14:textId="77777777" w:rsidTr="009A7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12" w:space="0" w:color="auto"/>
            </w:tcBorders>
            <w:vAlign w:val="center"/>
          </w:tcPr>
          <w:p w14:paraId="0652AED7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Variable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nil"/>
            </w:tcBorders>
          </w:tcPr>
          <w:p w14:paraId="2D0A2A93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Validation Set</w:t>
            </w:r>
          </w:p>
        </w:tc>
        <w:tc>
          <w:tcPr>
            <w:tcW w:w="4766" w:type="dxa"/>
            <w:gridSpan w:val="3"/>
            <w:tcBorders>
              <w:top w:val="single" w:sz="12" w:space="0" w:color="auto"/>
              <w:bottom w:val="nil"/>
            </w:tcBorders>
          </w:tcPr>
          <w:p w14:paraId="7A101347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est set</w:t>
            </w:r>
          </w:p>
        </w:tc>
      </w:tr>
      <w:tr w:rsidR="004B51E7" w:rsidRPr="004B51E7" w14:paraId="32D19B5A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5730E3EB" w14:textId="77777777" w:rsidR="002B1B3F" w:rsidRPr="004B51E7" w:rsidRDefault="002B1B3F" w:rsidP="00F240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9A4807F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 xml:space="preserve">Normal blood pressure </w:t>
            </w:r>
          </w:p>
          <w:p w14:paraId="06E23E9D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(N=2,20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088C289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 xml:space="preserve">Incident hypertension </w:t>
            </w:r>
          </w:p>
          <w:p w14:paraId="099BCFC6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(N=1,55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7E95C7" w14:textId="77777777" w:rsidR="002B1B3F" w:rsidRPr="004B51E7" w:rsidRDefault="002B1B3F" w:rsidP="00F240F7">
            <w:pPr>
              <w:shd w:val="clear" w:color="auto" w:fill="FFFFFF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-valu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844CBA2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 xml:space="preserve">Normal blood pressure </w:t>
            </w:r>
          </w:p>
          <w:p w14:paraId="1244E59D" w14:textId="77777777" w:rsidR="002B1B3F" w:rsidRPr="004B51E7" w:rsidRDefault="002B1B3F" w:rsidP="00F240F7">
            <w:pPr>
              <w:shd w:val="clear" w:color="auto" w:fill="FFFFFF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(N=35,21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82970C1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 xml:space="preserve">Incident hypertension </w:t>
            </w:r>
          </w:p>
          <w:p w14:paraId="68D78935" w14:textId="77777777" w:rsidR="002B1B3F" w:rsidRPr="004B51E7" w:rsidRDefault="002B1B3F" w:rsidP="00F240F7">
            <w:pPr>
              <w:shd w:val="clear" w:color="auto" w:fill="FFFFFF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(N=6,137)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2FB7A214" w14:textId="77777777" w:rsidR="002B1B3F" w:rsidRPr="004B51E7" w:rsidRDefault="002B1B3F" w:rsidP="00F240F7">
            <w:pPr>
              <w:shd w:val="clear" w:color="auto" w:fill="FFFFFF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-value</w:t>
            </w:r>
          </w:p>
        </w:tc>
      </w:tr>
      <w:tr w:rsidR="004B51E7" w:rsidRPr="004B51E7" w14:paraId="37FE42E6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2E41AD7A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ge (year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8A8FCB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.4 ± 7.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5F482D9" w14:textId="77777777" w:rsidR="002B1B3F" w:rsidRPr="004B51E7" w:rsidRDefault="002B1B3F" w:rsidP="001A04A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.5 ± 8.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04CB4C5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9BFBFCF" w14:textId="77777777" w:rsidR="002B1B3F" w:rsidRPr="004B51E7" w:rsidRDefault="002B1B3F" w:rsidP="001A04A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.6 ± 8.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2E44AA" w14:textId="77777777" w:rsidR="002B1B3F" w:rsidRPr="004B51E7" w:rsidRDefault="002B1B3F" w:rsidP="001A04A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5.2 ± 8.2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060CE6C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22E1E186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0594CE5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Male,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E7B0C6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06 (45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7595F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60 (49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07E0B4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44326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39 (3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4E918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58 (40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A31C867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3738D42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E959DCE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MI (kg/m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D3D6A7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78 (2.7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DEB74F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.74 (3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2B2818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EADE4C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.3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D9742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4.5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2.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0107C0C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49E2B8A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2FEFFF4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WH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AE31D1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5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0.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BA1AA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8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9C8E7F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13693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5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0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B83CF9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9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0.0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107D5B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7192544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2F9331C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ystolic blood pressure (mmHg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2A9B2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.3 ± 1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8FFDAB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.66 ± 1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03474F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D398C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5.8 ± 1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983C72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4.7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9.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4539F75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7E397256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AB792C4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Diastolic blood pressure (mmHg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866D1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7 ± 7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13661F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6 ± 6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415C3F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7CC46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2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7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88D79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7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6.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DC308E8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9EC0E82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CE44712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Fasting glucose (mg/d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878B3A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.0 ± 17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F51C7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.0 ± 20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52E13F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97EEB3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.5 ± 17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AD277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.0 ± 20.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ACEC86F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1CB8744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FF5764E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tal Cholesterol (mg/d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C8697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8.4 ± 33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8235D3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0.8 ± 34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57995A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AA2BFE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4 ± 3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A9C3B6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9.7 ± 36.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BC5E41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2D531A81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81117CA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L cholesterol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CA834A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4.9 ± 3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1B7EBB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4.8 ± 3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D9A567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87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AB0F4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9.8 ± 3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74D1E1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2.7 ± 32.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8A49775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C9F90EC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82C86C6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moking status,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3B57D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A4800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D098F6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88D82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D83DC3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AC61851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4B51E7" w:rsidRPr="004B51E7" w14:paraId="13268867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087A219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N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62765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755 (76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63D376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09 (6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B40B25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1C438A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47 (6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57C85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7 (57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5ADAF30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649BF9FB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84B813A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Ex-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A9758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06 (1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0F4FC7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1 (1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746FEA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F6500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0 (1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6A001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9 (15.0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B91D4C2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68DA0B49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ED1F46A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Current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79A655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33 (1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2F9F57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0 (1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009E6E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CAA2E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96 (22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D92415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1 (27.6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E4A0622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03CDC105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FEFCD8F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lcohol drinker status,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AD98D9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CDBBF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B195D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CDB35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65FBD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A7ACB14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272</w:t>
            </w:r>
          </w:p>
        </w:tc>
      </w:tr>
      <w:tr w:rsidR="004B51E7" w:rsidRPr="004B51E7" w14:paraId="67335304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7728EDF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DFC16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151 (57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0A5AD7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76 (5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4BB137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DA4CE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1129 (5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C5A73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766 (49.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3ACCCA3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7525D2F4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704BD6F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E4244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916 (4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500F7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45 (4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6EC62A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0B502F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1058 (48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40738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774 (50.3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29E120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02C6ECFA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71AE0FD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hysical activity,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36179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540 (52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34A35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69 (5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C5C56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1F2D81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8 (54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2174A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6 (63.0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685B6E9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311FB982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47DEEB1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Daily red meat intake (g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E3AB4C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.0 ± 50.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36E54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.5 ± 53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07AA17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1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151C95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.8 ± 45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F64D02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.6 ± 50.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6F50723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64</w:t>
            </w:r>
          </w:p>
        </w:tc>
      </w:tr>
      <w:tr w:rsidR="004B51E7" w:rsidRPr="004B51E7" w14:paraId="75A1737D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91C8A5E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tal energy intake (kca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F4FF55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56.4 ± 660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F428C9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77.2 ± 694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CD76BF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3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513B0E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50.4 ± 55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534E5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40.7 ± 541.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2F25487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197</w:t>
            </w:r>
          </w:p>
        </w:tc>
      </w:tr>
      <w:tr w:rsidR="004B51E7" w:rsidRPr="004B51E7" w14:paraId="443D6D98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DD8884E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otassium intake (g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F208F5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7 ± 1.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4E52B5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6 ± 1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C7A9F7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9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D05C1F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3 ± 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6AE09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2 ± 1.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A37A838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35</w:t>
            </w:r>
          </w:p>
        </w:tc>
      </w:tr>
      <w:tr w:rsidR="004B51E7" w:rsidRPr="004B51E7" w14:paraId="7D12668F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3A246CD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intake (g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82CD2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12 ± 1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048710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 ± 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BE585D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50C2AC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 ± 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4926FD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6 ± 1.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F697DF8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6DE6212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5F5897D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Diabetes mellitus, %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A85EE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2 (6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4D52E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0 (1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724E58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346B6B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27 (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09E5D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9 (8.8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6C2B674" w14:textId="77777777" w:rsidR="002B1B3F" w:rsidRPr="004B51E7" w:rsidRDefault="002B1B3F" w:rsidP="00F2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20412C72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auto"/>
            </w:tcBorders>
          </w:tcPr>
          <w:p w14:paraId="2C6535E4" w14:textId="77777777" w:rsidR="002B1B3F" w:rsidRPr="004B51E7" w:rsidRDefault="002B1B3F" w:rsidP="00F240F7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ardiovascular disease, %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1D12E24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 (1.1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10E3EB68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 (1.9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2CA9D78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207D047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2 (2.7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0CDD271" w14:textId="77777777" w:rsidR="002B1B3F" w:rsidRPr="004B51E7" w:rsidRDefault="002B1B3F" w:rsidP="00F240F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4 (3.3)</w:t>
            </w:r>
          </w:p>
        </w:tc>
        <w:tc>
          <w:tcPr>
            <w:tcW w:w="1081" w:type="dxa"/>
            <w:tcBorders>
              <w:top w:val="nil"/>
              <w:bottom w:val="single" w:sz="12" w:space="0" w:color="auto"/>
            </w:tcBorders>
            <w:vAlign w:val="center"/>
          </w:tcPr>
          <w:p w14:paraId="730EF7B1" w14:textId="77777777" w:rsidR="002B1B3F" w:rsidRPr="004B51E7" w:rsidRDefault="002B1B3F" w:rsidP="00F24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</w:tr>
    </w:tbl>
    <w:p w14:paraId="6357898B" w14:textId="77777777" w:rsidR="00661F2A" w:rsidRPr="004B51E7" w:rsidRDefault="00661F2A" w:rsidP="00661F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MI, body mass index; LDL, low-density lipoprotein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PRS, polygenic risk sco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SBP, systolic blood pressu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R, waist-to-hip ratio</w:t>
      </w:r>
    </w:p>
    <w:p w14:paraId="04389D92" w14:textId="3F4D1E54" w:rsidR="005B2680" w:rsidRPr="004B51E7" w:rsidRDefault="005B268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 w:rsidRPr="004B51E7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19A1062A" w14:textId="284BEFBB" w:rsidR="00E42EEC" w:rsidRPr="004B51E7" w:rsidRDefault="00E42EEC" w:rsidP="00E42EEC">
      <w:pPr>
        <w:rPr>
          <w:color w:val="000000" w:themeColor="text1"/>
          <w:sz w:val="22"/>
        </w:rPr>
      </w:pPr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lastRenderedPageBreak/>
        <w:t>Supplementary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 Table </w:t>
      </w:r>
      <w:r w:rsidR="005B2680"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>3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 w:val="22"/>
          <w:shd w:val="clear" w:color="auto" w:fill="FFFFFF"/>
        </w:rPr>
        <w:t>. Baseline characteristics according to the sodium intake group</w:t>
      </w:r>
      <w:r w:rsidRPr="004B51E7">
        <w:rPr>
          <w:rFonts w:ascii="맑은 고딕" w:eastAsia="맑은 고딕" w:hAnsi="맑은 고딕" w:cs="맑은 고딕"/>
          <w:b/>
          <w:color w:val="000000" w:themeColor="text1"/>
          <w:kern w:val="0"/>
          <w:sz w:val="22"/>
          <w:shd w:val="clear" w:color="auto" w:fill="FFFFFF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686"/>
        <w:gridCol w:w="2410"/>
        <w:gridCol w:w="1984"/>
        <w:gridCol w:w="1985"/>
        <w:gridCol w:w="1275"/>
      </w:tblGrid>
      <w:tr w:rsidR="004B51E7" w:rsidRPr="004B51E7" w14:paraId="0FDEF30B" w14:textId="77777777" w:rsidTr="009A7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764289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44B9E4" w14:textId="77777777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T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otal</w:t>
            </w:r>
          </w:p>
          <w:p w14:paraId="3C451064" w14:textId="099C27D6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41,35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E37456" w14:textId="6F0D1A49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Sodium &lt;2.0 g/d</w:t>
            </w:r>
          </w:p>
          <w:p w14:paraId="70F2D6AA" w14:textId="502EEC76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16,936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6A26E5" w14:textId="666560CE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Sodium ≥2.0 g/d</w:t>
            </w:r>
          </w:p>
          <w:p w14:paraId="4C2348A2" w14:textId="04F24143" w:rsidR="00C33B59" w:rsidRPr="004B51E7" w:rsidRDefault="00C33B59" w:rsidP="00C33B5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24,097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6EB9EA" w14:textId="77777777" w:rsidR="00C33B59" w:rsidRPr="004B51E7" w:rsidRDefault="00C33B59" w:rsidP="00C33B59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i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i/>
                <w:i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</w:tr>
      <w:tr w:rsidR="004B51E7" w:rsidRPr="004B51E7" w14:paraId="4F828296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771EA6D7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ge (year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498F5D2" w14:textId="46B10593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0 ± 8.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DF37423" w14:textId="428355B6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2 ± 8.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FBB45D9" w14:textId="4A4E357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.7 ± 8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46B9D69" w14:textId="37556366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BCE4A6C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CD88C3B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Male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0DE1B58" w14:textId="102FA129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097 (31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88A82B" w14:textId="7D7966DE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89 (27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A879AC" w14:textId="356C4344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28 (34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3B3E35" w14:textId="7ADA34C2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F1CCB04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40A02E6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MI (kg/m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D663916" w14:textId="0E4663A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5 ± 2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1E2085" w14:textId="71846250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3 ± 2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D28EE4" w14:textId="2BF6FC21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6 ± 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C15D15" w14:textId="0E6E2A04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86C49C9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EA530DE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WH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9A6FA1" w14:textId="3D6AF67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 ± 0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509B60" w14:textId="6027FA48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658CE9" w14:textId="17AA3F90" w:rsidR="00C33B59" w:rsidRPr="004B51E7" w:rsidRDefault="00B73B0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 ± 0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EFB128" w14:textId="6B51C9A7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383B6BC3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D578068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ystolic blood pressur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mmH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86F0B09" w14:textId="4B7EB894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1 ± 11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E5EE33" w14:textId="65BE5041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11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EFDAE3" w14:textId="60F79646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3 ± 1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EBAC3D" w14:textId="34D805DE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1F475051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AA1FC3E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Diastolic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blood pressur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mmH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3D5A56" w14:textId="577BF52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0 ± 7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56BFA7" w14:textId="669D36C1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69 ± 7.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031714" w14:textId="44C8CE40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2 ± 7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5B6BE8" w14:textId="0365B0D8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2A4C11EF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DE0ED46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Fasting glucose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mg/dL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6FF5066" w14:textId="4979E9B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.1 ± 17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FB529A" w14:textId="1A002CC5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.8 ± 17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9C8BF4" w14:textId="1FBE3309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.2 ± 1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1993E9" w14:textId="35E97499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29</w:t>
            </w:r>
          </w:p>
        </w:tc>
      </w:tr>
      <w:tr w:rsidR="004B51E7" w:rsidRPr="004B51E7" w14:paraId="32A251F8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358D1D2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T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otal Cholesterol (mg/dL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70011C" w14:textId="6508AD15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9 ± 35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764785" w14:textId="51EFD05A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87 ± 3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A2982C" w14:textId="6E3907D1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9 ± 34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4538D7" w14:textId="02FACFE0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35</w:t>
            </w:r>
          </w:p>
        </w:tc>
      </w:tr>
      <w:tr w:rsidR="004B51E7" w:rsidRPr="004B51E7" w14:paraId="076224AF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82F63F9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L cholesterol (mmol/L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ED9028" w14:textId="18E4EC0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2 ± 31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1B08DE" w14:textId="7C54C1BB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31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301C71" w14:textId="1E43D6D6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3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8DCF9B" w14:textId="49EB0DDB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47</w:t>
            </w:r>
          </w:p>
        </w:tc>
      </w:tr>
      <w:tr w:rsidR="004B51E7" w:rsidRPr="004B51E7" w14:paraId="11CA04E6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B2609F7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moking status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3BA8CE" w14:textId="777777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593201" w14:textId="2A2184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E03212" w14:textId="777777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AF93E8" w14:textId="0660F88F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4C6B030D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E2AA853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Never 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D82056" w14:textId="213F8384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964 (75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88378B" w14:textId="33989A0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200 (78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C79C99" w14:textId="5788BBC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552 (7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9377E2" w14:textId="77777777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18234F4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060DD91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Ex-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739E051" w14:textId="1CA5108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67 (13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20E754" w14:textId="4DB17D45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10 (1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5771B0" w14:textId="44C578C9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26 (14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1778CD" w14:textId="77777777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128BEC5A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B363E5E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Current 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7860A5" w14:textId="0378FAD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83 (11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03922A" w14:textId="34C1AB16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92 (9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0B0C07" w14:textId="22A1D052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69 (1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4ECFEF" w14:textId="77777777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0FD13749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CF6FB16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Alcohol drinker status,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B12EC1" w14:textId="777777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0B2BEC" w14:textId="6529AEB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A0C7AA" w14:textId="777777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CAEC1E" w14:textId="77777777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04B33140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8429840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N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85CE24" w14:textId="533CE3F9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427 (56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D7B9F2" w14:textId="04CD47E8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0068 (59.6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056BEE" w14:textId="24073FBA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207 (5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2AE580" w14:textId="77777777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7B38C6D8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9751E3E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Y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357A91" w14:textId="6202B2AD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761 (43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D1620FE" w14:textId="2752282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25 (40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FC7C66" w14:textId="45249418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25 (45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5C410F" w14:textId="77777777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09C68264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C3149F9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Physical activity,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91F4D0" w14:textId="1C8D9448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609 (52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EFB8E4" w14:textId="0808DD77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696 (5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94B7BB" w14:textId="4BE96E8E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787 (53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75AEFA" w14:textId="00958C14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4B51E7" w:rsidRPr="004B51E7" w14:paraId="19C9DFA8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F84FA71" w14:textId="3C18A93E" w:rsidR="00C33B59" w:rsidRPr="004B51E7" w:rsidRDefault="00FD0306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</w:t>
            </w:r>
            <w:r w:rsidR="00C33B59"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ed meat intake (g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/day</w:t>
            </w:r>
            <w:r w:rsidR="00C33B59"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03E793" w14:textId="7E7E442D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.6 ± 45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8878CC" w14:textId="09D2632E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.31 ± 28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8F0958" w14:textId="554316E6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.47 ± 53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CDB5F2" w14:textId="1615A071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1819F4B0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095E23B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tal e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nergy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intake (kcal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090EA5" w14:textId="4D0A7120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49.0 ± 555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14E619" w14:textId="3E8AA74F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01.6 ± 39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CC1FE0" w14:textId="2ABE01E3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22.8 ± 58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10EB27" w14:textId="097723E2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D2DDBB6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6CCBC49" w14:textId="6290064E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otassium intake (g</w:t>
            </w:r>
            <w:r w:rsidR="00FD0306"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/day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47FF99" w14:textId="24A2BF5B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3 ± 1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76006C5" w14:textId="78520E63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59 ± 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F0B3FE" w14:textId="45B4EE80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70 ± 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96970E" w14:textId="63659969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730BB01F" w14:textId="77777777" w:rsidTr="009A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AC64925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Diabetes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mellitus, %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5D11DA" w14:textId="28366DBA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66 (6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F0FAC5" w14:textId="18C54CDB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09 (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D10F3C" w14:textId="64222035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34 (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AB55EA" w14:textId="2592E453" w:rsidR="00C33B59" w:rsidRPr="004B51E7" w:rsidRDefault="00C33B59" w:rsidP="00C33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3</w:t>
            </w:r>
          </w:p>
        </w:tc>
      </w:tr>
      <w:tr w:rsidR="004B51E7" w:rsidRPr="004B51E7" w14:paraId="1EA7EFA9" w14:textId="77777777" w:rsidTr="009A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auto"/>
            </w:tcBorders>
          </w:tcPr>
          <w:p w14:paraId="2270855B" w14:textId="77777777" w:rsidR="00C33B59" w:rsidRPr="004B51E7" w:rsidRDefault="00C33B59" w:rsidP="00C33B5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Cardiovascular diseas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 %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5BDDD5F9" w14:textId="13D82E44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6 (2.8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51B8C3B5" w14:textId="5032A4FC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91 (2.9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838D3D1" w14:textId="76CA768B" w:rsidR="00C33B59" w:rsidRPr="004B51E7" w:rsidRDefault="00C33B59" w:rsidP="00C33B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4 (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D598749" w14:textId="4168DBE3" w:rsidR="00C33B59" w:rsidRPr="004B51E7" w:rsidRDefault="00C33B59" w:rsidP="00C33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03</w:t>
            </w:r>
          </w:p>
        </w:tc>
      </w:tr>
    </w:tbl>
    <w:p w14:paraId="12B4437E" w14:textId="77777777" w:rsidR="001F5640" w:rsidRPr="004B51E7" w:rsidRDefault="001F5640" w:rsidP="001F56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MI, body mass index; LDL, low-density lipoprotein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PRS, polygenic risk sco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SBP, systolic blood pressu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R, waist-to-hip ratio</w:t>
      </w:r>
    </w:p>
    <w:p w14:paraId="7E54ED78" w14:textId="77777777" w:rsidR="00E42EEC" w:rsidRPr="004B51E7" w:rsidRDefault="00E42EEC" w:rsidP="00E42EEC">
      <w:pPr>
        <w:widowControl/>
        <w:wordWrap/>
        <w:autoSpaceDE/>
        <w:autoSpaceDN/>
        <w:rPr>
          <w:color w:val="000000" w:themeColor="text1"/>
          <w:sz w:val="22"/>
        </w:rPr>
      </w:pPr>
      <w:r w:rsidRPr="004B51E7">
        <w:rPr>
          <w:color w:val="000000" w:themeColor="text1"/>
          <w:sz w:val="22"/>
        </w:rPr>
        <w:br w:type="page"/>
      </w:r>
    </w:p>
    <w:p w14:paraId="24F73AA7" w14:textId="4C3FB278" w:rsidR="00E42EEC" w:rsidRPr="004B51E7" w:rsidRDefault="00E42EEC" w:rsidP="00E42EEC">
      <w:pPr>
        <w:rPr>
          <w:color w:val="000000" w:themeColor="text1"/>
        </w:rPr>
      </w:pPr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0"/>
          <w:shd w:val="clear" w:color="auto" w:fill="FFFFFF"/>
        </w:rPr>
        <w:lastRenderedPageBreak/>
        <w:t>Supplementary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Cs w:val="20"/>
        </w:rPr>
        <w:t xml:space="preserve"> Table </w:t>
      </w:r>
      <w:r w:rsidR="005B2680" w:rsidRPr="004B51E7">
        <w:rPr>
          <w:rFonts w:ascii="Times New Roman" w:eastAsia="Arial Unicode MS" w:hAnsi="Times New Roman" w:cs="Times New Roman"/>
          <w:b/>
          <w:color w:val="000000" w:themeColor="text1"/>
          <w:szCs w:val="20"/>
        </w:rPr>
        <w:t>4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kern w:val="0"/>
          <w:szCs w:val="20"/>
          <w:shd w:val="clear" w:color="auto" w:fill="FFFFFF"/>
        </w:rPr>
        <w:t>. Baseline characteristics according to the potassium intake group</w:t>
      </w:r>
      <w:r w:rsidRPr="004B51E7">
        <w:rPr>
          <w:rFonts w:ascii="맑은 고딕" w:eastAsia="맑은 고딕" w:hAnsi="맑은 고딕" w:cs="맑은 고딕"/>
          <w:b/>
          <w:color w:val="000000" w:themeColor="text1"/>
          <w:kern w:val="0"/>
          <w:szCs w:val="20"/>
          <w:shd w:val="clear" w:color="auto" w:fill="FFFFFF"/>
        </w:rPr>
        <w:t xml:space="preserve"> </w:t>
      </w:r>
    </w:p>
    <w:tbl>
      <w:tblPr>
        <w:tblStyle w:val="2"/>
        <w:tblW w:w="11340" w:type="dxa"/>
        <w:tblLook w:val="04A0" w:firstRow="1" w:lastRow="0" w:firstColumn="1" w:lastColumn="0" w:noHBand="0" w:noVBand="1"/>
      </w:tblPr>
      <w:tblGrid>
        <w:gridCol w:w="3686"/>
        <w:gridCol w:w="1701"/>
        <w:gridCol w:w="2410"/>
        <w:gridCol w:w="1984"/>
        <w:gridCol w:w="1559"/>
      </w:tblGrid>
      <w:tr w:rsidR="004B51E7" w:rsidRPr="004B51E7" w14:paraId="1903398E" w14:textId="77777777" w:rsidTr="00B71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91D642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3E488" w14:textId="77777777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T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otal</w:t>
            </w:r>
          </w:p>
          <w:p w14:paraId="601BA883" w14:textId="7A42DFD0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41,351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587A7" w14:textId="70382A12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Potassium &lt;3.5 g/d</w:t>
            </w:r>
          </w:p>
          <w:p w14:paraId="6EC1FE29" w14:textId="4204DBA0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</w:t>
            </w:r>
            <w:r w:rsidR="00A70CCA"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37,100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406BB3" w14:textId="110C9805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Potassium ≥3.5 g/d</w:t>
            </w:r>
          </w:p>
          <w:p w14:paraId="79706ECA" w14:textId="54F3F85F" w:rsidR="00B93979" w:rsidRPr="004B51E7" w:rsidRDefault="00B93979" w:rsidP="00B93979">
            <w:pPr>
              <w:widowControl/>
              <w:wordWrap/>
              <w:autoSpaceDE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(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N=</w:t>
            </w:r>
            <w:r w:rsidR="00A70CCA"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3,933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FB9801" w14:textId="77777777" w:rsidR="00B93979" w:rsidRPr="004B51E7" w:rsidRDefault="00B93979" w:rsidP="00B93979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i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i/>
                <w:i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</w:tr>
      <w:tr w:rsidR="004B51E7" w:rsidRPr="004B51E7" w14:paraId="0547481C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2BC3B23C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ge (year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3606850" w14:textId="7291276B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0 ± 8.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D9983BD" w14:textId="31218F7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8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55F9844" w14:textId="4A5836CA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7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125E176" w14:textId="4CD8F901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E0FCBCF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AA5FE4A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Male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5C5928" w14:textId="45A233A0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097 (31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D19257C" w14:textId="353AB069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04 (31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C0069F" w14:textId="278E7B7F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13 (30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56C6A6" w14:textId="2B59EDEA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18</w:t>
            </w:r>
          </w:p>
        </w:tc>
      </w:tr>
      <w:tr w:rsidR="004B51E7" w:rsidRPr="004B51E7" w14:paraId="281A37DC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F0AA7A0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MI (kg/m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85A65A" w14:textId="7AA34F6C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5 ± 2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CDA6D4" w14:textId="01224DC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2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85D6AE" w14:textId="722DC83B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7 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D3C431" w14:textId="58D70E26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44A996E3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0DDC545" w14:textId="77777777" w:rsidR="00B73B09" w:rsidRPr="004B51E7" w:rsidRDefault="00B73B09" w:rsidP="00B73B0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WH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41B575" w14:textId="662ADB51" w:rsidR="00B73B09" w:rsidRPr="004B51E7" w:rsidRDefault="00B73B09" w:rsidP="00B73B0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 ± 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E5B372" w14:textId="2F9FB121" w:rsidR="00B73B09" w:rsidRPr="004B51E7" w:rsidRDefault="00B73B09" w:rsidP="00B73B0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 ± 0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21EBE9" w14:textId="6E21EB31" w:rsidR="00B73B09" w:rsidRPr="004B51E7" w:rsidRDefault="00B73B09" w:rsidP="00B73B0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 ± 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D6CDFF" w14:textId="2CB945D3" w:rsidR="00B73B09" w:rsidRPr="004B51E7" w:rsidRDefault="00B73B09" w:rsidP="00B7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4B51E7" w:rsidRPr="004B51E7" w14:paraId="42423A92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90E67D8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ystolic blood pressur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A20DB5" w14:textId="152CA0A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1 ± 11.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B29A17" w14:textId="5ACEAFBE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1 ± 1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CE4F46" w14:textId="49A1E50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11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B57B25" w14:textId="7506925D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21</w:t>
            </w:r>
          </w:p>
        </w:tc>
      </w:tr>
      <w:tr w:rsidR="004B51E7" w:rsidRPr="004B51E7" w14:paraId="3BD2949A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1CDBDE6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Diastolic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blood pressur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976F60" w14:textId="6C1BBB32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0 ± 7.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FABF46" w14:textId="2D5777E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7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88CC67" w14:textId="30B9196E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2 ± 7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314FE3" w14:textId="1D0F1498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76</w:t>
            </w:r>
          </w:p>
        </w:tc>
      </w:tr>
      <w:tr w:rsidR="004B51E7" w:rsidRPr="004B51E7" w14:paraId="668C7F9A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89BA952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Fasting glucose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37B2D2" w14:textId="7EE96485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.1 ± 17.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BB6C4F" w14:textId="2D304FE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17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36CB0B" w14:textId="22DC8A53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1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99422C" w14:textId="1B960F42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4B51E7" w:rsidRPr="004B51E7" w14:paraId="5D2A28A0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7082D2F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T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otal Cholesterol 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F303E8" w14:textId="5AC25028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9 ± 35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FBA2FAD" w14:textId="2BE4B719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8 ± 34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C3E441" w14:textId="343DC32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7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35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69BAA4" w14:textId="72621620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49</w:t>
            </w:r>
          </w:p>
        </w:tc>
      </w:tr>
      <w:tr w:rsidR="004B51E7" w:rsidRPr="004B51E7" w14:paraId="1206018F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565767D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DL cholesterol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0F5E68" w14:textId="6B89E28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2 ± 31.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7F76A0" w14:textId="7571D27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3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4F68A1B" w14:textId="6D045E6B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3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DE94F9" w14:textId="3620D1B2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</w:t>
            </w:r>
          </w:p>
        </w:tc>
      </w:tr>
      <w:tr w:rsidR="004B51E7" w:rsidRPr="004B51E7" w14:paraId="7274090C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B767583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moking status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176F3F" w14:textId="7777777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86DCA8" w14:textId="759472C9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CC1079" w14:textId="7777777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4B43C7" w14:textId="7C99AE40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4B51E7" w:rsidRPr="004B51E7" w14:paraId="56651A23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88C16CE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Never 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88DD6A" w14:textId="23C4204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964 (75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53CA01" w14:textId="48E14B93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770 (7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797B27" w14:textId="5BA71A5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82 (7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06C94B" w14:textId="77777777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674B59C0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FA88D06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Ex-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016927" w14:textId="3616DEFE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67 (13.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3716FF" w14:textId="061D1B4D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63 (13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79D2D5" w14:textId="575C9F6D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3 (1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6ECA14" w14:textId="77777777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F5FBD0E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0BEF796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Current 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67C568" w14:textId="26758DA4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83 (11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2D115B" w14:textId="10D4FFFA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98 (1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FF9E0F" w14:textId="175D0D1D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3 (11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2465BB" w14:textId="77777777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65B2CAE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6E4A152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Alcohol drinker status,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7DF026" w14:textId="7777777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0D9B76" w14:textId="74F8E14F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11BB15" w14:textId="7777777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1088C2" w14:textId="2FB1AD35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82</w:t>
            </w:r>
          </w:p>
        </w:tc>
      </w:tr>
      <w:tr w:rsidR="004B51E7" w:rsidRPr="004B51E7" w14:paraId="33740273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2CDDD82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CE4A10" w14:textId="06C79E7B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427 (56.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B7BD50" w14:textId="566CCB7F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099 (57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E66DEB" w14:textId="7D2D193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76 (55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923E7D" w14:textId="77777777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7AFFA842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48EC2BC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5F03F3" w14:textId="3317764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761 (43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D14850" w14:textId="1D29885D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909 (4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D010BC" w14:textId="31CDB0D5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41 (44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268D17" w14:textId="77777777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28AD98A5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CE6E463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Physical activity, 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59F4F3" w14:textId="26205D7A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609 (52.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D47FE9" w14:textId="5D6107F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083 (51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33BCE3B" w14:textId="54FA0310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00 (6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967FB3" w14:textId="3A8F77AB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6BAA63B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6C5C8A3" w14:textId="49C7DF1B" w:rsidR="00B93979" w:rsidRPr="004B51E7" w:rsidRDefault="00FD0306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</w:t>
            </w:r>
            <w:r w:rsidR="00B93979"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ed meat intake (g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/day</w:t>
            </w:r>
            <w:r w:rsidR="00B93979"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DC382F" w14:textId="42AEDE32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.6 ± 45.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AEDA44" w14:textId="4A8128DF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.8 ± 3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AF811A6" w14:textId="71CEE5A7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.6 ± 105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ABE69C" w14:textId="59317A9D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030B7BF4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188066E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tal e</w:t>
            </w: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nergy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intake (kca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9904AA" w14:textId="498F0BF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49.0 ± 555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6B75C9" w14:textId="4BE3BBB1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57.9 ± 43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929955" w14:textId="3D9974BE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08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± 78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7A4090" w14:textId="71C1165B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3011D796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A4B839D" w14:textId="25229736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intake (g</w:t>
            </w:r>
            <w:r w:rsidR="00FD0306"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/day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E9F9B4" w14:textId="499767AB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 ± 1.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04DA0E" w14:textId="73EFCC6D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23 ± 1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2E1184" w14:textId="17CAD249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.8 ± 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E8625A" w14:textId="788A5AE3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7A31E230" w14:textId="77777777" w:rsidTr="00B71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7885482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Diabetes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mellitus, %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07C38B" w14:textId="4F88A852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66 (6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41ECFDA" w14:textId="6312474A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09 (6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18A2C2" w14:textId="6B5667CC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4 (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.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B537FE" w14:textId="6205B0F9" w:rsidR="00B93979" w:rsidRPr="004B51E7" w:rsidRDefault="00B93979" w:rsidP="00B9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56</w:t>
            </w:r>
          </w:p>
        </w:tc>
      </w:tr>
      <w:tr w:rsidR="004B51E7" w:rsidRPr="004B51E7" w14:paraId="0F62896D" w14:textId="77777777" w:rsidTr="00B71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auto"/>
            </w:tcBorders>
          </w:tcPr>
          <w:p w14:paraId="66BF4040" w14:textId="77777777" w:rsidR="00B93979" w:rsidRPr="004B51E7" w:rsidRDefault="00B93979" w:rsidP="00B93979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Cardiovascular disease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 %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F8C8DAC" w14:textId="48AE3F56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6 (2.8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5210B7FB" w14:textId="2917D499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2 (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666F0521" w14:textId="104DB920" w:rsidR="00B93979" w:rsidRPr="004B51E7" w:rsidRDefault="00B93979" w:rsidP="00B939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 (2.</w:t>
            </w:r>
            <w:r w:rsidR="00B73B09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343C7BB4" w14:textId="6BD17ACA" w:rsidR="00B93979" w:rsidRPr="004B51E7" w:rsidRDefault="00B93979" w:rsidP="00B9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83</w:t>
            </w:r>
          </w:p>
        </w:tc>
      </w:tr>
    </w:tbl>
    <w:p w14:paraId="288DE32F" w14:textId="77777777" w:rsidR="001F5640" w:rsidRPr="004B51E7" w:rsidRDefault="001F5640" w:rsidP="001F56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MI, body mass index; LDL, low-density lipoprotein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PRS, polygenic risk sco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SBP, systolic blood pressu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B51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R, waist-to-hip ratio</w:t>
      </w:r>
    </w:p>
    <w:p w14:paraId="4FBF11B3" w14:textId="77777777" w:rsidR="00E42EEC" w:rsidRPr="004B51E7" w:rsidRDefault="00E42EEC" w:rsidP="00E42EEC">
      <w:pPr>
        <w:widowControl/>
        <w:wordWrap/>
        <w:autoSpaceDE/>
        <w:autoSpaceDN/>
        <w:rPr>
          <w:color w:val="000000" w:themeColor="text1"/>
        </w:rPr>
      </w:pPr>
      <w:r w:rsidRPr="004B51E7">
        <w:rPr>
          <w:color w:val="000000" w:themeColor="text1"/>
        </w:rPr>
        <w:br w:type="page"/>
      </w:r>
    </w:p>
    <w:p w14:paraId="28DAD110" w14:textId="3C194E76" w:rsidR="00130891" w:rsidRPr="004B51E7" w:rsidRDefault="00130891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color w:val="000000" w:themeColor="text1"/>
          <w:sz w:val="22"/>
        </w:rPr>
      </w:pPr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2"/>
          <w:shd w:val="clear" w:color="auto" w:fill="FFFFFF"/>
        </w:rPr>
        <w:lastRenderedPageBreak/>
        <w:t>Supplementary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 Table </w:t>
      </w:r>
      <w:r w:rsidR="005B2680" w:rsidRPr="004B51E7">
        <w:rPr>
          <w:rFonts w:ascii="Times New Roman" w:hAnsi="Times New Roman" w:cs="Times New Roman"/>
          <w:b/>
          <w:color w:val="000000" w:themeColor="text1"/>
          <w:sz w:val="22"/>
        </w:rPr>
        <w:t>5</w:t>
      </w:r>
      <w:r w:rsidRPr="004B51E7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 Follow-up period and number of observations for each cohort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175"/>
        <w:gridCol w:w="1934"/>
        <w:gridCol w:w="2879"/>
        <w:gridCol w:w="1863"/>
        <w:gridCol w:w="1939"/>
        <w:gridCol w:w="1907"/>
      </w:tblGrid>
      <w:tr w:rsidR="004B51E7" w:rsidRPr="004B51E7" w14:paraId="42163EAC" w14:textId="77777777" w:rsidTr="00130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930D2E" w14:textId="44156A6A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Cohort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647CB" w14:textId="62894AF5" w:rsidR="00130891" w:rsidRPr="004B51E7" w:rsidRDefault="00130891" w:rsidP="00130891">
            <w:pPr>
              <w:widowControl/>
              <w:wordWrap/>
              <w:autoSpaceDE/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Period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6D2D11" w14:textId="2E903850" w:rsidR="00130891" w:rsidRPr="004B51E7" w:rsidRDefault="00130891" w:rsidP="00130891">
            <w:pPr>
              <w:widowControl/>
              <w:wordWrap/>
              <w:autoSpaceDE/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Baseline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 xml:space="preserve"> – 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E70D7" w14:textId="0C408AFB" w:rsidR="00130891" w:rsidRPr="004B51E7" w:rsidRDefault="00130891" w:rsidP="00130891">
            <w:pPr>
              <w:widowControl/>
              <w:wordWrap/>
              <w:autoSpaceDE/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st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 xml:space="preserve"> – 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nd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3826B" w14:textId="2EBE6526" w:rsidR="00130891" w:rsidRPr="004B51E7" w:rsidRDefault="00130891" w:rsidP="00130891">
            <w:pPr>
              <w:widowControl/>
              <w:wordWrap/>
              <w:autoSpaceDE/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nd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 xml:space="preserve"> – 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eastAsia="돋움" w:hAnsi="Times New Roman" w:cs="Times New Roman" w:hint="eastAsia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rd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F3237" w14:textId="78736D0B" w:rsidR="00130891" w:rsidRPr="004B51E7" w:rsidRDefault="00130891" w:rsidP="00130891">
            <w:pPr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bCs w:val="0"/>
                <w:i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rd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</w:rPr>
              <w:t xml:space="preserve"> – 4</w:t>
            </w:r>
            <w:r w:rsidRPr="004B51E7">
              <w:rPr>
                <w:rFonts w:ascii="Times New Roman" w:eastAsia="돋움" w:hAnsi="Times New Roman" w:cs="Times New Roman"/>
                <w:bCs w:val="0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th</w:t>
            </w:r>
          </w:p>
        </w:tc>
      </w:tr>
      <w:tr w:rsidR="004B51E7" w:rsidRPr="004B51E7" w14:paraId="0E2C8F45" w14:textId="77777777" w:rsidTr="0013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 w:val="restart"/>
            <w:tcBorders>
              <w:top w:val="single" w:sz="4" w:space="0" w:color="auto"/>
            </w:tcBorders>
          </w:tcPr>
          <w:p w14:paraId="51BCDAB8" w14:textId="1A7DF278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AV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A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</w:t>
            </w:r>
          </w:p>
          <w:p w14:paraId="6A6F2C64" w14:textId="4C43FE31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(N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=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,539)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6F174491" w14:textId="6865FD1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vAlign w:val="center"/>
          </w:tcPr>
          <w:p w14:paraId="4606E559" w14:textId="42F7A4D9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60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vAlign w:val="center"/>
          </w:tcPr>
          <w:p w14:paraId="11996C30" w14:textId="1B1EE58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4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45D833A5" w14:textId="0B59699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</w:tcPr>
          <w:p w14:paraId="1242225A" w14:textId="00342950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B51E7" w:rsidRPr="004B51E7" w14:paraId="48CF510C" w14:textId="77777777" w:rsidTr="001308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5E8102DC" w14:textId="498DDC86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0B5615A" w14:textId="231F40A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1657A5FD" w14:textId="317BF7B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38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3B879C40" w14:textId="6C218DA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01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5C8205B6" w14:textId="5E44CE62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5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321F562" w14:textId="10AE782C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</w:t>
            </w:r>
          </w:p>
        </w:tc>
      </w:tr>
      <w:tr w:rsidR="004B51E7" w:rsidRPr="004B51E7" w14:paraId="0C13AD40" w14:textId="77777777" w:rsidTr="0013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546505CA" w14:textId="6251E96D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02F7AF3" w14:textId="72902AB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429BEB5A" w14:textId="7BDB897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73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72A0B4C8" w14:textId="1044D90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68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A445BBD" w14:textId="3C476984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3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B801789" w14:textId="1AA7C3B9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</w:t>
            </w:r>
          </w:p>
        </w:tc>
      </w:tr>
      <w:tr w:rsidR="004B51E7" w:rsidRPr="004B51E7" w14:paraId="206D53D2" w14:textId="77777777" w:rsidTr="001308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69EA38DA" w14:textId="7B74F840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A35EBB5" w14:textId="716839B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599403C5" w14:textId="30356D7A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2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1E619115" w14:textId="310C50B9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4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007976A" w14:textId="40818BBE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7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E488D9B" w14:textId="44DADD40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4B51E7" w:rsidRPr="004B51E7" w14:paraId="4C233EB4" w14:textId="77777777" w:rsidTr="0013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1D3550F8" w14:textId="5164A08A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20B932C" w14:textId="29FB461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216FFDFB" w14:textId="0CB5B3A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2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606F4F63" w14:textId="1B66C94D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3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9457490" w14:textId="51455BC6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8958BDB" w14:textId="4C756FAA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5F0DFF5" w14:textId="77777777" w:rsidTr="001308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7F2959AD" w14:textId="1C6FC08D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F36F4B1" w14:textId="6289FEA9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70623D54" w14:textId="31BA7280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5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03D7A68C" w14:textId="6CDE9BB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031CF30C" w14:textId="33096F36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8A4D0F4" w14:textId="20992773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CC688CB" w14:textId="77777777" w:rsidTr="0013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74CC9721" w14:textId="063AA2B7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C7BADC4" w14:textId="749998C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67CEB570" w14:textId="58C767F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00136B9F" w14:textId="0BFC447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041475C0" w14:textId="5CDE1DD8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FF60911" w14:textId="3C95E0CE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23E1AB5E" w14:textId="77777777" w:rsidTr="001308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277A9D2D" w14:textId="1280F085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1A9D86C" w14:textId="5F8AEDA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25ECA17D" w14:textId="74ED971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01FBFF99" w14:textId="67DB0E2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3B893320" w14:textId="3B0E1B6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97B225B" w14:textId="7FF37CF7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42E1CAF8" w14:textId="77777777" w:rsidTr="0013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2377F25E" w14:textId="7797CDF8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253BE93" w14:textId="1286D11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4B99C2FC" w14:textId="59CB794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64DA1848" w14:textId="59BBADB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DE28116" w14:textId="52B9314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57EF74C" w14:textId="487F324B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5E5BE34" w14:textId="77777777" w:rsidTr="001308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</w:tcPr>
          <w:p w14:paraId="6B3453F3" w14:textId="15C59104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291C933" w14:textId="1929BC2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51857289" w14:textId="6DF8336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0787C2EC" w14:textId="7777777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E4D8058" w14:textId="7777777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E419B0A" w14:textId="23E09640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30E7D2C4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bottom w:val="single" w:sz="4" w:space="0" w:color="auto"/>
            </w:tcBorders>
          </w:tcPr>
          <w:p w14:paraId="49BE9633" w14:textId="57590BE9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14:paraId="111AFB09" w14:textId="45A67F8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center"/>
          </w:tcPr>
          <w:p w14:paraId="2F94FD0B" w14:textId="65D86FA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center"/>
          </w:tcPr>
          <w:p w14:paraId="01BC52A9" w14:textId="2554391D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14:paraId="30BBD1B2" w14:textId="79F0C8C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vAlign w:val="center"/>
          </w:tcPr>
          <w:p w14:paraId="30686B44" w14:textId="77777777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50CC9804" w14:textId="77777777" w:rsidTr="004F548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D131E47" w14:textId="03DF569C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HEXA</w:t>
            </w:r>
          </w:p>
          <w:p w14:paraId="488D727C" w14:textId="0612633C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(N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=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6,812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92542A" w14:textId="0A4818F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vAlign w:val="center"/>
          </w:tcPr>
          <w:p w14:paraId="756DCB3F" w14:textId="2AF4426D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9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vAlign w:val="center"/>
          </w:tcPr>
          <w:p w14:paraId="101B25AD" w14:textId="67D245C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7C812600" w14:textId="014FA74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</w:tcPr>
          <w:p w14:paraId="019BCB22" w14:textId="77777777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6521A9AA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53F0A1ED" w14:textId="1BCAC481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2E4670FD" w14:textId="0AF20410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5180E98C" w14:textId="77A5117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90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598C81A4" w14:textId="64CFC6B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E564BFD" w14:textId="39C5656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FAE19D4" w14:textId="77777777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01B83FD8" w14:textId="77777777" w:rsidTr="004F548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5776BBD1" w14:textId="4CE13DE9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66DE9438" w14:textId="01928ED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011031B2" w14:textId="129BA8B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29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654F3B4D" w14:textId="7777777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BA2D74F" w14:textId="7777777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12ACAF1" w14:textId="2CE42FEB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42493C97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1475EF1A" w14:textId="7811048F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20E82A00" w14:textId="6E7F7ED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0B6283AE" w14:textId="78A568F2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932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5D625C69" w14:textId="64CD5EB6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1801CCF" w14:textId="490F2363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ADE03EB" w14:textId="77777777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47C0DF67" w14:textId="77777777" w:rsidTr="004F548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0EA64E1E" w14:textId="3FE8D7E3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ind w:firstLineChars="100" w:firstLine="216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695064AC" w14:textId="2C31CDA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1D0F7F89" w14:textId="7CB809A4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25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769C6BCE" w14:textId="461957BA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69E0B126" w14:textId="53FDAE6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BF8ED9F" w14:textId="77777777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69A6864C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4D4748F6" w14:textId="62AEF5B5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5ED5EC25" w14:textId="0DAC6DD9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42C6D757" w14:textId="3B56D0FD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37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613FF381" w14:textId="3BE63A9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6D6D7FF7" w14:textId="0BAE61A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CD31A59" w14:textId="29E32FD2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57916515" w14:textId="77777777" w:rsidTr="004F548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347AF3C4" w14:textId="6D14FD37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256993A8" w14:textId="2AFEC4F2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6BE67E17" w14:textId="0C9C4FD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7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04803B09" w14:textId="5B21CAD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665735A" w14:textId="701E72AA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D072E8B" w14:textId="1E1393EB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555B4622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7FDFC79E" w14:textId="5943065D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1987AA1F" w14:textId="0AD64AB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46F9F54E" w14:textId="63B0452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63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7E448361" w14:textId="06FD9000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5711C79" w14:textId="32D3EB7B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F5E07B9" w14:textId="7D2295A6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7F88CFDC" w14:textId="77777777" w:rsidTr="004F548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nil"/>
              <w:right w:val="nil"/>
            </w:tcBorders>
          </w:tcPr>
          <w:p w14:paraId="299E5EFE" w14:textId="7B580076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</w:tcBorders>
            <w:vAlign w:val="center"/>
          </w:tcPr>
          <w:p w14:paraId="0D5318EC" w14:textId="59FCF6F1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nil"/>
            </w:tcBorders>
            <w:vAlign w:val="center"/>
          </w:tcPr>
          <w:p w14:paraId="3BAF0B8B" w14:textId="7C598C4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1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455AA219" w14:textId="0648D363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1096150" w14:textId="73D9D18C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FE717CD" w14:textId="7047216A" w:rsidR="00130891" w:rsidRPr="004B51E7" w:rsidRDefault="00130891" w:rsidP="0013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4A31B17C" w14:textId="77777777" w:rsidTr="004F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pct"/>
            <w:vMerge/>
            <w:tcBorders>
              <w:top w:val="nil"/>
              <w:bottom w:val="single" w:sz="12" w:space="0" w:color="auto"/>
              <w:right w:val="nil"/>
            </w:tcBorders>
          </w:tcPr>
          <w:p w14:paraId="16BD212C" w14:textId="548BE899" w:rsidR="00130891" w:rsidRPr="004B51E7" w:rsidRDefault="00130891" w:rsidP="00130891">
            <w:pPr>
              <w:widowControl/>
              <w:shd w:val="clear" w:color="auto" w:fill="FFFFFF"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96E47D9" w14:textId="5C8C30B5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ears</w:t>
            </w:r>
          </w:p>
        </w:tc>
        <w:tc>
          <w:tcPr>
            <w:tcW w:w="1051" w:type="pct"/>
            <w:tcBorders>
              <w:top w:val="nil"/>
              <w:bottom w:val="single" w:sz="12" w:space="0" w:color="auto"/>
            </w:tcBorders>
            <w:vAlign w:val="center"/>
          </w:tcPr>
          <w:p w14:paraId="70AE5D4A" w14:textId="126893CF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680" w:type="pct"/>
            <w:tcBorders>
              <w:top w:val="nil"/>
              <w:bottom w:val="single" w:sz="12" w:space="0" w:color="auto"/>
            </w:tcBorders>
            <w:vAlign w:val="center"/>
          </w:tcPr>
          <w:p w14:paraId="6C3DC496" w14:textId="7F1C521E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18AB8D21" w14:textId="501635D7" w:rsidR="00130891" w:rsidRPr="004B51E7" w:rsidRDefault="00130891" w:rsidP="0013089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6" w:type="pct"/>
            <w:tcBorders>
              <w:top w:val="nil"/>
              <w:bottom w:val="single" w:sz="12" w:space="0" w:color="auto"/>
            </w:tcBorders>
            <w:vAlign w:val="center"/>
          </w:tcPr>
          <w:p w14:paraId="0851EE5A" w14:textId="286F477C" w:rsidR="00130891" w:rsidRPr="004B51E7" w:rsidRDefault="00130891" w:rsidP="0013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</w:tbl>
    <w:p w14:paraId="0AD70237" w14:textId="3BDCB163" w:rsidR="00512FC9" w:rsidRPr="004B51E7" w:rsidRDefault="00512FC9" w:rsidP="00512FC9">
      <w:pPr>
        <w:rPr>
          <w:color w:val="000000" w:themeColor="text1"/>
          <w:sz w:val="22"/>
        </w:rPr>
      </w:pP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CAVAS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>, cardiovascular disease association study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;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HEXA,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h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ealth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e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xamination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tudy </w:t>
      </w:r>
    </w:p>
    <w:p w14:paraId="778C9E8C" w14:textId="6D852B4B" w:rsidR="00130891" w:rsidRPr="004B51E7" w:rsidRDefault="00130891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0"/>
          <w:shd w:val="clear" w:color="auto" w:fill="FFFFFF"/>
        </w:rPr>
      </w:pPr>
      <w:r w:rsidRPr="004B51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0"/>
          <w:shd w:val="clear" w:color="auto" w:fill="FFFFFF"/>
        </w:rPr>
        <w:br w:type="page"/>
      </w:r>
    </w:p>
    <w:p w14:paraId="71C23127" w14:textId="34225360" w:rsidR="00384AD6" w:rsidRPr="004B51E7" w:rsidRDefault="00384AD6" w:rsidP="00384AD6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4B51E7">
        <w:rPr>
          <w:rFonts w:ascii="Times New Roman" w:eastAsia="Arial Unicode MS" w:hAnsi="Times New Roman" w:cs="Times New Roman" w:hint="eastAsia"/>
          <w:b/>
          <w:color w:val="000000" w:themeColor="text1"/>
          <w:sz w:val="22"/>
        </w:rPr>
        <w:lastRenderedPageBreak/>
        <w:t>Supplementary Table 6</w:t>
      </w:r>
      <w:r w:rsidR="00824566" w:rsidRPr="004B51E7">
        <w:rPr>
          <w:rFonts w:ascii="Times New Roman" w:eastAsia="Arial Unicode MS" w:hAnsi="Times New Roman" w:cs="Times New Roman" w:hint="eastAsia"/>
          <w:b/>
          <w:color w:val="000000" w:themeColor="text1"/>
          <w:sz w:val="22"/>
        </w:rPr>
        <w:t>.</w:t>
      </w:r>
      <w:r w:rsidRPr="004B51E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>Odds ratio for incident hypertension according to PRS, sodium intake, and their interaction</w:t>
      </w:r>
      <w:r w:rsidRPr="004B51E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824566" w:rsidRPr="004B51E7">
        <w:rPr>
          <w:rFonts w:ascii="Times New Roman" w:hAnsi="Times New Roman" w:cs="Times New Roman" w:hint="eastAsia"/>
          <w:b/>
          <w:color w:val="000000" w:themeColor="text1"/>
          <w:sz w:val="22"/>
        </w:rPr>
        <w:t>(PRS</w:t>
      </w:r>
      <w:r w:rsidR="00824566" w:rsidRPr="004B51E7">
        <w:rPr>
          <w:rFonts w:ascii="Times New Roman" w:hAnsi="Times New Roman" w:cs="Times New Roman" w:hint="eastAsia"/>
          <w:b/>
          <w:color w:val="000000" w:themeColor="text1"/>
          <w:sz w:val="22"/>
          <w:vertAlign w:val="subscript"/>
        </w:rPr>
        <w:t>DBP</w:t>
      </w:r>
      <w:r w:rsidR="00824566" w:rsidRPr="004B51E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and sodium intak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1"/>
        <w:gridCol w:w="1795"/>
        <w:gridCol w:w="891"/>
        <w:gridCol w:w="1728"/>
        <w:gridCol w:w="859"/>
      </w:tblGrid>
      <w:tr w:rsidR="004B51E7" w:rsidRPr="004B51E7" w14:paraId="49C01DA9" w14:textId="77777777" w:rsidTr="00C23B1B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1E4986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br w:type="page"/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9B7B5B4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RS (continuous variable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4F4F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RS (categorial variable)</w:t>
            </w:r>
          </w:p>
        </w:tc>
      </w:tr>
      <w:tr w:rsidR="004B51E7" w:rsidRPr="004B51E7" w14:paraId="598B194A" w14:textId="77777777" w:rsidTr="00C23B1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A3EAA0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10D628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98A81C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2426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ACC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</w:tr>
      <w:tr w:rsidR="004B51E7" w:rsidRPr="004B51E7" w14:paraId="4EFF3C96" w14:textId="77777777" w:rsidTr="00C23B1B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154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SB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units of SD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40FB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2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2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5A96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667D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79D1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3F7372EE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30C42BB9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S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Midd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E1AE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EA8FF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17A70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0735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6E625907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4B0CEFF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ottom 1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E0EC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6A99E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658A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6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4DE3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758CB0C3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4DFE5A67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p 1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EFAC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48A56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FD2A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1F15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19</w:t>
            </w:r>
          </w:p>
        </w:tc>
      </w:tr>
      <w:tr w:rsidR="004B51E7" w:rsidRPr="004B51E7" w14:paraId="69955EC3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31661A4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D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units of 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B164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9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328C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2226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1E3A5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1B9CD33C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2261601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D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Midd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038D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8215F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BC1AD9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EAEE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2344579E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6A60638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ottom 1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673B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21956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EBB3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9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7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.0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049C6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59</w:t>
            </w:r>
          </w:p>
        </w:tc>
      </w:tr>
      <w:tr w:rsidR="004B51E7" w:rsidRPr="004B51E7" w14:paraId="06AB11D9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0FE1FE20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op 1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ECE2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98187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62D8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2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5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CE47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</w:p>
        </w:tc>
      </w:tr>
      <w:tr w:rsidR="004B51E7" w:rsidRPr="004B51E7" w14:paraId="56939CA9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6BD8742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ge (yea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C7FC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4 (1.04–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E514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8604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4 (1.03–1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1829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39305AFA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77EDDF1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ex, female (ref. ma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3DA6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8 (0.7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0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DAC7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E4B69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8 (0.72–0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FCE0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2C2EBAA0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0F1F018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MI (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kg/m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AC10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5 (1.14–1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B343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ADB37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5 (1.14–1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87BB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2CC42270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17BA691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moking status (ref. Never smok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F40F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C5638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B43D8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6B8BF" w14:textId="77777777" w:rsidR="00824566" w:rsidRPr="004B51E7" w:rsidRDefault="00824566" w:rsidP="00C23B1B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19</w:t>
            </w:r>
          </w:p>
        </w:tc>
      </w:tr>
      <w:tr w:rsidR="004B51E7" w:rsidRPr="004B51E7" w14:paraId="67A3D3B3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7B6A006B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Ex-smok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F11F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2 (0.92–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2005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E5D08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2 (0.92–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3D94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680</w:t>
            </w:r>
          </w:p>
        </w:tc>
      </w:tr>
      <w:tr w:rsidR="004B51E7" w:rsidRPr="004B51E7" w14:paraId="077F9A8B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12FD59D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urrent smok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D32F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5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9636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7667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5 (1.04–1.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28A0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09</w:t>
            </w:r>
          </w:p>
        </w:tc>
      </w:tr>
      <w:tr w:rsidR="004B51E7" w:rsidRPr="004B51E7" w14:paraId="10C49C72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455882B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hysical activity (ref. No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C67F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89 (0.84–0.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E8B9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B3FE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89 (0.84–0.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F245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</w:tr>
      <w:tr w:rsidR="004B51E7" w:rsidRPr="004B51E7" w14:paraId="63997650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61B2881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 xml:space="preserve">Sodium intake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≥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g/day (ref. &lt;2.0g/da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AFF6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0 (1.03–1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48BE6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4D74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0 (1.03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48436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4B51E7" w:rsidRPr="004B51E7" w14:paraId="706BC697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115CC44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otassium intake (g/da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2191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6 (0.93–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8ECD5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966E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6 (0.93–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EA6A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</w:p>
        </w:tc>
      </w:tr>
      <w:tr w:rsidR="004B51E7" w:rsidRPr="004B51E7" w14:paraId="350937FF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71AE764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Interaction: sodium intake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≥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.0g/day, P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B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Sodium &lt;2.0g/day, P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B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B8EE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708E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615B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4B3810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1A2B11DE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3DB605E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≥2.0g/day, P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E629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805C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381FE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AED5F4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368B2815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01593936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Interaction: sodium intake, P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BP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Sodium &lt;2.0g/day, Midd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46BA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D22DB2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24C101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D07B3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316</w:t>
            </w:r>
          </w:p>
        </w:tc>
      </w:tr>
      <w:tr w:rsidR="004B51E7" w:rsidRPr="004B51E7" w14:paraId="400BD867" w14:textId="77777777" w:rsidTr="00C23B1B">
        <w:tc>
          <w:tcPr>
            <w:tcW w:w="0" w:type="auto"/>
            <w:shd w:val="clear" w:color="auto" w:fill="auto"/>
            <w:vAlign w:val="center"/>
            <w:hideMark/>
          </w:tcPr>
          <w:p w14:paraId="138D836D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intake ≥2.0g/day, Bottom 1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79F40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A52BF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3C1BF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7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C6227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31</w:t>
            </w:r>
          </w:p>
        </w:tc>
      </w:tr>
      <w:tr w:rsidR="004B51E7" w:rsidRPr="004B51E7" w14:paraId="61BF535B" w14:textId="77777777" w:rsidTr="00C23B1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79BDD0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ind w:firstLineChars="100" w:firstLine="220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intake ≥2.0g/day, Top 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39899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B1FCBA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D5F09C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7 (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9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7C5169" w14:textId="77777777" w:rsidR="00824566" w:rsidRPr="004B51E7" w:rsidRDefault="00824566" w:rsidP="00C23B1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.425</w:t>
            </w:r>
          </w:p>
        </w:tc>
      </w:tr>
    </w:tbl>
    <w:p w14:paraId="03EDB43C" w14:textId="11EB572B" w:rsidR="00384AD6" w:rsidRPr="004B51E7" w:rsidRDefault="00824566" w:rsidP="00384AD6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>BMI, body mass index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; </w:t>
      </w:r>
      <w:r w:rsidR="00384AD6"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CI, confidence interval;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DBP, diastolic blood pressure; </w:t>
      </w:r>
      <w:r w:rsidR="00384AD6"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OR, odds ratio; PRS, polygenic risk score; SBP, systolic blood pressure; SD, standard deviation </w:t>
      </w:r>
    </w:p>
    <w:p w14:paraId="51282408" w14:textId="1115F1D6" w:rsidR="00384AD6" w:rsidRPr="004B51E7" w:rsidRDefault="00384AD6" w:rsidP="00384AD6">
      <w:pPr>
        <w:widowControl/>
        <w:wordWrap/>
        <w:autoSpaceDE/>
        <w:spacing w:line="480" w:lineRule="auto"/>
        <w:rPr>
          <w:rFonts w:ascii="Times New Roman" w:eastAsia="Arial Unicode MS" w:hAnsi="Times New Roman" w:cs="Times New Roman"/>
          <w:b/>
          <w:color w:val="000000" w:themeColor="text1"/>
          <w:sz w:val="22"/>
        </w:rPr>
      </w:pP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Multivariable logistic regression, adjusted for PRS</w:t>
      </w:r>
      <w:r w:rsidRPr="004B51E7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hd w:val="clear" w:color="auto" w:fill="FFFFFF"/>
          <w:vertAlign w:val="subscript"/>
        </w:rPr>
        <w:t>SBP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, PRS</w:t>
      </w:r>
      <w:r w:rsidRPr="004B51E7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hd w:val="clear" w:color="auto" w:fill="FFFFFF"/>
          <w:vertAlign w:val="subscript"/>
        </w:rPr>
        <w:t xml:space="preserve">DBP, 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age, sex, BMI, smoking status, physical activity, sodium intake, potassium intake, </w:t>
      </w:r>
      <w:r w:rsidR="00824566"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i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nteraction of sodium intake and PRS</w:t>
      </w:r>
      <w:r w:rsidRPr="004B51E7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hd w:val="clear" w:color="auto" w:fill="FFFFFF"/>
          <w:vertAlign w:val="subscript"/>
        </w:rPr>
        <w:t>DBP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, and the first 10 principal components.</w:t>
      </w:r>
    </w:p>
    <w:p w14:paraId="163D1C41" w14:textId="77777777" w:rsidR="00384AD6" w:rsidRPr="004B51E7" w:rsidRDefault="00384AD6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color w:val="000000" w:themeColor="text1"/>
          <w:szCs w:val="20"/>
        </w:rPr>
      </w:pPr>
      <w:r w:rsidRPr="004B51E7">
        <w:rPr>
          <w:rFonts w:ascii="Times New Roman" w:eastAsia="Arial Unicode MS" w:hAnsi="Times New Roman" w:cs="Times New Roman"/>
          <w:b/>
          <w:color w:val="000000" w:themeColor="text1"/>
          <w:szCs w:val="20"/>
        </w:rPr>
        <w:br w:type="page"/>
      </w:r>
    </w:p>
    <w:p w14:paraId="45E58707" w14:textId="5B52E58C" w:rsidR="00B04244" w:rsidRPr="004B51E7" w:rsidRDefault="00B04244" w:rsidP="00B04244">
      <w:pPr>
        <w:rPr>
          <w:rFonts w:ascii="Times New Roman" w:eastAsia="Arial Unicode MS" w:hAnsi="Times New Roman" w:cs="Times New Roman"/>
          <w:b/>
          <w:color w:val="000000" w:themeColor="text1"/>
          <w:sz w:val="22"/>
        </w:rPr>
      </w:pP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lastRenderedPageBreak/>
        <w:t xml:space="preserve">Supplementary Table </w:t>
      </w:r>
      <w:r w:rsidR="00384AD6" w:rsidRPr="004B51E7">
        <w:rPr>
          <w:rFonts w:ascii="Times New Roman" w:eastAsia="Arial Unicode MS" w:hAnsi="Times New Roman" w:cs="Times New Roman" w:hint="eastAsia"/>
          <w:b/>
          <w:color w:val="000000" w:themeColor="text1"/>
          <w:sz w:val="22"/>
        </w:rPr>
        <w:t>7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. </w:t>
      </w:r>
      <w:bookmarkStart w:id="1" w:name="_Hlk151798609"/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Odds ratio for incident hypertension according to PRS, sodium </w:t>
      </w:r>
      <w:bookmarkEnd w:id="1"/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>and potassium intake, and their interaction</w:t>
      </w:r>
    </w:p>
    <w:tbl>
      <w:tblPr>
        <w:tblStyle w:val="a3"/>
        <w:tblW w:w="45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2833"/>
        <w:gridCol w:w="1104"/>
        <w:gridCol w:w="152"/>
        <w:gridCol w:w="2833"/>
        <w:gridCol w:w="1244"/>
        <w:gridCol w:w="22"/>
      </w:tblGrid>
      <w:tr w:rsidR="004B51E7" w:rsidRPr="004B51E7" w14:paraId="11B363BC" w14:textId="77777777" w:rsidTr="001218B7">
        <w:tc>
          <w:tcPr>
            <w:tcW w:w="1708" w:type="pct"/>
            <w:vMerge w:val="restart"/>
            <w:tcBorders>
              <w:top w:val="single" w:sz="12" w:space="0" w:color="auto"/>
            </w:tcBorders>
            <w:vAlign w:val="center"/>
          </w:tcPr>
          <w:p w14:paraId="1179F1D6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bookmarkStart w:id="2" w:name="_Hlk151798667"/>
            <w:r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br w:type="page"/>
            </w:r>
            <w:r w:rsidRPr="004B51E7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V</w:t>
            </w: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ariables</w:t>
            </w:r>
          </w:p>
        </w:tc>
        <w:tc>
          <w:tcPr>
            <w:tcW w:w="1583" w:type="pct"/>
            <w:gridSpan w:val="2"/>
            <w:tcBorders>
              <w:top w:val="single" w:sz="12" w:space="0" w:color="auto"/>
            </w:tcBorders>
            <w:vAlign w:val="center"/>
          </w:tcPr>
          <w:p w14:paraId="0E3F4D80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>PRS (continuous variable)</w:t>
            </w:r>
          </w:p>
        </w:tc>
        <w:tc>
          <w:tcPr>
            <w:tcW w:w="170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8CE82A" w14:textId="4690EF46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돋움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돋움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 xml:space="preserve">PRS (categorial </w:t>
            </w:r>
            <w:r w:rsidRPr="004B51E7">
              <w:rPr>
                <w:rFonts w:ascii="Times New Roman" w:eastAsia="돋움" w:hAnsi="Times New Roman" w:cs="Times New Roman" w:hint="eastAsia"/>
                <w:b/>
                <w:color w:val="000000" w:themeColor="text1"/>
                <w:kern w:val="0"/>
                <w:sz w:val="22"/>
                <w:shd w:val="clear" w:color="auto" w:fill="FFFFFF"/>
              </w:rPr>
              <w:t>v</w:t>
            </w:r>
            <w:r w:rsidRPr="004B51E7">
              <w:rPr>
                <w:rFonts w:ascii="Times New Roman" w:eastAsia="돋움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>ariable)</w:t>
            </w:r>
          </w:p>
        </w:tc>
      </w:tr>
      <w:tr w:rsidR="004B51E7" w:rsidRPr="004B51E7" w14:paraId="2FD82C62" w14:textId="77777777" w:rsidTr="001218B7">
        <w:trPr>
          <w:gridAfter w:val="1"/>
          <w:wAfter w:w="9" w:type="pct"/>
        </w:trPr>
        <w:tc>
          <w:tcPr>
            <w:tcW w:w="1708" w:type="pct"/>
            <w:vMerge/>
            <w:tcBorders>
              <w:bottom w:val="single" w:sz="8" w:space="0" w:color="auto"/>
            </w:tcBorders>
          </w:tcPr>
          <w:p w14:paraId="2A05D9EC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5F62C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>OR (95% CI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1BBBE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45FD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>OR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A5D8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</w:tr>
      <w:tr w:rsidR="004B51E7" w:rsidRPr="004B51E7" w14:paraId="1D525F8A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132B6812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SB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units of SD)</w:t>
            </w:r>
          </w:p>
        </w:tc>
        <w:tc>
          <w:tcPr>
            <w:tcW w:w="1139" w:type="pct"/>
            <w:vAlign w:val="center"/>
          </w:tcPr>
          <w:p w14:paraId="0344446C" w14:textId="33710F96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2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</w:tcBorders>
            <w:vAlign w:val="center"/>
          </w:tcPr>
          <w:p w14:paraId="6D019A74" w14:textId="029AAB15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center"/>
          </w:tcPr>
          <w:p w14:paraId="718F4F53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1E30563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2FDE07FD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7C27E9ED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S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Middle)</w:t>
            </w:r>
          </w:p>
        </w:tc>
        <w:tc>
          <w:tcPr>
            <w:tcW w:w="1139" w:type="pct"/>
            <w:vAlign w:val="center"/>
          </w:tcPr>
          <w:p w14:paraId="22461D2A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76D995AB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144FB0EB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0" w:type="pct"/>
            <w:vAlign w:val="center"/>
          </w:tcPr>
          <w:p w14:paraId="5042DB25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AB3CBE6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73E53DD0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Bottom 10%</w:t>
            </w:r>
          </w:p>
        </w:tc>
        <w:tc>
          <w:tcPr>
            <w:tcW w:w="1139" w:type="pct"/>
            <w:vAlign w:val="center"/>
          </w:tcPr>
          <w:p w14:paraId="3C814AA6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4719A655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3E0EF786" w14:textId="31404CEF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6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0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5F3AB80E" w14:textId="21A585DF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23B7954A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0EA21617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Top 10%</w:t>
            </w:r>
          </w:p>
        </w:tc>
        <w:tc>
          <w:tcPr>
            <w:tcW w:w="1139" w:type="pct"/>
            <w:vAlign w:val="center"/>
          </w:tcPr>
          <w:p w14:paraId="7B363A88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6A706CDD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760D450E" w14:textId="089FC7DD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1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761F2411" w14:textId="660D861D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19DCADC5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54E70E20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units of SD)</w:t>
            </w:r>
          </w:p>
        </w:tc>
        <w:tc>
          <w:tcPr>
            <w:tcW w:w="1139" w:type="pct"/>
            <w:vAlign w:val="center"/>
          </w:tcPr>
          <w:p w14:paraId="3F15BE16" w14:textId="191FC7DA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.0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vAlign w:val="center"/>
          </w:tcPr>
          <w:p w14:paraId="402A3160" w14:textId="43360E6E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021</w:t>
            </w:r>
          </w:p>
        </w:tc>
        <w:tc>
          <w:tcPr>
            <w:tcW w:w="1139" w:type="pct"/>
            <w:vAlign w:val="center"/>
          </w:tcPr>
          <w:p w14:paraId="2DB5127B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0" w:type="pct"/>
            <w:vAlign w:val="center"/>
          </w:tcPr>
          <w:p w14:paraId="1692D406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4B51E7" w:rsidRPr="004B51E7" w14:paraId="192C4EDD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42030BE6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 xml:space="preserve">BP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ref. Middle)</w:t>
            </w:r>
          </w:p>
        </w:tc>
        <w:tc>
          <w:tcPr>
            <w:tcW w:w="1139" w:type="pct"/>
            <w:vAlign w:val="center"/>
          </w:tcPr>
          <w:p w14:paraId="09EC4C47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4936EB7A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5AF47D30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0" w:type="pct"/>
            <w:vAlign w:val="center"/>
          </w:tcPr>
          <w:p w14:paraId="70737A6B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30166DD1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53DA2EA7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Bottom 10%</w:t>
            </w:r>
          </w:p>
        </w:tc>
        <w:tc>
          <w:tcPr>
            <w:tcW w:w="1139" w:type="pct"/>
            <w:vAlign w:val="center"/>
          </w:tcPr>
          <w:p w14:paraId="743CA99C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5643C9EB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01A62D24" w14:textId="79A0F420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7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0.9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5F1E7FB7" w14:textId="4E19D9AD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03</w:t>
            </w:r>
          </w:p>
        </w:tc>
      </w:tr>
      <w:tr w:rsidR="004B51E7" w:rsidRPr="004B51E7" w14:paraId="412AF748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677FC42A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Top 10%</w:t>
            </w:r>
          </w:p>
        </w:tc>
        <w:tc>
          <w:tcPr>
            <w:tcW w:w="1139" w:type="pct"/>
            <w:vAlign w:val="center"/>
          </w:tcPr>
          <w:p w14:paraId="2B9565E9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1D736FA4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9" w:type="pct"/>
            <w:vAlign w:val="center"/>
          </w:tcPr>
          <w:p w14:paraId="708EB1CE" w14:textId="2EC26018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2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1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1.3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)</w:t>
            </w:r>
          </w:p>
        </w:tc>
        <w:tc>
          <w:tcPr>
            <w:tcW w:w="500" w:type="pct"/>
            <w:vAlign w:val="center"/>
          </w:tcPr>
          <w:p w14:paraId="2D4813C3" w14:textId="16E99D2B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EDBF64B" w14:textId="77777777" w:rsidTr="003A545B">
        <w:trPr>
          <w:gridAfter w:val="1"/>
          <w:wAfter w:w="9" w:type="pct"/>
        </w:trPr>
        <w:tc>
          <w:tcPr>
            <w:tcW w:w="1708" w:type="pct"/>
            <w:vAlign w:val="center"/>
          </w:tcPr>
          <w:p w14:paraId="488DBD24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A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ge (year)</w:t>
            </w:r>
          </w:p>
        </w:tc>
        <w:tc>
          <w:tcPr>
            <w:tcW w:w="1139" w:type="pct"/>
            <w:vAlign w:val="center"/>
          </w:tcPr>
          <w:p w14:paraId="009DE154" w14:textId="275C34EB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04)</w:t>
            </w:r>
          </w:p>
        </w:tc>
        <w:tc>
          <w:tcPr>
            <w:tcW w:w="505" w:type="pct"/>
            <w:gridSpan w:val="2"/>
            <w:vAlign w:val="center"/>
          </w:tcPr>
          <w:p w14:paraId="43D9FF6C" w14:textId="5EE36373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1139" w:type="pct"/>
            <w:vAlign w:val="center"/>
          </w:tcPr>
          <w:p w14:paraId="1D28BD03" w14:textId="46D5C489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3–1.0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)</w:t>
            </w:r>
          </w:p>
        </w:tc>
        <w:tc>
          <w:tcPr>
            <w:tcW w:w="500" w:type="pct"/>
            <w:vAlign w:val="center"/>
          </w:tcPr>
          <w:p w14:paraId="3EE7D4D0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0211A5D0" w14:textId="77777777" w:rsidTr="003A545B">
        <w:trPr>
          <w:gridAfter w:val="1"/>
          <w:wAfter w:w="9" w:type="pct"/>
        </w:trPr>
        <w:tc>
          <w:tcPr>
            <w:tcW w:w="1708" w:type="pct"/>
            <w:vAlign w:val="center"/>
          </w:tcPr>
          <w:p w14:paraId="37848712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ex, female (ref. male)</w:t>
            </w:r>
          </w:p>
        </w:tc>
        <w:tc>
          <w:tcPr>
            <w:tcW w:w="1139" w:type="pct"/>
            <w:vAlign w:val="center"/>
          </w:tcPr>
          <w:p w14:paraId="723E7FA0" w14:textId="5DA943A8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8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vAlign w:val="center"/>
          </w:tcPr>
          <w:p w14:paraId="62B2FEE8" w14:textId="03E51B5B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1139" w:type="pct"/>
            <w:vAlign w:val="center"/>
          </w:tcPr>
          <w:p w14:paraId="07E9E5C6" w14:textId="56F596F0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9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2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86)</w:t>
            </w:r>
          </w:p>
        </w:tc>
        <w:tc>
          <w:tcPr>
            <w:tcW w:w="500" w:type="pct"/>
            <w:vAlign w:val="center"/>
          </w:tcPr>
          <w:p w14:paraId="33208817" w14:textId="30C77920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CE451B8" w14:textId="77777777" w:rsidTr="003A545B">
        <w:trPr>
          <w:gridAfter w:val="1"/>
          <w:wAfter w:w="9" w:type="pct"/>
        </w:trPr>
        <w:tc>
          <w:tcPr>
            <w:tcW w:w="1708" w:type="pct"/>
            <w:vAlign w:val="center"/>
          </w:tcPr>
          <w:p w14:paraId="7A12CCAA" w14:textId="77777777" w:rsidR="00A61007" w:rsidRPr="004B51E7" w:rsidRDefault="00A61007" w:rsidP="00A6100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B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MI (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kg/m</w:t>
            </w:r>
            <w:r w:rsidRPr="004B51E7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139" w:type="pct"/>
            <w:vAlign w:val="center"/>
          </w:tcPr>
          <w:p w14:paraId="3E428721" w14:textId="32FD64D3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vAlign w:val="center"/>
          </w:tcPr>
          <w:p w14:paraId="1946C0A7" w14:textId="4B4F15E9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1139" w:type="pct"/>
            <w:vAlign w:val="center"/>
          </w:tcPr>
          <w:p w14:paraId="4A597AF8" w14:textId="402CBF93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0" w:type="pct"/>
            <w:vAlign w:val="center"/>
          </w:tcPr>
          <w:p w14:paraId="65CF4DB0" w14:textId="77777777" w:rsidR="00A61007" w:rsidRPr="004B51E7" w:rsidRDefault="00A61007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1B83F73C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3E1FF88E" w14:textId="77777777" w:rsidR="003A545B" w:rsidRPr="004B51E7" w:rsidRDefault="003A545B" w:rsidP="003A545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S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moking status (ref. Never smoker)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6B8F2AF6" w14:textId="77777777" w:rsidR="003A545B" w:rsidRPr="004B51E7" w:rsidRDefault="003A545B" w:rsidP="003A545B">
            <w:pPr>
              <w:widowControl/>
              <w:wordWrap/>
              <w:autoSpaceDE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505" w:type="pct"/>
            <w:gridSpan w:val="2"/>
            <w:shd w:val="clear" w:color="auto" w:fill="auto"/>
            <w:vAlign w:val="center"/>
          </w:tcPr>
          <w:p w14:paraId="6E70153A" w14:textId="17A18457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9</w:t>
            </w:r>
          </w:p>
        </w:tc>
        <w:tc>
          <w:tcPr>
            <w:tcW w:w="1139" w:type="pct"/>
            <w:vAlign w:val="center"/>
          </w:tcPr>
          <w:p w14:paraId="5CEB47A2" w14:textId="77777777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0" w:type="pct"/>
            <w:vAlign w:val="center"/>
          </w:tcPr>
          <w:p w14:paraId="4927EB8A" w14:textId="397FD6F5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025</w:t>
            </w:r>
          </w:p>
        </w:tc>
      </w:tr>
      <w:tr w:rsidR="004B51E7" w:rsidRPr="004B51E7" w14:paraId="359931F9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30B07411" w14:textId="77777777" w:rsidR="003A545B" w:rsidRPr="004B51E7" w:rsidRDefault="003A545B" w:rsidP="003A545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Ex-smoker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7C617DA6" w14:textId="08044D50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shd w:val="clear" w:color="auto" w:fill="auto"/>
            <w:vAlign w:val="center"/>
          </w:tcPr>
          <w:p w14:paraId="431E4277" w14:textId="59253CB2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680</w:t>
            </w:r>
          </w:p>
        </w:tc>
        <w:tc>
          <w:tcPr>
            <w:tcW w:w="1139" w:type="pct"/>
            <w:vAlign w:val="center"/>
          </w:tcPr>
          <w:p w14:paraId="7AE89E20" w14:textId="79D8703E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0" w:type="pct"/>
            <w:vAlign w:val="center"/>
          </w:tcPr>
          <w:p w14:paraId="49073C18" w14:textId="5FBD9589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658</w:t>
            </w:r>
          </w:p>
        </w:tc>
      </w:tr>
      <w:tr w:rsidR="004B51E7" w:rsidRPr="004B51E7" w14:paraId="194B3A44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511EDB59" w14:textId="77777777" w:rsidR="003A545B" w:rsidRPr="004B51E7" w:rsidRDefault="003A545B" w:rsidP="003A545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Current smoker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27D1C086" w14:textId="02960E2B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4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.27)</w:t>
            </w:r>
          </w:p>
        </w:tc>
        <w:tc>
          <w:tcPr>
            <w:tcW w:w="505" w:type="pct"/>
            <w:gridSpan w:val="2"/>
            <w:shd w:val="clear" w:color="auto" w:fill="auto"/>
            <w:vAlign w:val="center"/>
          </w:tcPr>
          <w:p w14:paraId="34D38A54" w14:textId="122B923A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013</w:t>
            </w:r>
          </w:p>
        </w:tc>
        <w:tc>
          <w:tcPr>
            <w:tcW w:w="1139" w:type="pct"/>
            <w:vAlign w:val="center"/>
          </w:tcPr>
          <w:p w14:paraId="326E9474" w14:textId="4844D314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1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5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1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0" w:type="pct"/>
            <w:vAlign w:val="center"/>
          </w:tcPr>
          <w:p w14:paraId="5741FB1C" w14:textId="7A59B80B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11</w:t>
            </w:r>
          </w:p>
        </w:tc>
      </w:tr>
      <w:tr w:rsidR="004B51E7" w:rsidRPr="004B51E7" w14:paraId="235EE99E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38D8E7AA" w14:textId="77777777" w:rsidR="003A545B" w:rsidRPr="004B51E7" w:rsidRDefault="003A545B" w:rsidP="003A545B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P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hysical activity (ref. No)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743C27A0" w14:textId="2EEFC6A0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9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8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5" w:type="pct"/>
            <w:gridSpan w:val="2"/>
            <w:shd w:val="clear" w:color="auto" w:fill="auto"/>
            <w:vAlign w:val="center"/>
          </w:tcPr>
          <w:p w14:paraId="42C90EED" w14:textId="41EE8BBA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&lt;0.001</w:t>
            </w:r>
          </w:p>
        </w:tc>
        <w:tc>
          <w:tcPr>
            <w:tcW w:w="1139" w:type="pct"/>
            <w:vAlign w:val="center"/>
          </w:tcPr>
          <w:p w14:paraId="364E5FDB" w14:textId="39342C03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(0.8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500" w:type="pct"/>
            <w:vAlign w:val="center"/>
          </w:tcPr>
          <w:p w14:paraId="77C03284" w14:textId="77777777" w:rsidR="003A545B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CC9DF73" w14:textId="77777777" w:rsidTr="003A545B">
        <w:trPr>
          <w:gridAfter w:val="1"/>
          <w:wAfter w:w="9" w:type="pct"/>
        </w:trPr>
        <w:tc>
          <w:tcPr>
            <w:tcW w:w="1708" w:type="pct"/>
            <w:vAlign w:val="center"/>
          </w:tcPr>
          <w:p w14:paraId="0B350906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odium intake (g/day)</w:t>
            </w:r>
          </w:p>
        </w:tc>
        <w:tc>
          <w:tcPr>
            <w:tcW w:w="1139" w:type="pct"/>
            <w:vAlign w:val="center"/>
          </w:tcPr>
          <w:p w14:paraId="0CA7EE9E" w14:textId="7081A243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</w:t>
            </w:r>
            <w:r w:rsidR="003A545B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0</w:t>
            </w:r>
            <w:r w:rsidR="003A545B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1.1</w:t>
            </w:r>
            <w:r w:rsidR="003A545B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05" w:type="pct"/>
            <w:gridSpan w:val="2"/>
            <w:vAlign w:val="center"/>
          </w:tcPr>
          <w:p w14:paraId="2179E929" w14:textId="77777777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139" w:type="pct"/>
            <w:vAlign w:val="center"/>
          </w:tcPr>
          <w:p w14:paraId="5CF2817D" w14:textId="5B72EEBE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06 (1.02–1.10)</w:t>
            </w:r>
          </w:p>
        </w:tc>
        <w:tc>
          <w:tcPr>
            <w:tcW w:w="500" w:type="pct"/>
            <w:vAlign w:val="center"/>
          </w:tcPr>
          <w:p w14:paraId="5E5E9012" w14:textId="77777777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55F0FB6B" w14:textId="77777777" w:rsidTr="003A545B">
        <w:trPr>
          <w:gridAfter w:val="1"/>
          <w:wAfter w:w="9" w:type="pct"/>
        </w:trPr>
        <w:tc>
          <w:tcPr>
            <w:tcW w:w="1708" w:type="pct"/>
            <w:shd w:val="clear" w:color="auto" w:fill="auto"/>
            <w:vAlign w:val="center"/>
          </w:tcPr>
          <w:p w14:paraId="178E219C" w14:textId="77777777" w:rsidR="00B04244" w:rsidRPr="004B51E7" w:rsidRDefault="00B04244" w:rsidP="001218B7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otassium intake (g/day)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42AC27A0" w14:textId="28D3E2C5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0 (0.85–0.96)</w:t>
            </w:r>
          </w:p>
        </w:tc>
        <w:tc>
          <w:tcPr>
            <w:tcW w:w="505" w:type="pct"/>
            <w:gridSpan w:val="2"/>
            <w:shd w:val="clear" w:color="auto" w:fill="auto"/>
            <w:vAlign w:val="center"/>
          </w:tcPr>
          <w:p w14:paraId="617909AD" w14:textId="77777777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139" w:type="pct"/>
            <w:vAlign w:val="center"/>
          </w:tcPr>
          <w:p w14:paraId="7B7528E8" w14:textId="3130A761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0 (0.85–0.96)</w:t>
            </w:r>
          </w:p>
        </w:tc>
        <w:tc>
          <w:tcPr>
            <w:tcW w:w="500" w:type="pct"/>
            <w:vAlign w:val="center"/>
          </w:tcPr>
          <w:p w14:paraId="58AF3E2C" w14:textId="77777777" w:rsidR="00B04244" w:rsidRPr="004B51E7" w:rsidRDefault="00B04244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4B51E7" w:rsidRPr="004B51E7" w14:paraId="68A0CCBB" w14:textId="77777777" w:rsidTr="003A545B">
        <w:trPr>
          <w:gridAfter w:val="1"/>
          <w:wAfter w:w="9" w:type="pct"/>
        </w:trPr>
        <w:tc>
          <w:tcPr>
            <w:tcW w:w="1708" w:type="pct"/>
            <w:tcBorders>
              <w:bottom w:val="single" w:sz="12" w:space="0" w:color="auto"/>
            </w:tcBorders>
            <w:vAlign w:val="center"/>
          </w:tcPr>
          <w:p w14:paraId="0A9F0B1A" w14:textId="4ACB8994" w:rsidR="00BF789F" w:rsidRPr="004B51E7" w:rsidRDefault="00BF789F" w:rsidP="00BF789F">
            <w:pPr>
              <w:widowControl/>
              <w:wordWrap/>
              <w:autoSpaceDE/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Interaction: sodium intake, potassium intake</w:t>
            </w:r>
          </w:p>
        </w:tc>
        <w:tc>
          <w:tcPr>
            <w:tcW w:w="1139" w:type="pct"/>
            <w:tcBorders>
              <w:bottom w:val="single" w:sz="12" w:space="0" w:color="auto"/>
            </w:tcBorders>
            <w:vAlign w:val="center"/>
          </w:tcPr>
          <w:p w14:paraId="12799E4B" w14:textId="0459C361" w:rsidR="00BF789F" w:rsidRPr="004B51E7" w:rsidRDefault="003A545B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 (</w:t>
            </w: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.0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1.01)</w:t>
            </w:r>
          </w:p>
        </w:tc>
        <w:tc>
          <w:tcPr>
            <w:tcW w:w="505" w:type="pct"/>
            <w:gridSpan w:val="2"/>
            <w:tcBorders>
              <w:bottom w:val="single" w:sz="12" w:space="0" w:color="auto"/>
            </w:tcBorders>
            <w:vAlign w:val="center"/>
          </w:tcPr>
          <w:p w14:paraId="5EBA5F69" w14:textId="35491142" w:rsidR="00BF789F" w:rsidRPr="004B51E7" w:rsidRDefault="00BF789F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3A545B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19</w:t>
            </w:r>
          </w:p>
        </w:tc>
        <w:tc>
          <w:tcPr>
            <w:tcW w:w="1139" w:type="pct"/>
            <w:tcBorders>
              <w:bottom w:val="single" w:sz="12" w:space="0" w:color="auto"/>
            </w:tcBorders>
            <w:vAlign w:val="center"/>
          </w:tcPr>
          <w:p w14:paraId="2EEB39E1" w14:textId="07BF0D4C" w:rsidR="00BF789F" w:rsidRPr="004B51E7" w:rsidRDefault="00BF789F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 (</w:t>
            </w:r>
            <w:r w:rsidR="003A545B"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.00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–1.01)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11183473" w14:textId="325FBA53" w:rsidR="00BF789F" w:rsidRPr="004B51E7" w:rsidRDefault="002814A2" w:rsidP="003A54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B51E7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385</w:t>
            </w:r>
          </w:p>
        </w:tc>
      </w:tr>
    </w:tbl>
    <w:p w14:paraId="0894BB9D" w14:textId="77777777" w:rsidR="007836F6" w:rsidRPr="004B51E7" w:rsidRDefault="007836F6" w:rsidP="007836F6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>BMI, body mass index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; 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CI, confidence interval; 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DBP, diastolic blood pressure; 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OR, odds ratio; PRS, polygenic risk score; SBP, systolic blood pressure; SD, standard deviation </w:t>
      </w:r>
    </w:p>
    <w:p w14:paraId="013EB9AD" w14:textId="58615C96" w:rsidR="00100C10" w:rsidRPr="004B51E7" w:rsidRDefault="00B04244" w:rsidP="00B04244">
      <w:pPr>
        <w:widowControl/>
        <w:wordWrap/>
        <w:autoSpaceDE/>
        <w:spacing w:after="0" w:line="480" w:lineRule="auto"/>
        <w:jc w:val="left"/>
        <w:textAlignment w:val="baseline"/>
        <w:rPr>
          <w:rFonts w:ascii="Times New Roman" w:hAnsi="Times New Roman" w:cs="Times New Roman"/>
          <w:color w:val="000000" w:themeColor="text1"/>
          <w:kern w:val="0"/>
          <w:szCs w:val="20"/>
          <w:shd w:val="clear" w:color="auto" w:fill="FFFFFF"/>
        </w:rPr>
      </w:pP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Multivariable logistic regression, adjusted for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P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RS</w:t>
      </w:r>
      <w:r w:rsidRPr="004B51E7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hd w:val="clear" w:color="auto" w:fill="FFFFFF"/>
          <w:vertAlign w:val="subscript"/>
        </w:rPr>
        <w:t>SBP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,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P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RS</w:t>
      </w:r>
      <w:r w:rsidRPr="004B51E7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hd w:val="clear" w:color="auto" w:fill="FFFFFF"/>
          <w:vertAlign w:val="subscript"/>
        </w:rPr>
        <w:t xml:space="preserve">DBP,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age,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sex,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BMI, smoking status</w:t>
      </w:r>
      <w:r w:rsidR="00BF789F"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, 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physical activity, sodium intake, potassium intake, </w:t>
      </w:r>
      <w:r w:rsidR="006B2819"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i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nteraction of sodium and potassium intake, and the first 10 principal components</w:t>
      </w:r>
      <w:bookmarkEnd w:id="2"/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.</w:t>
      </w:r>
      <w:r w:rsidR="00100C10" w:rsidRPr="004B51E7">
        <w:rPr>
          <w:color w:val="000000" w:themeColor="text1"/>
        </w:rPr>
        <w:br w:type="page"/>
      </w:r>
    </w:p>
    <w:p w14:paraId="67A9848A" w14:textId="397B50FB" w:rsidR="00100C10" w:rsidRPr="004B51E7" w:rsidRDefault="00100C10" w:rsidP="00100C10">
      <w:pPr>
        <w:rPr>
          <w:rFonts w:ascii="Times New Roman" w:eastAsia="Arial Unicode MS" w:hAnsi="Times New Roman" w:cs="Times New Roman"/>
          <w:b/>
          <w:color w:val="000000" w:themeColor="text1"/>
          <w:sz w:val="22"/>
        </w:rPr>
      </w:pPr>
      <w:bookmarkStart w:id="3" w:name="_Hlk148965699"/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Pr="004B51E7">
        <w:rPr>
          <w:rFonts w:ascii="Times New Roman" w:eastAsia="Arial Unicode MS" w:hAnsi="Times New Roman" w:cs="Times New Roman" w:hint="eastAsia"/>
          <w:b/>
          <w:color w:val="000000" w:themeColor="text1"/>
          <w:sz w:val="22"/>
        </w:rPr>
        <w:t>T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 xml:space="preserve">able </w:t>
      </w:r>
      <w:r w:rsidR="00384AD6" w:rsidRPr="004B51E7">
        <w:rPr>
          <w:rFonts w:ascii="Times New Roman" w:eastAsia="Arial Unicode MS" w:hAnsi="Times New Roman" w:cs="Times New Roman" w:hint="eastAsia"/>
          <w:b/>
          <w:color w:val="000000" w:themeColor="text1"/>
          <w:sz w:val="22"/>
        </w:rPr>
        <w:t>8</w:t>
      </w:r>
      <w:r w:rsidRPr="004B51E7">
        <w:rPr>
          <w:rFonts w:ascii="Times New Roman" w:eastAsia="Arial Unicode MS" w:hAnsi="Times New Roman" w:cs="Times New Roman"/>
          <w:b/>
          <w:color w:val="000000" w:themeColor="text1"/>
          <w:sz w:val="22"/>
        </w:rPr>
        <w:t>. Odds ratio of dietary potassium intake for incident hypertension according to subgroups</w:t>
      </w:r>
    </w:p>
    <w:tbl>
      <w:tblPr>
        <w:tblStyle w:val="a3"/>
        <w:tblW w:w="40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420"/>
        <w:gridCol w:w="4962"/>
        <w:gridCol w:w="1557"/>
      </w:tblGrid>
      <w:tr w:rsidR="004B51E7" w:rsidRPr="004B51E7" w14:paraId="2BF0E637" w14:textId="77777777" w:rsidTr="00FE3D2D">
        <w:tc>
          <w:tcPr>
            <w:tcW w:w="1410" w:type="pct"/>
            <w:vMerge w:val="restart"/>
            <w:tcBorders>
              <w:top w:val="single" w:sz="12" w:space="0" w:color="auto"/>
            </w:tcBorders>
            <w:vAlign w:val="center"/>
          </w:tcPr>
          <w:p w14:paraId="6D4EA1F5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Subgroup</w:t>
            </w:r>
          </w:p>
        </w:tc>
        <w:tc>
          <w:tcPr>
            <w:tcW w:w="642" w:type="pct"/>
            <w:vMerge w:val="restart"/>
            <w:tcBorders>
              <w:top w:val="single" w:sz="12" w:space="0" w:color="auto"/>
            </w:tcBorders>
            <w:vAlign w:val="center"/>
          </w:tcPr>
          <w:p w14:paraId="7CA82F8F" w14:textId="77777777" w:rsidR="00100C10" w:rsidRPr="004B51E7" w:rsidRDefault="00100C10" w:rsidP="00FE3D2D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Times New Roman" w:eastAsia="돋움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  <w:br w:type="page"/>
            </w:r>
            <w:r w:rsidRPr="004B51E7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N</w:t>
            </w:r>
          </w:p>
        </w:tc>
        <w:tc>
          <w:tcPr>
            <w:tcW w:w="2948" w:type="pct"/>
            <w:gridSpan w:val="2"/>
            <w:tcBorders>
              <w:top w:val="single" w:sz="12" w:space="0" w:color="auto"/>
            </w:tcBorders>
          </w:tcPr>
          <w:p w14:paraId="5B356F04" w14:textId="251B8D88" w:rsidR="00100C10" w:rsidRPr="004B51E7" w:rsidRDefault="00100C10" w:rsidP="00FE3D2D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t>Multivaria</w:t>
            </w:r>
            <w:r w:rsidR="00050C37"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sz w:val="22"/>
              </w:rPr>
              <w:t>ble</w:t>
            </w:r>
          </w:p>
        </w:tc>
      </w:tr>
      <w:tr w:rsidR="004B51E7" w:rsidRPr="004B51E7" w14:paraId="29080996" w14:textId="77777777" w:rsidTr="00FE3D2D">
        <w:tc>
          <w:tcPr>
            <w:tcW w:w="1410" w:type="pct"/>
            <w:vMerge/>
            <w:tcBorders>
              <w:bottom w:val="single" w:sz="8" w:space="0" w:color="auto"/>
            </w:tcBorders>
            <w:vAlign w:val="center"/>
          </w:tcPr>
          <w:p w14:paraId="53BC85D3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0266D230" w14:textId="77777777" w:rsidR="00100C10" w:rsidRPr="004B51E7" w:rsidRDefault="00100C10" w:rsidP="00FE3D2D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tcBorders>
              <w:top w:val="single" w:sz="4" w:space="0" w:color="auto"/>
              <w:bottom w:val="single" w:sz="4" w:space="0" w:color="auto"/>
            </w:tcBorders>
          </w:tcPr>
          <w:p w14:paraId="3D9A2972" w14:textId="77777777" w:rsidR="00100C10" w:rsidRPr="004B51E7" w:rsidRDefault="00100C10" w:rsidP="00FE3D2D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i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  <w:t>OR (95% CI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C21F" w14:textId="77777777" w:rsidR="00100C10" w:rsidRPr="004B51E7" w:rsidRDefault="00100C10" w:rsidP="00FE3D2D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</w:p>
        </w:tc>
      </w:tr>
      <w:tr w:rsidR="004B51E7" w:rsidRPr="004B51E7" w14:paraId="563A297E" w14:textId="77777777" w:rsidTr="00FE3D2D">
        <w:tc>
          <w:tcPr>
            <w:tcW w:w="1410" w:type="pct"/>
            <w:vAlign w:val="center"/>
          </w:tcPr>
          <w:p w14:paraId="34648FAB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SBP</w:t>
            </w:r>
          </w:p>
        </w:tc>
        <w:tc>
          <w:tcPr>
            <w:tcW w:w="642" w:type="pct"/>
          </w:tcPr>
          <w:p w14:paraId="10E8543D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3BF455B8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2789381B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6FECA1D9" w14:textId="77777777" w:rsidTr="00FE3D2D">
        <w:tc>
          <w:tcPr>
            <w:tcW w:w="1410" w:type="pct"/>
            <w:vAlign w:val="center"/>
          </w:tcPr>
          <w:p w14:paraId="10569DC5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Bottom 10%</w:t>
            </w:r>
          </w:p>
        </w:tc>
        <w:tc>
          <w:tcPr>
            <w:tcW w:w="642" w:type="pct"/>
            <w:vAlign w:val="center"/>
          </w:tcPr>
          <w:p w14:paraId="65EF3D9F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36</w:t>
            </w:r>
          </w:p>
        </w:tc>
        <w:tc>
          <w:tcPr>
            <w:tcW w:w="2244" w:type="pct"/>
            <w:vAlign w:val="center"/>
          </w:tcPr>
          <w:p w14:paraId="261BD94D" w14:textId="5621DB4A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88</w:t>
            </w:r>
            <w:r w:rsidR="008176DD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8)</w:t>
            </w:r>
          </w:p>
        </w:tc>
        <w:tc>
          <w:tcPr>
            <w:tcW w:w="704" w:type="pct"/>
            <w:vAlign w:val="center"/>
          </w:tcPr>
          <w:p w14:paraId="156C1EF7" w14:textId="11FA27F0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649</w:t>
            </w:r>
          </w:p>
        </w:tc>
      </w:tr>
      <w:tr w:rsidR="004B51E7" w:rsidRPr="004B51E7" w14:paraId="16AC5F04" w14:textId="77777777" w:rsidTr="00FE3D2D">
        <w:tc>
          <w:tcPr>
            <w:tcW w:w="1410" w:type="pct"/>
            <w:vAlign w:val="center"/>
          </w:tcPr>
          <w:p w14:paraId="640A03E8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Middle</w:t>
            </w:r>
          </w:p>
        </w:tc>
        <w:tc>
          <w:tcPr>
            <w:tcW w:w="642" w:type="pct"/>
            <w:vAlign w:val="center"/>
          </w:tcPr>
          <w:p w14:paraId="6F44C1B5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80</w:t>
            </w:r>
          </w:p>
        </w:tc>
        <w:tc>
          <w:tcPr>
            <w:tcW w:w="2244" w:type="pct"/>
            <w:vAlign w:val="center"/>
          </w:tcPr>
          <w:p w14:paraId="3BC82235" w14:textId="6713E91B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0 (0.97</w:t>
            </w:r>
            <w:r w:rsidR="008F40E2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3)</w:t>
            </w:r>
          </w:p>
        </w:tc>
        <w:tc>
          <w:tcPr>
            <w:tcW w:w="704" w:type="pct"/>
            <w:vAlign w:val="center"/>
          </w:tcPr>
          <w:p w14:paraId="07D52300" w14:textId="01848101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845</w:t>
            </w:r>
          </w:p>
        </w:tc>
      </w:tr>
      <w:tr w:rsidR="004B51E7" w:rsidRPr="004B51E7" w14:paraId="0CFA236B" w14:textId="77777777" w:rsidTr="00FE3D2D">
        <w:tc>
          <w:tcPr>
            <w:tcW w:w="1410" w:type="pct"/>
            <w:vAlign w:val="center"/>
          </w:tcPr>
          <w:p w14:paraId="6DC5CFC7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 Top 10%</w:t>
            </w:r>
          </w:p>
        </w:tc>
        <w:tc>
          <w:tcPr>
            <w:tcW w:w="642" w:type="pct"/>
            <w:vAlign w:val="center"/>
          </w:tcPr>
          <w:p w14:paraId="58C0EF64" w14:textId="77777777" w:rsidR="00100C10" w:rsidRPr="004B51E7" w:rsidRDefault="00100C10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35</w:t>
            </w:r>
          </w:p>
        </w:tc>
        <w:tc>
          <w:tcPr>
            <w:tcW w:w="2244" w:type="pct"/>
            <w:vAlign w:val="center"/>
          </w:tcPr>
          <w:p w14:paraId="7CACB0F5" w14:textId="477B7A69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8 (0.91</w:t>
            </w:r>
            <w:r w:rsidR="008176DD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="008176DD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704" w:type="pct"/>
            <w:vAlign w:val="center"/>
          </w:tcPr>
          <w:p w14:paraId="080D9AD9" w14:textId="5CADA34D" w:rsidR="00100C10" w:rsidRPr="004B51E7" w:rsidRDefault="00601C27" w:rsidP="00FE3D2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633</w:t>
            </w:r>
          </w:p>
        </w:tc>
      </w:tr>
      <w:tr w:rsidR="004B51E7" w:rsidRPr="004B51E7" w14:paraId="61A72FB3" w14:textId="77777777" w:rsidTr="00FC2498">
        <w:tc>
          <w:tcPr>
            <w:tcW w:w="1410" w:type="pct"/>
            <w:vAlign w:val="center"/>
          </w:tcPr>
          <w:p w14:paraId="02E6503A" w14:textId="13015696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RS</w:t>
            </w: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D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  <w:vertAlign w:val="subscript"/>
              </w:rPr>
              <w:t>BP</w:t>
            </w:r>
          </w:p>
        </w:tc>
        <w:tc>
          <w:tcPr>
            <w:tcW w:w="642" w:type="pct"/>
          </w:tcPr>
          <w:p w14:paraId="58A0766B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1EEBCD4E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572FD910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365B0642" w14:textId="77777777" w:rsidTr="00FE3D2D">
        <w:tc>
          <w:tcPr>
            <w:tcW w:w="1410" w:type="pct"/>
            <w:vAlign w:val="center"/>
          </w:tcPr>
          <w:p w14:paraId="00EB10D7" w14:textId="25554C06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Bottom 10%</w:t>
            </w:r>
          </w:p>
        </w:tc>
        <w:tc>
          <w:tcPr>
            <w:tcW w:w="642" w:type="pct"/>
            <w:vAlign w:val="center"/>
          </w:tcPr>
          <w:p w14:paraId="54F1B463" w14:textId="54524683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36</w:t>
            </w:r>
          </w:p>
        </w:tc>
        <w:tc>
          <w:tcPr>
            <w:tcW w:w="2244" w:type="pct"/>
            <w:vAlign w:val="center"/>
          </w:tcPr>
          <w:p w14:paraId="57A22137" w14:textId="4AD7CCF8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8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</w:t>
            </w:r>
            <w:r w:rsidR="008F40E2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6)</w:t>
            </w:r>
          </w:p>
        </w:tc>
        <w:tc>
          <w:tcPr>
            <w:tcW w:w="704" w:type="pct"/>
            <w:vAlign w:val="center"/>
          </w:tcPr>
          <w:p w14:paraId="01E12BD4" w14:textId="1281DA22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408</w:t>
            </w:r>
          </w:p>
        </w:tc>
      </w:tr>
      <w:tr w:rsidR="004B51E7" w:rsidRPr="004B51E7" w14:paraId="3B5DE136" w14:textId="77777777" w:rsidTr="00FE3D2D">
        <w:tc>
          <w:tcPr>
            <w:tcW w:w="1410" w:type="pct"/>
            <w:vAlign w:val="center"/>
          </w:tcPr>
          <w:p w14:paraId="73394E6B" w14:textId="353E05A8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Middle</w:t>
            </w:r>
          </w:p>
        </w:tc>
        <w:tc>
          <w:tcPr>
            <w:tcW w:w="642" w:type="pct"/>
            <w:vAlign w:val="center"/>
          </w:tcPr>
          <w:p w14:paraId="78825661" w14:textId="276BBEB2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80</w:t>
            </w:r>
          </w:p>
        </w:tc>
        <w:tc>
          <w:tcPr>
            <w:tcW w:w="2244" w:type="pct"/>
            <w:vAlign w:val="center"/>
          </w:tcPr>
          <w:p w14:paraId="3B38BCA7" w14:textId="53DF2D32" w:rsidR="0020082F" w:rsidRPr="004B51E7" w:rsidRDefault="008F40E2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.00</w:t>
            </w:r>
            <w:r w:rsidR="0020082F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="0020082F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</w:t>
            </w:r>
            <w:r w:rsidR="0020082F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704" w:type="pct"/>
            <w:vAlign w:val="center"/>
          </w:tcPr>
          <w:p w14:paraId="0AAA1E6D" w14:textId="219FD4B2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831</w:t>
            </w:r>
          </w:p>
        </w:tc>
      </w:tr>
      <w:tr w:rsidR="004B51E7" w:rsidRPr="004B51E7" w14:paraId="636B43BD" w14:textId="77777777" w:rsidTr="00FE3D2D">
        <w:tc>
          <w:tcPr>
            <w:tcW w:w="1410" w:type="pct"/>
            <w:vAlign w:val="center"/>
          </w:tcPr>
          <w:p w14:paraId="4EE7E40D" w14:textId="689266E6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 Top 10%</w:t>
            </w:r>
          </w:p>
        </w:tc>
        <w:tc>
          <w:tcPr>
            <w:tcW w:w="642" w:type="pct"/>
            <w:vAlign w:val="center"/>
          </w:tcPr>
          <w:p w14:paraId="3124B445" w14:textId="538278A5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35</w:t>
            </w:r>
          </w:p>
        </w:tc>
        <w:tc>
          <w:tcPr>
            <w:tcW w:w="2244" w:type="pct"/>
            <w:vAlign w:val="center"/>
          </w:tcPr>
          <w:p w14:paraId="682483F8" w14:textId="33D5AE9B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="008F40E2"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–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9)</w:t>
            </w:r>
          </w:p>
        </w:tc>
        <w:tc>
          <w:tcPr>
            <w:tcW w:w="704" w:type="pct"/>
            <w:vAlign w:val="center"/>
          </w:tcPr>
          <w:p w14:paraId="5BE7B72E" w14:textId="678F71F9" w:rsidR="0020082F" w:rsidRPr="004B51E7" w:rsidRDefault="0020082F" w:rsidP="002008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638</w:t>
            </w:r>
          </w:p>
        </w:tc>
      </w:tr>
      <w:tr w:rsidR="004B51E7" w:rsidRPr="004B51E7" w14:paraId="523F82A4" w14:textId="77777777" w:rsidTr="00FE3D2D">
        <w:tc>
          <w:tcPr>
            <w:tcW w:w="1410" w:type="pct"/>
            <w:vAlign w:val="center"/>
          </w:tcPr>
          <w:p w14:paraId="732D764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A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ge</w:t>
            </w:r>
          </w:p>
        </w:tc>
        <w:tc>
          <w:tcPr>
            <w:tcW w:w="642" w:type="pct"/>
            <w:vAlign w:val="center"/>
          </w:tcPr>
          <w:p w14:paraId="321F09F6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6BCDF490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572C1C1E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71EB52AB" w14:textId="77777777" w:rsidTr="00FE3D2D">
        <w:tc>
          <w:tcPr>
            <w:tcW w:w="1410" w:type="pct"/>
            <w:vAlign w:val="center"/>
          </w:tcPr>
          <w:p w14:paraId="69839BF3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&lt;55 years old</w:t>
            </w:r>
          </w:p>
        </w:tc>
        <w:tc>
          <w:tcPr>
            <w:tcW w:w="642" w:type="pct"/>
            <w:vAlign w:val="center"/>
          </w:tcPr>
          <w:p w14:paraId="7902B95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17</w:t>
            </w:r>
          </w:p>
        </w:tc>
        <w:tc>
          <w:tcPr>
            <w:tcW w:w="2244" w:type="pct"/>
            <w:vAlign w:val="center"/>
          </w:tcPr>
          <w:p w14:paraId="788CB59C" w14:textId="51EB7221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9 (0.96–1.03)</w:t>
            </w:r>
          </w:p>
        </w:tc>
        <w:tc>
          <w:tcPr>
            <w:tcW w:w="704" w:type="pct"/>
            <w:vAlign w:val="center"/>
          </w:tcPr>
          <w:p w14:paraId="492029AB" w14:textId="345EBC6A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17</w:t>
            </w:r>
          </w:p>
        </w:tc>
      </w:tr>
      <w:tr w:rsidR="004B51E7" w:rsidRPr="004B51E7" w14:paraId="428FB463" w14:textId="77777777" w:rsidTr="00FE3D2D">
        <w:tc>
          <w:tcPr>
            <w:tcW w:w="1410" w:type="pct"/>
            <w:vAlign w:val="center"/>
          </w:tcPr>
          <w:p w14:paraId="6BCF6A3F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≥55 years old</w:t>
            </w:r>
          </w:p>
        </w:tc>
        <w:tc>
          <w:tcPr>
            <w:tcW w:w="642" w:type="pct"/>
            <w:vAlign w:val="center"/>
          </w:tcPr>
          <w:p w14:paraId="0F2BE41B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6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34</w:t>
            </w:r>
          </w:p>
        </w:tc>
        <w:tc>
          <w:tcPr>
            <w:tcW w:w="2244" w:type="pct"/>
            <w:vAlign w:val="center"/>
          </w:tcPr>
          <w:p w14:paraId="21DAA4F8" w14:textId="50864BB5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</w:t>
            </w:r>
            <w:r w:rsidR="008F40E2"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(0.95–1.02)</w:t>
            </w:r>
          </w:p>
        </w:tc>
        <w:tc>
          <w:tcPr>
            <w:tcW w:w="704" w:type="pct"/>
            <w:vAlign w:val="center"/>
          </w:tcPr>
          <w:p w14:paraId="5BF78AAB" w14:textId="427B57FA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451</w:t>
            </w:r>
          </w:p>
        </w:tc>
      </w:tr>
      <w:tr w:rsidR="004B51E7" w:rsidRPr="004B51E7" w14:paraId="1C453340" w14:textId="77777777" w:rsidTr="00FE3D2D">
        <w:tc>
          <w:tcPr>
            <w:tcW w:w="1410" w:type="pct"/>
            <w:vAlign w:val="center"/>
          </w:tcPr>
          <w:p w14:paraId="1E0813E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ex</w:t>
            </w:r>
          </w:p>
        </w:tc>
        <w:tc>
          <w:tcPr>
            <w:tcW w:w="642" w:type="pct"/>
            <w:vAlign w:val="center"/>
          </w:tcPr>
          <w:p w14:paraId="36EF7761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1BC3998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39E4DED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5A081CBC" w14:textId="77777777" w:rsidTr="00FE3D2D">
        <w:tc>
          <w:tcPr>
            <w:tcW w:w="1410" w:type="pct"/>
            <w:vAlign w:val="center"/>
          </w:tcPr>
          <w:p w14:paraId="25CBD5A0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Male</w:t>
            </w:r>
          </w:p>
        </w:tc>
        <w:tc>
          <w:tcPr>
            <w:tcW w:w="642" w:type="pct"/>
            <w:vAlign w:val="center"/>
          </w:tcPr>
          <w:p w14:paraId="17CF178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97</w:t>
            </w:r>
          </w:p>
        </w:tc>
        <w:tc>
          <w:tcPr>
            <w:tcW w:w="2244" w:type="pct"/>
            <w:vAlign w:val="center"/>
          </w:tcPr>
          <w:p w14:paraId="7EC60C39" w14:textId="3A6F1C6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00 (0.96–1.04)</w:t>
            </w:r>
          </w:p>
        </w:tc>
        <w:tc>
          <w:tcPr>
            <w:tcW w:w="704" w:type="pct"/>
            <w:vAlign w:val="center"/>
          </w:tcPr>
          <w:p w14:paraId="0ECFEEC8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988</w:t>
            </w:r>
          </w:p>
        </w:tc>
      </w:tr>
      <w:tr w:rsidR="004B51E7" w:rsidRPr="004B51E7" w14:paraId="284DB538" w14:textId="77777777" w:rsidTr="00FE3D2D">
        <w:tc>
          <w:tcPr>
            <w:tcW w:w="1410" w:type="pct"/>
            <w:vAlign w:val="center"/>
          </w:tcPr>
          <w:p w14:paraId="04434D57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Female</w:t>
            </w:r>
          </w:p>
        </w:tc>
        <w:tc>
          <w:tcPr>
            <w:tcW w:w="642" w:type="pct"/>
            <w:vAlign w:val="center"/>
          </w:tcPr>
          <w:p w14:paraId="24FAAB7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54</w:t>
            </w:r>
          </w:p>
        </w:tc>
        <w:tc>
          <w:tcPr>
            <w:tcW w:w="2244" w:type="pct"/>
            <w:vAlign w:val="center"/>
          </w:tcPr>
          <w:p w14:paraId="3F8FE7AA" w14:textId="71843485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00 (0.97–1.03)</w:t>
            </w:r>
          </w:p>
        </w:tc>
        <w:tc>
          <w:tcPr>
            <w:tcW w:w="704" w:type="pct"/>
            <w:vAlign w:val="center"/>
          </w:tcPr>
          <w:p w14:paraId="0EB747E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952</w:t>
            </w:r>
          </w:p>
        </w:tc>
      </w:tr>
      <w:tr w:rsidR="004B51E7" w:rsidRPr="004B51E7" w14:paraId="0E1E8858" w14:textId="77777777" w:rsidTr="00FE3D2D">
        <w:tc>
          <w:tcPr>
            <w:tcW w:w="1410" w:type="pct"/>
            <w:vAlign w:val="center"/>
          </w:tcPr>
          <w:p w14:paraId="482DF27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B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MI</w:t>
            </w:r>
          </w:p>
        </w:tc>
        <w:tc>
          <w:tcPr>
            <w:tcW w:w="642" w:type="pct"/>
            <w:vAlign w:val="center"/>
          </w:tcPr>
          <w:p w14:paraId="25BAD5BC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0BA64A5E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057FAD0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3D670DCE" w14:textId="77777777" w:rsidTr="00FE3D2D">
        <w:tc>
          <w:tcPr>
            <w:tcW w:w="1410" w:type="pct"/>
            <w:vAlign w:val="center"/>
          </w:tcPr>
          <w:p w14:paraId="4461496C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&lt;18.5 kg/m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42" w:type="pct"/>
            <w:vAlign w:val="center"/>
          </w:tcPr>
          <w:p w14:paraId="634A8993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870</w:t>
            </w:r>
          </w:p>
        </w:tc>
        <w:tc>
          <w:tcPr>
            <w:tcW w:w="2244" w:type="pct"/>
            <w:vAlign w:val="center"/>
          </w:tcPr>
          <w:p w14:paraId="3D8CC856" w14:textId="5F79B733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94 (0.68–1.29)</w:t>
            </w:r>
          </w:p>
        </w:tc>
        <w:tc>
          <w:tcPr>
            <w:tcW w:w="704" w:type="pct"/>
            <w:vAlign w:val="center"/>
          </w:tcPr>
          <w:p w14:paraId="5CEE4F5A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698</w:t>
            </w:r>
          </w:p>
        </w:tc>
      </w:tr>
      <w:tr w:rsidR="004B51E7" w:rsidRPr="004B51E7" w14:paraId="43A62A60" w14:textId="77777777" w:rsidTr="00FE3D2D">
        <w:tc>
          <w:tcPr>
            <w:tcW w:w="1410" w:type="pct"/>
            <w:vAlign w:val="center"/>
          </w:tcPr>
          <w:p w14:paraId="3589771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18.5-24.9 kg/m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42" w:type="pct"/>
            <w:vAlign w:val="center"/>
          </w:tcPr>
          <w:p w14:paraId="75A9C23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20</w:t>
            </w:r>
          </w:p>
        </w:tc>
        <w:tc>
          <w:tcPr>
            <w:tcW w:w="2244" w:type="pct"/>
            <w:vAlign w:val="center"/>
          </w:tcPr>
          <w:p w14:paraId="0C8C4ED6" w14:textId="59174F5F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7 (0.94–1.01)</w:t>
            </w:r>
          </w:p>
        </w:tc>
        <w:tc>
          <w:tcPr>
            <w:tcW w:w="704" w:type="pct"/>
            <w:vAlign w:val="center"/>
          </w:tcPr>
          <w:p w14:paraId="7DB92AA6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091</w:t>
            </w:r>
          </w:p>
        </w:tc>
      </w:tr>
      <w:tr w:rsidR="004B51E7" w:rsidRPr="004B51E7" w14:paraId="27CED089" w14:textId="77777777" w:rsidTr="00FE3D2D">
        <w:tc>
          <w:tcPr>
            <w:tcW w:w="1410" w:type="pct"/>
            <w:vAlign w:val="center"/>
          </w:tcPr>
          <w:p w14:paraId="58B47951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≥25.0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kg/m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42" w:type="pct"/>
            <w:vAlign w:val="center"/>
          </w:tcPr>
          <w:p w14:paraId="1E9F0D77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55</w:t>
            </w:r>
          </w:p>
        </w:tc>
        <w:tc>
          <w:tcPr>
            <w:tcW w:w="2244" w:type="pct"/>
            <w:vAlign w:val="center"/>
          </w:tcPr>
          <w:p w14:paraId="56D45D6E" w14:textId="11C71F8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.01 (0.97–1.05)</w:t>
            </w:r>
          </w:p>
        </w:tc>
        <w:tc>
          <w:tcPr>
            <w:tcW w:w="704" w:type="pct"/>
            <w:vAlign w:val="center"/>
          </w:tcPr>
          <w:p w14:paraId="2C111E9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0.652</w:t>
            </w:r>
          </w:p>
        </w:tc>
      </w:tr>
      <w:tr w:rsidR="004B51E7" w:rsidRPr="004B51E7" w14:paraId="4DC859CD" w14:textId="77777777" w:rsidTr="00FE3D2D">
        <w:tc>
          <w:tcPr>
            <w:tcW w:w="1410" w:type="pct"/>
            <w:vAlign w:val="center"/>
          </w:tcPr>
          <w:p w14:paraId="4422D729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S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moking status</w:t>
            </w:r>
          </w:p>
        </w:tc>
        <w:tc>
          <w:tcPr>
            <w:tcW w:w="642" w:type="pct"/>
            <w:vAlign w:val="center"/>
          </w:tcPr>
          <w:p w14:paraId="07A50D00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61F068F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5EF73C1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1341FA08" w14:textId="77777777" w:rsidTr="00FE3D2D">
        <w:tc>
          <w:tcPr>
            <w:tcW w:w="1410" w:type="pct"/>
            <w:vAlign w:val="center"/>
          </w:tcPr>
          <w:p w14:paraId="1A29F07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Never smoker</w:t>
            </w:r>
          </w:p>
        </w:tc>
        <w:tc>
          <w:tcPr>
            <w:tcW w:w="642" w:type="pct"/>
            <w:vAlign w:val="center"/>
          </w:tcPr>
          <w:p w14:paraId="55FA69F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0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964</w:t>
            </w:r>
          </w:p>
        </w:tc>
        <w:tc>
          <w:tcPr>
            <w:tcW w:w="2244" w:type="pct"/>
            <w:vAlign w:val="center"/>
          </w:tcPr>
          <w:p w14:paraId="02BFB15A" w14:textId="7224074C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0 (0.97–1.04)</w:t>
            </w:r>
          </w:p>
        </w:tc>
        <w:tc>
          <w:tcPr>
            <w:tcW w:w="704" w:type="pct"/>
            <w:vAlign w:val="center"/>
          </w:tcPr>
          <w:p w14:paraId="0F0378E7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823</w:t>
            </w:r>
          </w:p>
        </w:tc>
      </w:tr>
      <w:tr w:rsidR="004B51E7" w:rsidRPr="004B51E7" w14:paraId="1BFD7F06" w14:textId="77777777" w:rsidTr="00FE3D2D">
        <w:tc>
          <w:tcPr>
            <w:tcW w:w="1410" w:type="pct"/>
            <w:vAlign w:val="center"/>
          </w:tcPr>
          <w:p w14:paraId="6521D3A7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Ex-smoker</w:t>
            </w:r>
          </w:p>
        </w:tc>
        <w:tc>
          <w:tcPr>
            <w:tcW w:w="642" w:type="pct"/>
            <w:vAlign w:val="center"/>
          </w:tcPr>
          <w:p w14:paraId="5DC1AA33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67</w:t>
            </w:r>
          </w:p>
        </w:tc>
        <w:tc>
          <w:tcPr>
            <w:tcW w:w="2244" w:type="pct"/>
            <w:vAlign w:val="center"/>
          </w:tcPr>
          <w:p w14:paraId="69AB3C05" w14:textId="7DEFE431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4 (0.97–1.11)</w:t>
            </w:r>
          </w:p>
        </w:tc>
        <w:tc>
          <w:tcPr>
            <w:tcW w:w="704" w:type="pct"/>
            <w:vAlign w:val="center"/>
          </w:tcPr>
          <w:p w14:paraId="692A6F5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288</w:t>
            </w:r>
          </w:p>
        </w:tc>
      </w:tr>
      <w:tr w:rsidR="004B51E7" w:rsidRPr="004B51E7" w14:paraId="194C4994" w14:textId="77777777" w:rsidTr="00FE3D2D">
        <w:tc>
          <w:tcPr>
            <w:tcW w:w="1410" w:type="pct"/>
            <w:vAlign w:val="center"/>
          </w:tcPr>
          <w:p w14:paraId="66FEC1AC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Current smoker</w:t>
            </w:r>
          </w:p>
        </w:tc>
        <w:tc>
          <w:tcPr>
            <w:tcW w:w="642" w:type="pct"/>
            <w:vAlign w:val="center"/>
          </w:tcPr>
          <w:p w14:paraId="5658E20A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83</w:t>
            </w:r>
          </w:p>
        </w:tc>
        <w:tc>
          <w:tcPr>
            <w:tcW w:w="2244" w:type="pct"/>
            <w:vAlign w:val="center"/>
          </w:tcPr>
          <w:p w14:paraId="2AE46B75" w14:textId="0DE742DB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3 (0.86–1.00)</w:t>
            </w:r>
          </w:p>
        </w:tc>
        <w:tc>
          <w:tcPr>
            <w:tcW w:w="704" w:type="pct"/>
            <w:vAlign w:val="center"/>
          </w:tcPr>
          <w:p w14:paraId="17FB2878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051</w:t>
            </w:r>
          </w:p>
        </w:tc>
      </w:tr>
      <w:tr w:rsidR="004B51E7" w:rsidRPr="004B51E7" w14:paraId="1C42B690" w14:textId="77777777" w:rsidTr="00FE3D2D">
        <w:tc>
          <w:tcPr>
            <w:tcW w:w="1410" w:type="pct"/>
            <w:vAlign w:val="center"/>
          </w:tcPr>
          <w:p w14:paraId="1EAF7F4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 xml:space="preserve">Alcohol drinking </w:t>
            </w:r>
          </w:p>
        </w:tc>
        <w:tc>
          <w:tcPr>
            <w:tcW w:w="642" w:type="pct"/>
            <w:vAlign w:val="center"/>
          </w:tcPr>
          <w:p w14:paraId="4DB23F00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4A27C109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72254E88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7F07AF1A" w14:textId="77777777" w:rsidTr="00FE3D2D">
        <w:tc>
          <w:tcPr>
            <w:tcW w:w="1410" w:type="pct"/>
            <w:vAlign w:val="center"/>
          </w:tcPr>
          <w:p w14:paraId="46626F3B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N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o</w:t>
            </w:r>
          </w:p>
        </w:tc>
        <w:tc>
          <w:tcPr>
            <w:tcW w:w="642" w:type="pct"/>
            <w:vAlign w:val="center"/>
          </w:tcPr>
          <w:p w14:paraId="4951F7C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3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427</w:t>
            </w:r>
          </w:p>
        </w:tc>
        <w:tc>
          <w:tcPr>
            <w:tcW w:w="2244" w:type="pct"/>
            <w:vAlign w:val="center"/>
          </w:tcPr>
          <w:p w14:paraId="689AB8B2" w14:textId="23097245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1 (0.98–1.05)</w:t>
            </w:r>
          </w:p>
        </w:tc>
        <w:tc>
          <w:tcPr>
            <w:tcW w:w="704" w:type="pct"/>
            <w:vAlign w:val="center"/>
          </w:tcPr>
          <w:p w14:paraId="12AC8219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23</w:t>
            </w:r>
          </w:p>
        </w:tc>
      </w:tr>
      <w:tr w:rsidR="004B51E7" w:rsidRPr="004B51E7" w14:paraId="4FFC5BF3" w14:textId="77777777" w:rsidTr="00FE3D2D">
        <w:tc>
          <w:tcPr>
            <w:tcW w:w="1410" w:type="pct"/>
            <w:vAlign w:val="center"/>
          </w:tcPr>
          <w:p w14:paraId="64D57739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642" w:type="pct"/>
            <w:vAlign w:val="center"/>
          </w:tcPr>
          <w:p w14:paraId="6C4BAC6E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7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61</w:t>
            </w:r>
          </w:p>
        </w:tc>
        <w:tc>
          <w:tcPr>
            <w:tcW w:w="2244" w:type="pct"/>
            <w:vAlign w:val="center"/>
          </w:tcPr>
          <w:p w14:paraId="2E22F94A" w14:textId="6790CA2A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8 (0.94–1.02)</w:t>
            </w:r>
          </w:p>
        </w:tc>
        <w:tc>
          <w:tcPr>
            <w:tcW w:w="704" w:type="pct"/>
            <w:vAlign w:val="center"/>
          </w:tcPr>
          <w:p w14:paraId="0EC25325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361</w:t>
            </w:r>
          </w:p>
        </w:tc>
      </w:tr>
      <w:tr w:rsidR="004B51E7" w:rsidRPr="004B51E7" w14:paraId="18782102" w14:textId="77777777" w:rsidTr="00FE3D2D">
        <w:tc>
          <w:tcPr>
            <w:tcW w:w="1410" w:type="pct"/>
            <w:vAlign w:val="center"/>
          </w:tcPr>
          <w:p w14:paraId="1F606B3F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P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hysical activity</w:t>
            </w:r>
          </w:p>
        </w:tc>
        <w:tc>
          <w:tcPr>
            <w:tcW w:w="642" w:type="pct"/>
          </w:tcPr>
          <w:p w14:paraId="50FF0DE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63C62638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43B52C7A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62C1EB7B" w14:textId="77777777" w:rsidTr="00FE3D2D">
        <w:tc>
          <w:tcPr>
            <w:tcW w:w="1410" w:type="pct"/>
            <w:vAlign w:val="center"/>
          </w:tcPr>
          <w:p w14:paraId="539717A7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642" w:type="pct"/>
            <w:vAlign w:val="center"/>
          </w:tcPr>
          <w:p w14:paraId="667337E9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19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01</w:t>
            </w:r>
          </w:p>
        </w:tc>
        <w:tc>
          <w:tcPr>
            <w:tcW w:w="2244" w:type="pct"/>
            <w:vAlign w:val="center"/>
          </w:tcPr>
          <w:p w14:paraId="6D34C21B" w14:textId="3A021A51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9 (0.95–1.03)</w:t>
            </w:r>
          </w:p>
        </w:tc>
        <w:tc>
          <w:tcPr>
            <w:tcW w:w="704" w:type="pct"/>
            <w:vAlign w:val="center"/>
          </w:tcPr>
          <w:p w14:paraId="1C07653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51</w:t>
            </w:r>
          </w:p>
        </w:tc>
      </w:tr>
      <w:tr w:rsidR="004B51E7" w:rsidRPr="004B51E7" w14:paraId="3BE60DCB" w14:textId="77777777" w:rsidTr="00FE3D2D">
        <w:tc>
          <w:tcPr>
            <w:tcW w:w="1410" w:type="pct"/>
            <w:vAlign w:val="center"/>
          </w:tcPr>
          <w:p w14:paraId="4473AFF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642" w:type="pct"/>
            <w:vAlign w:val="center"/>
          </w:tcPr>
          <w:p w14:paraId="253362B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1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609</w:t>
            </w:r>
          </w:p>
        </w:tc>
        <w:tc>
          <w:tcPr>
            <w:tcW w:w="2244" w:type="pct"/>
            <w:vAlign w:val="center"/>
          </w:tcPr>
          <w:p w14:paraId="3F5FC0BB" w14:textId="2574EDB1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2 (0.98–1.06)</w:t>
            </w:r>
          </w:p>
        </w:tc>
        <w:tc>
          <w:tcPr>
            <w:tcW w:w="704" w:type="pct"/>
            <w:vAlign w:val="center"/>
          </w:tcPr>
          <w:p w14:paraId="57719821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293</w:t>
            </w:r>
          </w:p>
        </w:tc>
      </w:tr>
      <w:tr w:rsidR="004B51E7" w:rsidRPr="004B51E7" w14:paraId="4758D2B3" w14:textId="77777777" w:rsidTr="00FE3D2D">
        <w:tc>
          <w:tcPr>
            <w:tcW w:w="1410" w:type="pct"/>
            <w:vAlign w:val="center"/>
          </w:tcPr>
          <w:p w14:paraId="03ABFC7E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>D</w:t>
            </w:r>
            <w:r w:rsidRPr="004B51E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hd w:val="clear" w:color="auto" w:fill="FFFFFF"/>
              </w:rPr>
              <w:t xml:space="preserve">M </w:t>
            </w:r>
          </w:p>
        </w:tc>
        <w:tc>
          <w:tcPr>
            <w:tcW w:w="642" w:type="pct"/>
            <w:vAlign w:val="center"/>
          </w:tcPr>
          <w:p w14:paraId="780215C8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244" w:type="pct"/>
            <w:vAlign w:val="center"/>
          </w:tcPr>
          <w:p w14:paraId="030A99B6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04" w:type="pct"/>
            <w:vAlign w:val="center"/>
          </w:tcPr>
          <w:p w14:paraId="48B79EE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</w:tr>
      <w:tr w:rsidR="004B51E7" w:rsidRPr="004B51E7" w14:paraId="61215D0A" w14:textId="77777777" w:rsidTr="00FE3D2D">
        <w:tc>
          <w:tcPr>
            <w:tcW w:w="1410" w:type="pct"/>
            <w:vAlign w:val="center"/>
          </w:tcPr>
          <w:p w14:paraId="3597FD63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642" w:type="pct"/>
            <w:vAlign w:val="center"/>
          </w:tcPr>
          <w:p w14:paraId="22E08912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38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585</w:t>
            </w:r>
          </w:p>
        </w:tc>
        <w:tc>
          <w:tcPr>
            <w:tcW w:w="2244" w:type="pct"/>
            <w:vAlign w:val="center"/>
          </w:tcPr>
          <w:p w14:paraId="1AF743AB" w14:textId="5ABB618C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.01 (0.98–1.03)</w:t>
            </w:r>
          </w:p>
        </w:tc>
        <w:tc>
          <w:tcPr>
            <w:tcW w:w="704" w:type="pct"/>
            <w:vAlign w:val="center"/>
          </w:tcPr>
          <w:p w14:paraId="1AEBBF9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702</w:t>
            </w:r>
          </w:p>
        </w:tc>
      </w:tr>
      <w:tr w:rsidR="004B51E7" w:rsidRPr="004B51E7" w14:paraId="73A22C6F" w14:textId="77777777" w:rsidTr="00FE3D2D">
        <w:tc>
          <w:tcPr>
            <w:tcW w:w="1410" w:type="pct"/>
            <w:tcBorders>
              <w:bottom w:val="single" w:sz="12" w:space="0" w:color="auto"/>
            </w:tcBorders>
            <w:vAlign w:val="center"/>
          </w:tcPr>
          <w:p w14:paraId="57FB4563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 xml:space="preserve"> 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5DA1D15D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2</w:t>
            </w: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,</w:t>
            </w:r>
            <w:r w:rsidRPr="004B51E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hd w:val="clear" w:color="auto" w:fill="FFFFFF"/>
              </w:rPr>
              <w:t>766</w:t>
            </w:r>
          </w:p>
        </w:tc>
        <w:tc>
          <w:tcPr>
            <w:tcW w:w="2244" w:type="pct"/>
            <w:tcBorders>
              <w:bottom w:val="single" w:sz="12" w:space="0" w:color="auto"/>
            </w:tcBorders>
            <w:vAlign w:val="center"/>
          </w:tcPr>
          <w:p w14:paraId="23E9B3EE" w14:textId="728864F3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93 (0.84–1.02)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57A86E74" w14:textId="77777777" w:rsidR="00C33B59" w:rsidRPr="004B51E7" w:rsidRDefault="00C33B59" w:rsidP="00C33B5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4B51E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20</w:t>
            </w:r>
          </w:p>
        </w:tc>
      </w:tr>
    </w:tbl>
    <w:p w14:paraId="3F89432C" w14:textId="77777777" w:rsidR="003D5017" w:rsidRPr="004B51E7" w:rsidRDefault="003D5017" w:rsidP="003D501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BMI, body mass index;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 CI, confidence interval; 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DBP, diastolic blood pressure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;</w:t>
      </w:r>
      <w:r w:rsidRPr="004B51E7">
        <w:rPr>
          <w:rFonts w:ascii="Times New Roman" w:hAnsi="Times New Roman" w:cs="Times New Roman"/>
          <w:bCs/>
          <w:color w:val="000000" w:themeColor="text1"/>
          <w:sz w:val="22"/>
        </w:rPr>
        <w:t xml:space="preserve"> OR, odds ratio; PRS, polygenic risk score; SBP, systolic blood pressure;</w:t>
      </w:r>
      <w:r w:rsidRPr="004B51E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SD, standard deviation</w:t>
      </w:r>
    </w:p>
    <w:p w14:paraId="2FFE7E0A" w14:textId="27AEB781" w:rsidR="00100C10" w:rsidRPr="004B51E7" w:rsidRDefault="00100C10" w:rsidP="00100C10">
      <w:pPr>
        <w:widowControl/>
        <w:wordWrap/>
        <w:autoSpaceDE/>
        <w:spacing w:after="0" w:line="480" w:lineRule="auto"/>
        <w:jc w:val="left"/>
        <w:textAlignment w:val="baseline"/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Multivari</w:t>
      </w:r>
      <w:r w:rsidR="00050C37"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able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logistic regression, adjusted for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age,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sex,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potassium intake</w:t>
      </w:r>
      <w:r w:rsidR="003D5017" w:rsidRPr="004B51E7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</w:t>
      </w:r>
      <w:r w:rsidR="003D5017"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(continuous variable, g/day)</w:t>
      </w:r>
      <w:r w:rsidRPr="004B51E7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</w:rPr>
        <w:t>.</w:t>
      </w:r>
    </w:p>
    <w:bookmarkEnd w:id="3"/>
    <w:bookmarkEnd w:id="0"/>
    <w:p w14:paraId="7C145179" w14:textId="77777777" w:rsidR="00B26BD9" w:rsidRPr="006449D6" w:rsidRDefault="00B26BD9" w:rsidP="00315380">
      <w:pPr>
        <w:spacing w:line="480" w:lineRule="auto"/>
      </w:pPr>
    </w:p>
    <w:sectPr w:rsidR="00B26BD9" w:rsidRPr="006449D6" w:rsidSect="006632A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5B858" w14:textId="77777777" w:rsidR="002D2761" w:rsidRDefault="002D2761" w:rsidP="00601C27">
      <w:pPr>
        <w:spacing w:after="0" w:line="240" w:lineRule="auto"/>
      </w:pPr>
      <w:r>
        <w:separator/>
      </w:r>
    </w:p>
  </w:endnote>
  <w:endnote w:type="continuationSeparator" w:id="0">
    <w:p w14:paraId="6C3202BE" w14:textId="77777777" w:rsidR="002D2761" w:rsidRDefault="002D2761" w:rsidP="00601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4E1AE" w14:textId="77777777" w:rsidR="002D2761" w:rsidRDefault="002D2761" w:rsidP="00601C27">
      <w:pPr>
        <w:spacing w:after="0" w:line="240" w:lineRule="auto"/>
      </w:pPr>
      <w:r>
        <w:separator/>
      </w:r>
    </w:p>
  </w:footnote>
  <w:footnote w:type="continuationSeparator" w:id="0">
    <w:p w14:paraId="673E4631" w14:textId="77777777" w:rsidR="002D2761" w:rsidRDefault="002D2761" w:rsidP="00601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63"/>
    <w:rsid w:val="00024716"/>
    <w:rsid w:val="00050C37"/>
    <w:rsid w:val="000608DD"/>
    <w:rsid w:val="00065CEC"/>
    <w:rsid w:val="00100C10"/>
    <w:rsid w:val="00130891"/>
    <w:rsid w:val="0013181E"/>
    <w:rsid w:val="00142B33"/>
    <w:rsid w:val="001627B0"/>
    <w:rsid w:val="001A04A4"/>
    <w:rsid w:val="001B1285"/>
    <w:rsid w:val="001F5640"/>
    <w:rsid w:val="001F56A5"/>
    <w:rsid w:val="00200206"/>
    <w:rsid w:val="0020082F"/>
    <w:rsid w:val="00231969"/>
    <w:rsid w:val="00255E69"/>
    <w:rsid w:val="002814A2"/>
    <w:rsid w:val="002B00C3"/>
    <w:rsid w:val="002B1B3F"/>
    <w:rsid w:val="002D2761"/>
    <w:rsid w:val="003046C9"/>
    <w:rsid w:val="00315380"/>
    <w:rsid w:val="0032377C"/>
    <w:rsid w:val="00343D61"/>
    <w:rsid w:val="0037654A"/>
    <w:rsid w:val="00384AD6"/>
    <w:rsid w:val="003A545B"/>
    <w:rsid w:val="003C2923"/>
    <w:rsid w:val="003D5017"/>
    <w:rsid w:val="003D6685"/>
    <w:rsid w:val="004728EB"/>
    <w:rsid w:val="004825AB"/>
    <w:rsid w:val="00487927"/>
    <w:rsid w:val="004B51E7"/>
    <w:rsid w:val="004F5482"/>
    <w:rsid w:val="00512FC9"/>
    <w:rsid w:val="005332D9"/>
    <w:rsid w:val="005640E6"/>
    <w:rsid w:val="005B2680"/>
    <w:rsid w:val="005F7665"/>
    <w:rsid w:val="00601C27"/>
    <w:rsid w:val="006449D6"/>
    <w:rsid w:val="00647BB4"/>
    <w:rsid w:val="00661F2A"/>
    <w:rsid w:val="006632AD"/>
    <w:rsid w:val="006814CD"/>
    <w:rsid w:val="006B2819"/>
    <w:rsid w:val="006C7BA5"/>
    <w:rsid w:val="006E6860"/>
    <w:rsid w:val="00717F09"/>
    <w:rsid w:val="007836F6"/>
    <w:rsid w:val="007C155F"/>
    <w:rsid w:val="007C42C3"/>
    <w:rsid w:val="007D44FA"/>
    <w:rsid w:val="007D7A95"/>
    <w:rsid w:val="00815D10"/>
    <w:rsid w:val="008176DD"/>
    <w:rsid w:val="00824566"/>
    <w:rsid w:val="008A1BB4"/>
    <w:rsid w:val="008F40E2"/>
    <w:rsid w:val="0090278C"/>
    <w:rsid w:val="00921B2B"/>
    <w:rsid w:val="009A7AEC"/>
    <w:rsid w:val="009E20BD"/>
    <w:rsid w:val="009F5A85"/>
    <w:rsid w:val="00A61007"/>
    <w:rsid w:val="00A62575"/>
    <w:rsid w:val="00A70CCA"/>
    <w:rsid w:val="00A71C67"/>
    <w:rsid w:val="00AA179B"/>
    <w:rsid w:val="00AD1158"/>
    <w:rsid w:val="00B04244"/>
    <w:rsid w:val="00B26BD9"/>
    <w:rsid w:val="00B55C12"/>
    <w:rsid w:val="00B71A7B"/>
    <w:rsid w:val="00B73B09"/>
    <w:rsid w:val="00B93979"/>
    <w:rsid w:val="00BD35CE"/>
    <w:rsid w:val="00BF789F"/>
    <w:rsid w:val="00C155C9"/>
    <w:rsid w:val="00C15BA7"/>
    <w:rsid w:val="00C25860"/>
    <w:rsid w:val="00C33B59"/>
    <w:rsid w:val="00CB06FB"/>
    <w:rsid w:val="00CD0067"/>
    <w:rsid w:val="00CE1835"/>
    <w:rsid w:val="00DB3A28"/>
    <w:rsid w:val="00DB63C0"/>
    <w:rsid w:val="00DD68A5"/>
    <w:rsid w:val="00DF6BCC"/>
    <w:rsid w:val="00E23070"/>
    <w:rsid w:val="00E27B14"/>
    <w:rsid w:val="00E42EEC"/>
    <w:rsid w:val="00E74C99"/>
    <w:rsid w:val="00E76763"/>
    <w:rsid w:val="00EC3603"/>
    <w:rsid w:val="00ED0246"/>
    <w:rsid w:val="00ED3FB1"/>
    <w:rsid w:val="00ED58E7"/>
    <w:rsid w:val="00EE2B2C"/>
    <w:rsid w:val="00F06FD3"/>
    <w:rsid w:val="00F42149"/>
    <w:rsid w:val="00F65315"/>
    <w:rsid w:val="00F86B6E"/>
    <w:rsid w:val="00FC2FF2"/>
    <w:rsid w:val="00FD0306"/>
    <w:rsid w:val="00FD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4ED6E"/>
  <w15:chartTrackingRefBased/>
  <w15:docId w15:val="{B2245B80-0549-4280-88D2-475DC35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67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767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7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B00C3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2B00C3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2B00C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B06FB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B06FB"/>
    <w:rPr>
      <w:b/>
      <w:bCs/>
    </w:rPr>
  </w:style>
  <w:style w:type="paragraph" w:styleId="a7">
    <w:name w:val="header"/>
    <w:basedOn w:val="a"/>
    <w:link w:val="Char1"/>
    <w:uiPriority w:val="99"/>
    <w:unhideWhenUsed/>
    <w:rsid w:val="00601C2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01C27"/>
  </w:style>
  <w:style w:type="paragraph" w:styleId="a8">
    <w:name w:val="footer"/>
    <w:basedOn w:val="a"/>
    <w:link w:val="Char2"/>
    <w:uiPriority w:val="99"/>
    <w:unhideWhenUsed/>
    <w:rsid w:val="00601C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01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A28A9-F1BE-4BD6-8022-19F52F729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6</Pages>
  <Words>1914</Words>
  <Characters>10914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은진</dc:creator>
  <cp:keywords/>
  <dc:description/>
  <cp:lastModifiedBy>Jeonghwan Lee</cp:lastModifiedBy>
  <cp:revision>27</cp:revision>
  <dcterms:created xsi:type="dcterms:W3CDTF">2024-04-10T00:53:00Z</dcterms:created>
  <dcterms:modified xsi:type="dcterms:W3CDTF">2024-06-05T00:43:00Z</dcterms:modified>
</cp:coreProperties>
</file>